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B391AF" w14:textId="09FB8B83" w:rsidR="00494786" w:rsidRDefault="00494786" w:rsidP="00494786">
      <w:pPr>
        <w:suppressLineNumbers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 w:rsidRPr="00364CBB">
        <w:rPr>
          <w:rFonts w:ascii="Times New Roman" w:hAnsi="Times New Roman" w:cs="Times New Roman"/>
          <w:b/>
        </w:rPr>
        <w:t>SUPPLEMENTARY MATERIALS</w:t>
      </w:r>
    </w:p>
    <w:p w14:paraId="4DF85AF7" w14:textId="77777777" w:rsidR="00494786" w:rsidRPr="00364CBB" w:rsidRDefault="00494786" w:rsidP="00494786">
      <w:pPr>
        <w:suppressLineNumbers/>
        <w:rPr>
          <w:rFonts w:ascii="Times New Roman" w:hAnsi="Times New Roman" w:cs="Times New Roman"/>
        </w:rPr>
      </w:pPr>
    </w:p>
    <w:p w14:paraId="1CD54F63" w14:textId="77777777" w:rsidR="00F511B3" w:rsidRPr="00525AAB" w:rsidRDefault="00F511B3" w:rsidP="004A77C0">
      <w:pPr>
        <w:suppressLineNumbers/>
        <w:rPr>
          <w:rFonts w:ascii="Times New Roman" w:hAnsi="Times New Roman" w:cs="Times New Roman"/>
        </w:rPr>
      </w:pPr>
      <w:r w:rsidRPr="0084406A">
        <w:rPr>
          <w:rFonts w:ascii="Times New Roman" w:hAnsi="Times New Roman" w:cs="Times New Roman"/>
          <w:b/>
        </w:rPr>
        <w:t>Supplementary Table 1</w:t>
      </w:r>
      <w:r>
        <w:rPr>
          <w:rFonts w:ascii="Times New Roman" w:hAnsi="Times New Roman" w:cs="Times New Roman"/>
        </w:rPr>
        <w:t xml:space="preserve">: Demographics comparison between 30 matched uninfected controls and 10 infected staff members </w:t>
      </w:r>
    </w:p>
    <w:p w14:paraId="3E533878" w14:textId="77777777" w:rsidR="00F511B3" w:rsidRPr="00525AAB" w:rsidRDefault="00F511B3" w:rsidP="004A77C0">
      <w:pPr>
        <w:suppressLineNumbers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page" w:tblpX="1837" w:tblpY="-34"/>
        <w:tblW w:w="0" w:type="auto"/>
        <w:tblLook w:val="04A0" w:firstRow="1" w:lastRow="0" w:firstColumn="1" w:lastColumn="0" w:noHBand="0" w:noVBand="1"/>
      </w:tblPr>
      <w:tblGrid>
        <w:gridCol w:w="2394"/>
        <w:gridCol w:w="1423"/>
        <w:gridCol w:w="2394"/>
        <w:gridCol w:w="1043"/>
      </w:tblGrid>
      <w:tr w:rsidR="008141E1" w14:paraId="7AF33A1A" w14:textId="77777777" w:rsidTr="008141E1">
        <w:tc>
          <w:tcPr>
            <w:tcW w:w="2394" w:type="dxa"/>
          </w:tcPr>
          <w:p w14:paraId="46937461" w14:textId="77777777" w:rsidR="008141E1" w:rsidRDefault="008141E1" w:rsidP="008141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</w:tcPr>
          <w:p w14:paraId="21E47F5D" w14:textId="77777777" w:rsidR="008141E1" w:rsidRDefault="008141E1" w:rsidP="00814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cases</w:t>
            </w:r>
          </w:p>
        </w:tc>
        <w:tc>
          <w:tcPr>
            <w:tcW w:w="2394" w:type="dxa"/>
          </w:tcPr>
          <w:p w14:paraId="55F6C942" w14:textId="77777777" w:rsidR="008141E1" w:rsidRDefault="008141E1" w:rsidP="008141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matched uninfected controls*</w:t>
            </w:r>
          </w:p>
        </w:tc>
        <w:tc>
          <w:tcPr>
            <w:tcW w:w="1043" w:type="dxa"/>
          </w:tcPr>
          <w:p w14:paraId="7793C4D6" w14:textId="77777777" w:rsidR="008141E1" w:rsidRDefault="008141E1" w:rsidP="00814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8141E1" w14:paraId="2F3D4A66" w14:textId="77777777" w:rsidTr="008141E1">
        <w:tc>
          <w:tcPr>
            <w:tcW w:w="2394" w:type="dxa"/>
          </w:tcPr>
          <w:p w14:paraId="6008FB18" w14:textId="77777777" w:rsidR="008141E1" w:rsidRDefault="008141E1" w:rsidP="00814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, y, median (IQR)</w:t>
            </w:r>
          </w:p>
        </w:tc>
        <w:tc>
          <w:tcPr>
            <w:tcW w:w="1423" w:type="dxa"/>
          </w:tcPr>
          <w:p w14:paraId="5395A71A" w14:textId="77777777" w:rsidR="008141E1" w:rsidRDefault="008141E1" w:rsidP="008141E1">
            <w:pPr>
              <w:jc w:val="center"/>
              <w:rPr>
                <w:rFonts w:ascii="Times New Roman" w:hAnsi="Times New Roman" w:cs="Times New Roman"/>
              </w:rPr>
            </w:pPr>
            <w:r w:rsidRPr="00525AAB">
              <w:rPr>
                <w:rFonts w:ascii="Times New Roman" w:hAnsi="Times New Roman" w:cs="Times New Roman"/>
              </w:rPr>
              <w:t>45 (36-54)</w:t>
            </w:r>
          </w:p>
        </w:tc>
        <w:tc>
          <w:tcPr>
            <w:tcW w:w="2394" w:type="dxa"/>
          </w:tcPr>
          <w:p w14:paraId="2F38730D" w14:textId="77777777" w:rsidR="008141E1" w:rsidRDefault="008141E1" w:rsidP="008141E1">
            <w:pPr>
              <w:jc w:val="center"/>
              <w:rPr>
                <w:rFonts w:ascii="Times New Roman" w:hAnsi="Times New Roman" w:cs="Times New Roman"/>
              </w:rPr>
            </w:pPr>
            <w:r w:rsidRPr="00525AAB">
              <w:rPr>
                <w:rFonts w:ascii="Times New Roman" w:hAnsi="Times New Roman" w:cs="Times New Roman"/>
              </w:rPr>
              <w:t>37 (34-46)</w:t>
            </w:r>
          </w:p>
        </w:tc>
        <w:tc>
          <w:tcPr>
            <w:tcW w:w="1043" w:type="dxa"/>
          </w:tcPr>
          <w:p w14:paraId="23A29510" w14:textId="77777777" w:rsidR="008141E1" w:rsidRDefault="008141E1" w:rsidP="008141E1">
            <w:pPr>
              <w:jc w:val="center"/>
              <w:rPr>
                <w:rFonts w:ascii="Times New Roman" w:hAnsi="Times New Roman" w:cs="Times New Roman"/>
              </w:rPr>
            </w:pPr>
            <w:r w:rsidRPr="00525AAB">
              <w:rPr>
                <w:rFonts w:ascii="Times New Roman" w:hAnsi="Times New Roman" w:cs="Times New Roman"/>
              </w:rPr>
              <w:t>0.145</w:t>
            </w:r>
          </w:p>
        </w:tc>
      </w:tr>
      <w:tr w:rsidR="0084204E" w14:paraId="40EC1D87" w14:textId="77777777" w:rsidTr="008141E1">
        <w:tc>
          <w:tcPr>
            <w:tcW w:w="2394" w:type="dxa"/>
          </w:tcPr>
          <w:p w14:paraId="5CF7C0ED" w14:textId="7941B98B" w:rsidR="0084204E" w:rsidRDefault="0084204E" w:rsidP="008420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/female, n/n</w:t>
            </w:r>
          </w:p>
        </w:tc>
        <w:tc>
          <w:tcPr>
            <w:tcW w:w="1423" w:type="dxa"/>
          </w:tcPr>
          <w:p w14:paraId="27B13A1D" w14:textId="697806B3" w:rsidR="0084204E" w:rsidRPr="00525AAB" w:rsidRDefault="0084204E" w:rsidP="0084204E">
            <w:pPr>
              <w:jc w:val="center"/>
              <w:rPr>
                <w:rFonts w:ascii="Times New Roman" w:hAnsi="Times New Roman" w:cs="Times New Roman"/>
              </w:rPr>
            </w:pPr>
            <w:r w:rsidRPr="00525AAB">
              <w:rPr>
                <w:rFonts w:ascii="Times New Roman" w:hAnsi="Times New Roman" w:cs="Times New Roman"/>
              </w:rPr>
              <w:t>6/4</w:t>
            </w:r>
          </w:p>
        </w:tc>
        <w:tc>
          <w:tcPr>
            <w:tcW w:w="2394" w:type="dxa"/>
          </w:tcPr>
          <w:p w14:paraId="550F213B" w14:textId="3CA5EEF3" w:rsidR="0084204E" w:rsidRPr="00525AAB" w:rsidRDefault="0084204E" w:rsidP="0084204E">
            <w:pPr>
              <w:jc w:val="center"/>
              <w:rPr>
                <w:rFonts w:ascii="Times New Roman" w:hAnsi="Times New Roman" w:cs="Times New Roman"/>
              </w:rPr>
            </w:pPr>
            <w:r w:rsidRPr="00525AAB">
              <w:rPr>
                <w:rFonts w:ascii="Times New Roman" w:hAnsi="Times New Roman" w:cs="Times New Roman"/>
              </w:rPr>
              <w:t>16/14</w:t>
            </w:r>
          </w:p>
        </w:tc>
        <w:tc>
          <w:tcPr>
            <w:tcW w:w="1043" w:type="dxa"/>
          </w:tcPr>
          <w:p w14:paraId="407AC533" w14:textId="44CCA5A9" w:rsidR="0084204E" w:rsidRDefault="0084204E" w:rsidP="008420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  <w:tr w:rsidR="00E31456" w14:paraId="38AB4192" w14:textId="77777777" w:rsidTr="008141E1">
        <w:tc>
          <w:tcPr>
            <w:tcW w:w="2394" w:type="dxa"/>
          </w:tcPr>
          <w:p w14:paraId="6BE3E9ED" w14:textId="1CBA3B59" w:rsidR="00E31456" w:rsidRDefault="00E31456" w:rsidP="00E314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 sampling after dose 2, d (median: IQR)</w:t>
            </w:r>
          </w:p>
        </w:tc>
        <w:tc>
          <w:tcPr>
            <w:tcW w:w="1423" w:type="dxa"/>
          </w:tcPr>
          <w:p w14:paraId="21921166" w14:textId="2F8380E7" w:rsidR="00E31456" w:rsidRDefault="00E31456" w:rsidP="00E314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 (14-26)</w:t>
            </w:r>
          </w:p>
        </w:tc>
        <w:tc>
          <w:tcPr>
            <w:tcW w:w="2394" w:type="dxa"/>
          </w:tcPr>
          <w:p w14:paraId="7BB249E5" w14:textId="62F4E0E7" w:rsidR="00E31456" w:rsidRDefault="00E31456" w:rsidP="00E314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16-21)</w:t>
            </w:r>
          </w:p>
        </w:tc>
        <w:tc>
          <w:tcPr>
            <w:tcW w:w="1043" w:type="dxa"/>
          </w:tcPr>
          <w:p w14:paraId="01C9E037" w14:textId="6764E697" w:rsidR="00E31456" w:rsidRDefault="00E31456" w:rsidP="00E314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</w:tr>
      <w:tr w:rsidR="00E31456" w14:paraId="46077466" w14:textId="77777777" w:rsidTr="008141E1">
        <w:tc>
          <w:tcPr>
            <w:tcW w:w="2394" w:type="dxa"/>
          </w:tcPr>
          <w:p w14:paraId="5D5BFEC0" w14:textId="57C63563" w:rsidR="00E31456" w:rsidRDefault="00E31456" w:rsidP="007770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lood sampling </w:t>
            </w:r>
            <w:r w:rsidR="00777009">
              <w:rPr>
                <w:rFonts w:ascii="Times New Roman" w:hAnsi="Times New Roman" w:cs="Times New Roman"/>
              </w:rPr>
              <w:t>from</w:t>
            </w:r>
            <w:r>
              <w:rPr>
                <w:rFonts w:ascii="Times New Roman" w:hAnsi="Times New Roman" w:cs="Times New Roman"/>
              </w:rPr>
              <w:t xml:space="preserve"> dose 2 to diagnosis, d (median: IQR)</w:t>
            </w:r>
          </w:p>
        </w:tc>
        <w:tc>
          <w:tcPr>
            <w:tcW w:w="1423" w:type="dxa"/>
          </w:tcPr>
          <w:p w14:paraId="2D48E178" w14:textId="475E5A91" w:rsidR="00E31456" w:rsidRDefault="00E31456" w:rsidP="00E314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5 (50-52)</w:t>
            </w:r>
          </w:p>
        </w:tc>
        <w:tc>
          <w:tcPr>
            <w:tcW w:w="2394" w:type="dxa"/>
          </w:tcPr>
          <w:p w14:paraId="5FFE8AA3" w14:textId="38B4B58C" w:rsidR="00E31456" w:rsidRDefault="00E31456" w:rsidP="00E314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 (43-49)</w:t>
            </w:r>
          </w:p>
        </w:tc>
        <w:tc>
          <w:tcPr>
            <w:tcW w:w="1043" w:type="dxa"/>
          </w:tcPr>
          <w:p w14:paraId="43198B72" w14:textId="7DB6BBFA" w:rsidR="00E31456" w:rsidRDefault="00E31456" w:rsidP="00E314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19AA3394" w14:textId="77777777" w:rsidR="00F511B3" w:rsidRPr="00525AAB" w:rsidRDefault="00F511B3" w:rsidP="00F511B3">
      <w:pPr>
        <w:rPr>
          <w:rFonts w:ascii="Times New Roman" w:hAnsi="Times New Roman" w:cs="Times New Roman"/>
        </w:rPr>
      </w:pPr>
    </w:p>
    <w:p w14:paraId="0FCAAF67" w14:textId="77777777" w:rsidR="00F511B3" w:rsidRPr="00525AAB" w:rsidRDefault="00F511B3" w:rsidP="00F511B3">
      <w:pPr>
        <w:rPr>
          <w:rFonts w:ascii="Times New Roman" w:hAnsi="Times New Roman" w:cs="Times New Roman"/>
        </w:rPr>
      </w:pPr>
    </w:p>
    <w:p w14:paraId="6DB7C45A" w14:textId="77777777" w:rsidR="00F511B3" w:rsidRPr="00525AAB" w:rsidRDefault="00F511B3" w:rsidP="00F511B3">
      <w:pPr>
        <w:rPr>
          <w:rFonts w:ascii="Times New Roman" w:hAnsi="Times New Roman" w:cs="Times New Roman"/>
        </w:rPr>
      </w:pPr>
    </w:p>
    <w:p w14:paraId="3DF4AAE7" w14:textId="77777777" w:rsidR="00F511B3" w:rsidRPr="00525AAB" w:rsidRDefault="00F511B3" w:rsidP="00F511B3">
      <w:pPr>
        <w:rPr>
          <w:rFonts w:ascii="Times New Roman" w:hAnsi="Times New Roman" w:cs="Times New Roman"/>
        </w:rPr>
      </w:pPr>
    </w:p>
    <w:p w14:paraId="6E4D43A5" w14:textId="77777777" w:rsidR="00F511B3" w:rsidRPr="00525AAB" w:rsidRDefault="00F511B3" w:rsidP="00F511B3">
      <w:pPr>
        <w:rPr>
          <w:rFonts w:ascii="Times New Roman" w:hAnsi="Times New Roman" w:cs="Times New Roman"/>
        </w:rPr>
      </w:pPr>
    </w:p>
    <w:p w14:paraId="137EAB03" w14:textId="77777777" w:rsidR="0084204E" w:rsidRDefault="0084204E" w:rsidP="004A77C0">
      <w:pPr>
        <w:suppressLineNumbers/>
        <w:rPr>
          <w:rFonts w:ascii="Times New Roman" w:hAnsi="Times New Roman" w:cs="Times New Roman"/>
          <w:b/>
          <w:lang w:val="vi-VN"/>
        </w:rPr>
      </w:pPr>
    </w:p>
    <w:p w14:paraId="1D72C8BD" w14:textId="77777777" w:rsidR="00364224" w:rsidRDefault="00364224" w:rsidP="004A77C0">
      <w:pPr>
        <w:suppressLineNumbers/>
        <w:rPr>
          <w:rFonts w:ascii="Times New Roman" w:hAnsi="Times New Roman" w:cs="Times New Roman"/>
          <w:b/>
          <w:lang w:val="vi-VN"/>
        </w:rPr>
      </w:pPr>
    </w:p>
    <w:p w14:paraId="541C7BB6" w14:textId="77777777" w:rsidR="00364224" w:rsidRDefault="00364224" w:rsidP="004A77C0">
      <w:pPr>
        <w:suppressLineNumbers/>
        <w:rPr>
          <w:rFonts w:ascii="Times New Roman" w:hAnsi="Times New Roman" w:cs="Times New Roman"/>
          <w:b/>
          <w:lang w:val="vi-VN"/>
        </w:rPr>
      </w:pPr>
    </w:p>
    <w:p w14:paraId="52D89787" w14:textId="77777777" w:rsidR="00E31456" w:rsidRDefault="00E31456" w:rsidP="004A77C0">
      <w:pPr>
        <w:suppressLineNumbers/>
        <w:rPr>
          <w:rFonts w:ascii="Times New Roman" w:hAnsi="Times New Roman" w:cs="Times New Roman"/>
          <w:b/>
          <w:lang w:val="vi-VN"/>
        </w:rPr>
      </w:pPr>
    </w:p>
    <w:p w14:paraId="54FFF3BF" w14:textId="77777777" w:rsidR="00E31456" w:rsidRDefault="00E31456" w:rsidP="004A77C0">
      <w:pPr>
        <w:suppressLineNumbers/>
        <w:rPr>
          <w:rFonts w:ascii="Times New Roman" w:hAnsi="Times New Roman" w:cs="Times New Roman"/>
          <w:b/>
          <w:lang w:val="vi-VN"/>
        </w:rPr>
      </w:pPr>
    </w:p>
    <w:p w14:paraId="7A36BA3A" w14:textId="77777777" w:rsidR="00E31456" w:rsidRDefault="00E31456" w:rsidP="004A77C0">
      <w:pPr>
        <w:suppressLineNumbers/>
        <w:rPr>
          <w:rFonts w:ascii="Times New Roman" w:hAnsi="Times New Roman" w:cs="Times New Roman"/>
          <w:b/>
          <w:lang w:val="vi-VN"/>
        </w:rPr>
      </w:pPr>
    </w:p>
    <w:p w14:paraId="20934D17" w14:textId="77777777" w:rsidR="00E31456" w:rsidRDefault="00E31456" w:rsidP="004A77C0">
      <w:pPr>
        <w:suppressLineNumbers/>
        <w:rPr>
          <w:rFonts w:ascii="Times New Roman" w:hAnsi="Times New Roman" w:cs="Times New Roman"/>
          <w:b/>
          <w:lang w:val="vi-VN"/>
        </w:rPr>
      </w:pPr>
    </w:p>
    <w:p w14:paraId="25290814" w14:textId="77777777" w:rsidR="00F511B3" w:rsidRPr="00525AAB" w:rsidRDefault="00F511B3" w:rsidP="004A77C0">
      <w:pPr>
        <w:suppressLineNumbers/>
        <w:rPr>
          <w:rFonts w:ascii="Times New Roman" w:hAnsi="Times New Roman" w:cs="Times New Roman"/>
        </w:rPr>
      </w:pPr>
      <w:r w:rsidRPr="00034E71">
        <w:rPr>
          <w:rFonts w:ascii="Times New Roman" w:hAnsi="Times New Roman" w:cs="Times New Roman"/>
          <w:b/>
          <w:lang w:val="vi-VN"/>
        </w:rPr>
        <w:t xml:space="preserve">Notes to Supplementary Table </w:t>
      </w:r>
      <w:r>
        <w:rPr>
          <w:rFonts w:ascii="Times New Roman" w:hAnsi="Times New Roman" w:cs="Times New Roman"/>
          <w:b/>
          <w:lang w:val="vi-VN"/>
        </w:rPr>
        <w:t xml:space="preserve">1: </w:t>
      </w:r>
      <w:r>
        <w:rPr>
          <w:rFonts w:ascii="Times New Roman" w:hAnsi="Times New Roman" w:cs="Times New Roman"/>
          <w:lang w:val="vi-VN"/>
        </w:rPr>
        <w:t xml:space="preserve">*controls were those fully vaccinated and having blood collected at 14 after dose 2, of these 2 did not have blood collected at month three after dose 1 for neutralizing antibody measurement. Thus 28 were used for case-control analysis of at-diagnosis timepoint. </w:t>
      </w:r>
    </w:p>
    <w:p w14:paraId="3227B9EA" w14:textId="77777777" w:rsidR="00F511B3" w:rsidRDefault="00F511B3" w:rsidP="004A77C0">
      <w:pPr>
        <w:suppressLineNumbers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0047ABC" w14:textId="07562E83" w:rsidR="00F511B3" w:rsidRDefault="00F511B3" w:rsidP="004A77C0">
      <w:pPr>
        <w:suppressLineNumbers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vi-VN"/>
        </w:rPr>
        <w:lastRenderedPageBreak/>
        <w:t xml:space="preserve"> </w:t>
      </w:r>
      <w:r w:rsidRPr="0084406A">
        <w:rPr>
          <w:rFonts w:ascii="Times New Roman" w:hAnsi="Times New Roman" w:cs="Times New Roman"/>
          <w:b/>
        </w:rPr>
        <w:t xml:space="preserve">Supplementary Table </w:t>
      </w:r>
      <w:r w:rsidR="00F95734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</w:rPr>
        <w:t xml:space="preserve">: Demographics comparison between 30 controls who were tested positive for SARS-CoV-2 in Vietnam between March and April 2021and 62 cases </w:t>
      </w:r>
    </w:p>
    <w:p w14:paraId="06E54FF9" w14:textId="77777777" w:rsidR="00F511B3" w:rsidRPr="00525AAB" w:rsidRDefault="00F511B3" w:rsidP="004A77C0">
      <w:pPr>
        <w:suppressLineNumbers/>
        <w:rPr>
          <w:rFonts w:ascii="Times New Roman" w:hAnsi="Times New Roman" w:cs="Times New Roman"/>
        </w:rPr>
      </w:pPr>
    </w:p>
    <w:p w14:paraId="2639B67C" w14:textId="77777777" w:rsidR="00F511B3" w:rsidRPr="00525AAB" w:rsidRDefault="00F511B3" w:rsidP="00F511B3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page" w:tblpX="2017" w:tblpY="-195"/>
        <w:tblW w:w="0" w:type="auto"/>
        <w:tblLook w:val="04A0" w:firstRow="1" w:lastRow="0" w:firstColumn="1" w:lastColumn="0" w:noHBand="0" w:noVBand="1"/>
      </w:tblPr>
      <w:tblGrid>
        <w:gridCol w:w="2394"/>
        <w:gridCol w:w="1210"/>
        <w:gridCol w:w="1596"/>
        <w:gridCol w:w="1043"/>
      </w:tblGrid>
      <w:tr w:rsidR="00F511B3" w14:paraId="762E42D3" w14:textId="77777777" w:rsidTr="004A77C0">
        <w:tc>
          <w:tcPr>
            <w:tcW w:w="2394" w:type="dxa"/>
          </w:tcPr>
          <w:p w14:paraId="0F1A8146" w14:textId="77777777" w:rsidR="00F511B3" w:rsidRDefault="00F511B3" w:rsidP="008141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0" w:type="dxa"/>
          </w:tcPr>
          <w:p w14:paraId="06DE2630" w14:textId="77777777" w:rsidR="00F511B3" w:rsidRDefault="00F511B3" w:rsidP="00814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 cases</w:t>
            </w:r>
          </w:p>
        </w:tc>
        <w:tc>
          <w:tcPr>
            <w:tcW w:w="1596" w:type="dxa"/>
          </w:tcPr>
          <w:p w14:paraId="136BA50E" w14:textId="77777777" w:rsidR="00F511B3" w:rsidRDefault="00F511B3" w:rsidP="00814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controls</w:t>
            </w:r>
          </w:p>
        </w:tc>
        <w:tc>
          <w:tcPr>
            <w:tcW w:w="1043" w:type="dxa"/>
          </w:tcPr>
          <w:p w14:paraId="23A7C49B" w14:textId="77777777" w:rsidR="00F511B3" w:rsidRDefault="00F511B3" w:rsidP="00814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F511B3" w14:paraId="61F46A07" w14:textId="77777777" w:rsidTr="004A77C0">
        <w:tc>
          <w:tcPr>
            <w:tcW w:w="2394" w:type="dxa"/>
          </w:tcPr>
          <w:p w14:paraId="67C694A8" w14:textId="77777777" w:rsidR="00F511B3" w:rsidRDefault="00F511B3" w:rsidP="00814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/female</w:t>
            </w:r>
          </w:p>
        </w:tc>
        <w:tc>
          <w:tcPr>
            <w:tcW w:w="1210" w:type="dxa"/>
          </w:tcPr>
          <w:p w14:paraId="4841E28C" w14:textId="77777777" w:rsidR="00F511B3" w:rsidRDefault="00F511B3" w:rsidP="00814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/29</w:t>
            </w:r>
          </w:p>
        </w:tc>
        <w:tc>
          <w:tcPr>
            <w:tcW w:w="1596" w:type="dxa"/>
          </w:tcPr>
          <w:p w14:paraId="229CF5D2" w14:textId="77777777" w:rsidR="00F511B3" w:rsidRDefault="00F511B3" w:rsidP="00814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/15</w:t>
            </w:r>
          </w:p>
        </w:tc>
        <w:tc>
          <w:tcPr>
            <w:tcW w:w="1043" w:type="dxa"/>
          </w:tcPr>
          <w:p w14:paraId="7A8F2E69" w14:textId="77777777" w:rsidR="00F511B3" w:rsidRDefault="00F511B3" w:rsidP="00814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6</w:t>
            </w:r>
          </w:p>
        </w:tc>
      </w:tr>
      <w:tr w:rsidR="00F511B3" w14:paraId="5A59DE6F" w14:textId="77777777" w:rsidTr="004A77C0">
        <w:tc>
          <w:tcPr>
            <w:tcW w:w="2394" w:type="dxa"/>
          </w:tcPr>
          <w:p w14:paraId="7894805B" w14:textId="77777777" w:rsidR="00F511B3" w:rsidRDefault="00F511B3" w:rsidP="00814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, y, median (IQR)</w:t>
            </w:r>
          </w:p>
        </w:tc>
        <w:tc>
          <w:tcPr>
            <w:tcW w:w="1210" w:type="dxa"/>
            <w:vAlign w:val="center"/>
          </w:tcPr>
          <w:p w14:paraId="740D1FE3" w14:textId="77777777" w:rsidR="00F511B3" w:rsidRPr="006F1833" w:rsidRDefault="00F511B3" w:rsidP="008141E1">
            <w:pPr>
              <w:rPr>
                <w:rFonts w:ascii="Times New Roman" w:hAnsi="Times New Roman" w:cs="Times New Roman"/>
              </w:rPr>
            </w:pPr>
            <w:r w:rsidRPr="006F1833">
              <w:rPr>
                <w:rFonts w:ascii="Times New Roman" w:hAnsi="Times New Roman" w:cs="Times New Roman"/>
                <w:sz w:val="20"/>
                <w:szCs w:val="20"/>
              </w:rPr>
              <w:t>42 (32-5</w:t>
            </w:r>
            <w:r w:rsidRPr="006F1833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0</w:t>
            </w:r>
            <w:r w:rsidRPr="006F183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6" w:type="dxa"/>
            <w:vAlign w:val="center"/>
          </w:tcPr>
          <w:p w14:paraId="368D38FB" w14:textId="77777777" w:rsidR="00F511B3" w:rsidRPr="006F1833" w:rsidRDefault="00F511B3" w:rsidP="008141E1">
            <w:pPr>
              <w:rPr>
                <w:rFonts w:ascii="Times New Roman" w:hAnsi="Times New Roman" w:cs="Times New Roman"/>
              </w:rPr>
            </w:pPr>
            <w:r w:rsidRPr="006F1833">
              <w:rPr>
                <w:rFonts w:ascii="Times New Roman" w:hAnsi="Times New Roman" w:cs="Times New Roman"/>
                <w:sz w:val="20"/>
                <w:szCs w:val="20"/>
              </w:rPr>
              <w:t>31 (21-48)</w:t>
            </w:r>
          </w:p>
        </w:tc>
        <w:tc>
          <w:tcPr>
            <w:tcW w:w="1043" w:type="dxa"/>
            <w:vAlign w:val="center"/>
          </w:tcPr>
          <w:p w14:paraId="62CFD637" w14:textId="77777777" w:rsidR="00F511B3" w:rsidRPr="006F1833" w:rsidRDefault="00F511B3" w:rsidP="008141E1">
            <w:pPr>
              <w:rPr>
                <w:rFonts w:ascii="Times New Roman" w:hAnsi="Times New Roman" w:cs="Times New Roman"/>
              </w:rPr>
            </w:pPr>
            <w:r w:rsidRPr="006F1833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F511B3" w14:paraId="28392EA9" w14:textId="77777777" w:rsidTr="004A77C0">
        <w:tc>
          <w:tcPr>
            <w:tcW w:w="2394" w:type="dxa"/>
          </w:tcPr>
          <w:p w14:paraId="44B73C17" w14:textId="77777777" w:rsidR="00F511B3" w:rsidRDefault="00F511B3" w:rsidP="00814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mptomatic</w:t>
            </w:r>
          </w:p>
        </w:tc>
        <w:tc>
          <w:tcPr>
            <w:tcW w:w="1210" w:type="dxa"/>
          </w:tcPr>
          <w:p w14:paraId="44890A2F" w14:textId="77777777" w:rsidR="00F511B3" w:rsidRPr="00525AAB" w:rsidRDefault="00F511B3" w:rsidP="008141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AAB">
              <w:rPr>
                <w:rFonts w:ascii="Times New Roman" w:hAnsi="Times New Roman" w:cs="Times New Roman"/>
                <w:sz w:val="20"/>
                <w:szCs w:val="20"/>
              </w:rPr>
              <w:t>49 (7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96" w:type="dxa"/>
          </w:tcPr>
          <w:p w14:paraId="58588005" w14:textId="77777777" w:rsidR="00F511B3" w:rsidRPr="00525AAB" w:rsidRDefault="00F511B3" w:rsidP="008141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AAB">
              <w:rPr>
                <w:rFonts w:ascii="Times New Roman" w:hAnsi="Times New Roman" w:cs="Times New Roman"/>
                <w:sz w:val="20"/>
                <w:szCs w:val="20"/>
              </w:rPr>
              <w:t>17 (5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43" w:type="dxa"/>
          </w:tcPr>
          <w:p w14:paraId="56341C94" w14:textId="77777777" w:rsidR="00F511B3" w:rsidRPr="00525AAB" w:rsidRDefault="00F511B3" w:rsidP="008141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AAB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4A7CD4" w14:paraId="60334FAD" w14:textId="77777777" w:rsidTr="004A77C0">
        <w:tc>
          <w:tcPr>
            <w:tcW w:w="2394" w:type="dxa"/>
            <w:vAlign w:val="center"/>
          </w:tcPr>
          <w:p w14:paraId="34BFDB84" w14:textId="5094201B" w:rsidR="004A7CD4" w:rsidRPr="004A7CD4" w:rsidRDefault="004A7CD4" w:rsidP="008141E1">
            <w:pPr>
              <w:rPr>
                <w:rFonts w:ascii="Times New Roman" w:hAnsi="Times New Roman" w:cs="Times New Roman"/>
              </w:rPr>
            </w:pPr>
            <w:r w:rsidRPr="004A7CD4">
              <w:rPr>
                <w:rFonts w:ascii="Times New Roman" w:hAnsi="Times New Roman" w:cs="Times New Roman"/>
              </w:rPr>
              <w:t>Comorbidity, n (%)</w:t>
            </w:r>
          </w:p>
        </w:tc>
        <w:tc>
          <w:tcPr>
            <w:tcW w:w="1210" w:type="dxa"/>
            <w:vAlign w:val="center"/>
          </w:tcPr>
          <w:p w14:paraId="3F5533CA" w14:textId="61955F58" w:rsidR="004A7CD4" w:rsidRPr="004A7CD4" w:rsidRDefault="004A7CD4" w:rsidP="008141E1">
            <w:pPr>
              <w:rPr>
                <w:rFonts w:ascii="Times New Roman" w:hAnsi="Times New Roman" w:cs="Times New Roman"/>
              </w:rPr>
            </w:pPr>
            <w:r w:rsidRPr="004A7CD4">
              <w:rPr>
                <w:rFonts w:ascii="Times New Roman" w:hAnsi="Times New Roman" w:cs="Times New Roman"/>
              </w:rPr>
              <w:t>17 (27)</w:t>
            </w:r>
          </w:p>
        </w:tc>
        <w:tc>
          <w:tcPr>
            <w:tcW w:w="1596" w:type="dxa"/>
            <w:vAlign w:val="center"/>
          </w:tcPr>
          <w:p w14:paraId="42B0A83F" w14:textId="3A778C6F" w:rsidR="004A7CD4" w:rsidRPr="004A7CD4" w:rsidRDefault="004A7CD4" w:rsidP="008141E1">
            <w:pPr>
              <w:rPr>
                <w:rFonts w:ascii="Times New Roman" w:hAnsi="Times New Roman" w:cs="Times New Roman"/>
              </w:rPr>
            </w:pPr>
            <w:r w:rsidRPr="004A7CD4">
              <w:rPr>
                <w:rFonts w:ascii="Times New Roman" w:hAnsi="Times New Roman" w:cs="Times New Roman"/>
                <w:lang w:val="vi-VN"/>
              </w:rPr>
              <w:t>7 (23)</w:t>
            </w:r>
          </w:p>
        </w:tc>
        <w:tc>
          <w:tcPr>
            <w:tcW w:w="1043" w:type="dxa"/>
            <w:vAlign w:val="center"/>
          </w:tcPr>
          <w:p w14:paraId="0E3346E4" w14:textId="17535385" w:rsidR="004A7CD4" w:rsidRPr="004A7CD4" w:rsidRDefault="004A7CD4" w:rsidP="008141E1">
            <w:pPr>
              <w:rPr>
                <w:rFonts w:ascii="Times New Roman" w:hAnsi="Times New Roman" w:cs="Times New Roman"/>
              </w:rPr>
            </w:pPr>
            <w:r w:rsidRPr="004A7CD4">
              <w:rPr>
                <w:rFonts w:ascii="Times New Roman" w:hAnsi="Times New Roman" w:cs="Times New Roman"/>
                <w:lang w:val="vi-VN"/>
              </w:rPr>
              <w:t>0.656</w:t>
            </w:r>
          </w:p>
        </w:tc>
      </w:tr>
    </w:tbl>
    <w:p w14:paraId="2B847831" w14:textId="77777777" w:rsidR="00F511B3" w:rsidRPr="00525AAB" w:rsidRDefault="00F511B3" w:rsidP="00F511B3">
      <w:pPr>
        <w:rPr>
          <w:rFonts w:ascii="Times New Roman" w:hAnsi="Times New Roman" w:cs="Times New Roman"/>
        </w:rPr>
      </w:pPr>
    </w:p>
    <w:p w14:paraId="1403A933" w14:textId="77777777" w:rsidR="00F511B3" w:rsidRDefault="00F511B3" w:rsidP="00F511B3">
      <w:pPr>
        <w:rPr>
          <w:rFonts w:ascii="Times New Roman" w:hAnsi="Times New Roman" w:cs="Times New Roman"/>
          <w:lang w:val="vi-VN"/>
        </w:rPr>
      </w:pPr>
    </w:p>
    <w:p w14:paraId="6B7EC23F" w14:textId="77777777" w:rsidR="00F511B3" w:rsidRDefault="00F511B3" w:rsidP="00F511B3">
      <w:pPr>
        <w:rPr>
          <w:rFonts w:ascii="Times New Roman" w:hAnsi="Times New Roman" w:cs="Times New Roman"/>
          <w:lang w:val="vi-VN"/>
        </w:rPr>
      </w:pPr>
    </w:p>
    <w:p w14:paraId="78EED7FB" w14:textId="77777777" w:rsidR="00F511B3" w:rsidRDefault="00F511B3" w:rsidP="00F511B3">
      <w:pPr>
        <w:rPr>
          <w:rFonts w:ascii="Times New Roman" w:hAnsi="Times New Roman" w:cs="Times New Roman"/>
          <w:lang w:val="vi-VN"/>
        </w:rPr>
      </w:pPr>
    </w:p>
    <w:p w14:paraId="7DE0A401" w14:textId="77777777" w:rsidR="00F511B3" w:rsidRDefault="00F511B3" w:rsidP="00F511B3">
      <w:pPr>
        <w:rPr>
          <w:rFonts w:ascii="Times New Roman" w:hAnsi="Times New Roman" w:cs="Times New Roman"/>
          <w:b/>
          <w:lang w:val="vi-VN"/>
        </w:rPr>
      </w:pPr>
    </w:p>
    <w:p w14:paraId="2E00A2E4" w14:textId="77777777" w:rsidR="00F511B3" w:rsidRDefault="00F511B3" w:rsidP="004A77C0">
      <w:pPr>
        <w:suppressLineNumbers/>
        <w:rPr>
          <w:rFonts w:ascii="Times New Roman" w:hAnsi="Times New Roman" w:cs="Times New Roman"/>
          <w:b/>
          <w:lang w:val="vi-VN"/>
        </w:rPr>
      </w:pPr>
    </w:p>
    <w:p w14:paraId="6975C74A" w14:textId="31E9AD88" w:rsidR="00F511B3" w:rsidRDefault="00F511B3" w:rsidP="004A77C0">
      <w:pPr>
        <w:suppressLineNumbers/>
        <w:rPr>
          <w:rFonts w:ascii="Times New Roman" w:hAnsi="Times New Roman" w:cs="Times New Roman"/>
          <w:lang w:val="vi-VN"/>
        </w:rPr>
      </w:pPr>
      <w:r w:rsidRPr="00034E71">
        <w:rPr>
          <w:rFonts w:ascii="Times New Roman" w:hAnsi="Times New Roman" w:cs="Times New Roman"/>
          <w:b/>
          <w:lang w:val="vi-VN"/>
        </w:rPr>
        <w:t xml:space="preserve">Notes to Supplementary Table </w:t>
      </w:r>
      <w:r w:rsidR="00F95734">
        <w:rPr>
          <w:rFonts w:ascii="Times New Roman" w:hAnsi="Times New Roman" w:cs="Times New Roman"/>
          <w:b/>
          <w:lang w:val="vi-VN"/>
        </w:rPr>
        <w:t>2</w:t>
      </w:r>
      <w:r>
        <w:rPr>
          <w:rFonts w:ascii="Times New Roman" w:hAnsi="Times New Roman" w:cs="Times New Roman"/>
          <w:lang w:val="vi-VN"/>
        </w:rPr>
        <w:t xml:space="preserve">: *details can be found in Table 1, **symptomatic cases were those presenting with mild respiratory infection without oxygen </w:t>
      </w:r>
    </w:p>
    <w:p w14:paraId="4CD8720E" w14:textId="77777777" w:rsidR="00C30696" w:rsidRDefault="00C30696" w:rsidP="00494786">
      <w:pPr>
        <w:suppressLineNumbers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9FA62DA" w14:textId="77777777" w:rsidR="00C30696" w:rsidRDefault="00C30696" w:rsidP="00494786">
      <w:pPr>
        <w:suppressLineNumbers/>
        <w:jc w:val="both"/>
        <w:rPr>
          <w:rFonts w:ascii="Times New Roman" w:hAnsi="Times New Roman" w:cs="Times New Roman"/>
          <w:b/>
        </w:rPr>
      </w:pPr>
    </w:p>
    <w:p w14:paraId="75AF3E5A" w14:textId="77777777" w:rsidR="00C30696" w:rsidRDefault="00C30696" w:rsidP="00494786">
      <w:pPr>
        <w:suppressLineNumbers/>
        <w:jc w:val="both"/>
        <w:rPr>
          <w:rFonts w:ascii="Times New Roman" w:hAnsi="Times New Roman" w:cs="Times New Roman"/>
          <w:b/>
        </w:rPr>
      </w:pPr>
    </w:p>
    <w:p w14:paraId="4BC6A479" w14:textId="6CB30362" w:rsidR="00494786" w:rsidRPr="00364CBB" w:rsidRDefault="00494786" w:rsidP="00494786">
      <w:pPr>
        <w:suppressLineNumbers/>
        <w:jc w:val="both"/>
        <w:rPr>
          <w:rFonts w:ascii="Times New Roman" w:hAnsi="Times New Roman" w:cs="Times New Roman"/>
          <w:b/>
        </w:rPr>
      </w:pPr>
      <w:r w:rsidRPr="00364CBB">
        <w:rPr>
          <w:rFonts w:ascii="Times New Roman" w:hAnsi="Times New Roman" w:cs="Times New Roman"/>
          <w:b/>
        </w:rPr>
        <w:t xml:space="preserve">Supplementary Table </w:t>
      </w:r>
      <w:r w:rsidR="00F95734">
        <w:rPr>
          <w:rFonts w:ascii="Times New Roman" w:hAnsi="Times New Roman" w:cs="Times New Roman"/>
          <w:b/>
        </w:rPr>
        <w:t>3</w:t>
      </w:r>
      <w:r w:rsidRPr="00364CBB">
        <w:rPr>
          <w:rFonts w:ascii="Times New Roman" w:hAnsi="Times New Roman" w:cs="Times New Roman"/>
        </w:rPr>
        <w:t>: Numbers of PCR confirmed cases detected per department</w:t>
      </w:r>
      <w:r w:rsidRPr="00364CBB">
        <w:rPr>
          <w:rFonts w:ascii="Times New Roman" w:hAnsi="Times New Roman" w:cs="Times New Roman"/>
          <w:b/>
        </w:rPr>
        <w:t xml:space="preserve"> </w:t>
      </w:r>
    </w:p>
    <w:p w14:paraId="50D8651D" w14:textId="77777777" w:rsidR="00494786" w:rsidRPr="00364CBB" w:rsidRDefault="00494786" w:rsidP="00494786">
      <w:pPr>
        <w:suppressLineNumbers/>
        <w:rPr>
          <w:rFonts w:ascii="Times New Roman" w:hAnsi="Times New Roman" w:cs="Times New Roman"/>
        </w:rPr>
      </w:pPr>
    </w:p>
    <w:p w14:paraId="4EFA73C7" w14:textId="77777777" w:rsidR="000E3968" w:rsidRDefault="000E3968" w:rsidP="0081417A">
      <w:pPr>
        <w:suppressLineNumbers/>
        <w:rPr>
          <w:rFonts w:ascii="Times New Roman" w:hAnsi="Times New Roman" w:cs="Times New Roman"/>
          <w:noProof/>
        </w:rPr>
      </w:pPr>
    </w:p>
    <w:p w14:paraId="113A71A9" w14:textId="77777777" w:rsidR="000E3968" w:rsidRDefault="000E3968" w:rsidP="0081417A">
      <w:pPr>
        <w:suppressLineNumbers/>
        <w:rPr>
          <w:rFonts w:ascii="Times New Roman" w:hAnsi="Times New Roman" w:cs="Times New Roman"/>
          <w:noProof/>
        </w:rPr>
      </w:pPr>
    </w:p>
    <w:tbl>
      <w:tblPr>
        <w:tblpPr w:leftFromText="180" w:rightFromText="180" w:vertAnchor="page" w:horzAnchor="page" w:tblpX="1837" w:tblpY="2701"/>
        <w:tblW w:w="79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8"/>
        <w:gridCol w:w="1890"/>
        <w:gridCol w:w="1170"/>
        <w:gridCol w:w="1710"/>
        <w:gridCol w:w="1170"/>
      </w:tblGrid>
      <w:tr w:rsidR="008235F9" w:rsidRPr="00364CBB" w14:paraId="447E38A0" w14:textId="77777777" w:rsidTr="00C30696">
        <w:trPr>
          <w:trHeight w:val="280"/>
        </w:trPr>
        <w:tc>
          <w:tcPr>
            <w:tcW w:w="1998" w:type="dxa"/>
            <w:shd w:val="clear" w:color="auto" w:fill="auto"/>
            <w:noWrap/>
            <w:vAlign w:val="center"/>
            <w:hideMark/>
          </w:tcPr>
          <w:p w14:paraId="5835C615" w14:textId="77777777" w:rsidR="008235F9" w:rsidRPr="00364CBB" w:rsidRDefault="008235F9" w:rsidP="00C3069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ame of department*</w:t>
            </w:r>
          </w:p>
        </w:tc>
        <w:tc>
          <w:tcPr>
            <w:tcW w:w="1890" w:type="dxa"/>
            <w:vAlign w:val="center"/>
          </w:tcPr>
          <w:p w14:paraId="21FCF8EF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unction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0E6B27C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mber of staff</w:t>
            </w:r>
          </w:p>
        </w:tc>
        <w:tc>
          <w:tcPr>
            <w:tcW w:w="1710" w:type="dxa"/>
            <w:vAlign w:val="center"/>
          </w:tcPr>
          <w:p w14:paraId="2D59E15E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mber of staff tested positive (%)</w:t>
            </w:r>
          </w:p>
        </w:tc>
        <w:tc>
          <w:tcPr>
            <w:tcW w:w="1170" w:type="dxa"/>
          </w:tcPr>
          <w:p w14:paraId="6C278DF7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mbers genomes obtained</w:t>
            </w:r>
          </w:p>
        </w:tc>
      </w:tr>
      <w:tr w:rsidR="008235F9" w:rsidRPr="00364CBB" w14:paraId="08DE2429" w14:textId="77777777" w:rsidTr="00C30696">
        <w:trPr>
          <w:trHeight w:val="280"/>
        </w:trPr>
        <w:tc>
          <w:tcPr>
            <w:tcW w:w="1998" w:type="dxa"/>
            <w:shd w:val="clear" w:color="auto" w:fill="auto"/>
            <w:noWrap/>
            <w:vAlign w:val="center"/>
            <w:hideMark/>
          </w:tcPr>
          <w:p w14:paraId="394F25F8" w14:textId="77777777" w:rsidR="008235F9" w:rsidRPr="00364CBB" w:rsidRDefault="008235F9" w:rsidP="00C306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Department A</w:t>
            </w:r>
          </w:p>
        </w:tc>
        <w:tc>
          <w:tcPr>
            <w:tcW w:w="1890" w:type="dxa"/>
            <w:vAlign w:val="center"/>
          </w:tcPr>
          <w:p w14:paraId="2C707EC0" w14:textId="77777777" w:rsidR="008235F9" w:rsidRPr="00364CBB" w:rsidRDefault="008235F9" w:rsidP="00C306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pportive service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2BB558D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10" w:type="dxa"/>
            <w:vAlign w:val="center"/>
          </w:tcPr>
          <w:p w14:paraId="17CDFF35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7 (100)</w:t>
            </w:r>
          </w:p>
        </w:tc>
        <w:tc>
          <w:tcPr>
            <w:tcW w:w="1170" w:type="dxa"/>
          </w:tcPr>
          <w:p w14:paraId="54C446D4" w14:textId="7A4C9B6A" w:rsidR="008235F9" w:rsidRPr="00364CBB" w:rsidRDefault="004975FA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235F9" w:rsidRPr="00364CBB" w14:paraId="2BF0A9AC" w14:textId="77777777" w:rsidTr="00C30696">
        <w:trPr>
          <w:trHeight w:val="280"/>
        </w:trPr>
        <w:tc>
          <w:tcPr>
            <w:tcW w:w="1998" w:type="dxa"/>
            <w:shd w:val="clear" w:color="auto" w:fill="auto"/>
            <w:noWrap/>
            <w:vAlign w:val="center"/>
            <w:hideMark/>
          </w:tcPr>
          <w:p w14:paraId="4D1DF702" w14:textId="77777777" w:rsidR="008235F9" w:rsidRPr="00364CBB" w:rsidRDefault="008235F9" w:rsidP="00C306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Department B</w:t>
            </w:r>
          </w:p>
        </w:tc>
        <w:tc>
          <w:tcPr>
            <w:tcW w:w="1890" w:type="dxa"/>
          </w:tcPr>
          <w:p w14:paraId="1199F7D3" w14:textId="77777777" w:rsidR="008235F9" w:rsidRPr="00364CBB" w:rsidRDefault="008235F9" w:rsidP="00C306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pportive service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AC502F0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710" w:type="dxa"/>
            <w:vAlign w:val="center"/>
          </w:tcPr>
          <w:p w14:paraId="530E8E3F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16 (29)</w:t>
            </w:r>
          </w:p>
        </w:tc>
        <w:tc>
          <w:tcPr>
            <w:tcW w:w="1170" w:type="dxa"/>
          </w:tcPr>
          <w:p w14:paraId="7073F7A7" w14:textId="67F31C81" w:rsidR="008235F9" w:rsidRPr="00364CBB" w:rsidRDefault="004975FA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235F9" w:rsidRPr="00364CBB" w14:paraId="23CE1F07" w14:textId="77777777" w:rsidTr="00C30696">
        <w:trPr>
          <w:trHeight w:val="280"/>
        </w:trPr>
        <w:tc>
          <w:tcPr>
            <w:tcW w:w="1998" w:type="dxa"/>
            <w:shd w:val="clear" w:color="auto" w:fill="auto"/>
            <w:noWrap/>
            <w:vAlign w:val="center"/>
            <w:hideMark/>
          </w:tcPr>
          <w:p w14:paraId="4AA9E375" w14:textId="77777777" w:rsidR="008235F9" w:rsidRPr="00364CBB" w:rsidRDefault="008235F9" w:rsidP="00C3069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Sub-department B1</w:t>
            </w:r>
          </w:p>
        </w:tc>
        <w:tc>
          <w:tcPr>
            <w:tcW w:w="1890" w:type="dxa"/>
          </w:tcPr>
          <w:p w14:paraId="7287CD47" w14:textId="77777777" w:rsidR="008235F9" w:rsidRPr="00364CBB" w:rsidRDefault="008235F9" w:rsidP="00C30696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pportive service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EDB0B76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8</w:t>
            </w:r>
          </w:p>
        </w:tc>
        <w:tc>
          <w:tcPr>
            <w:tcW w:w="1710" w:type="dxa"/>
            <w:vAlign w:val="center"/>
          </w:tcPr>
          <w:p w14:paraId="145392A6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7 (88)</w:t>
            </w:r>
          </w:p>
        </w:tc>
        <w:tc>
          <w:tcPr>
            <w:tcW w:w="1170" w:type="dxa"/>
          </w:tcPr>
          <w:p w14:paraId="652DA98B" w14:textId="74996963" w:rsidR="008235F9" w:rsidRPr="00364CBB" w:rsidRDefault="004975FA" w:rsidP="00C30696">
            <w:pPr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5</w:t>
            </w:r>
          </w:p>
        </w:tc>
      </w:tr>
      <w:tr w:rsidR="008235F9" w:rsidRPr="00364CBB" w14:paraId="2EFBFAD2" w14:textId="77777777" w:rsidTr="00C30696">
        <w:trPr>
          <w:trHeight w:val="280"/>
        </w:trPr>
        <w:tc>
          <w:tcPr>
            <w:tcW w:w="1998" w:type="dxa"/>
            <w:shd w:val="clear" w:color="auto" w:fill="auto"/>
            <w:noWrap/>
            <w:vAlign w:val="center"/>
            <w:hideMark/>
          </w:tcPr>
          <w:p w14:paraId="358907BD" w14:textId="77777777" w:rsidR="008235F9" w:rsidRPr="00364CBB" w:rsidRDefault="008235F9" w:rsidP="00C3069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Sub-department B2</w:t>
            </w:r>
          </w:p>
        </w:tc>
        <w:tc>
          <w:tcPr>
            <w:tcW w:w="1890" w:type="dxa"/>
          </w:tcPr>
          <w:p w14:paraId="64FAC057" w14:textId="77777777" w:rsidR="008235F9" w:rsidRPr="00364CBB" w:rsidRDefault="008235F9" w:rsidP="00C30696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pportive service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2B1ABEA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7</w:t>
            </w:r>
          </w:p>
        </w:tc>
        <w:tc>
          <w:tcPr>
            <w:tcW w:w="1710" w:type="dxa"/>
            <w:vAlign w:val="center"/>
          </w:tcPr>
          <w:p w14:paraId="751CEF78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4 (57)</w:t>
            </w:r>
          </w:p>
        </w:tc>
        <w:tc>
          <w:tcPr>
            <w:tcW w:w="1170" w:type="dxa"/>
          </w:tcPr>
          <w:p w14:paraId="721BC907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0</w:t>
            </w:r>
          </w:p>
        </w:tc>
      </w:tr>
      <w:tr w:rsidR="008235F9" w:rsidRPr="00364CBB" w14:paraId="14F5F195" w14:textId="77777777" w:rsidTr="00C30696">
        <w:trPr>
          <w:trHeight w:val="280"/>
        </w:trPr>
        <w:tc>
          <w:tcPr>
            <w:tcW w:w="1998" w:type="dxa"/>
            <w:shd w:val="clear" w:color="auto" w:fill="auto"/>
            <w:noWrap/>
            <w:vAlign w:val="center"/>
            <w:hideMark/>
          </w:tcPr>
          <w:p w14:paraId="13D205B6" w14:textId="77777777" w:rsidR="008235F9" w:rsidRPr="00364CBB" w:rsidRDefault="008235F9" w:rsidP="00C3069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Sub-department B3</w:t>
            </w:r>
          </w:p>
        </w:tc>
        <w:tc>
          <w:tcPr>
            <w:tcW w:w="1890" w:type="dxa"/>
          </w:tcPr>
          <w:p w14:paraId="7B31CC2A" w14:textId="77777777" w:rsidR="008235F9" w:rsidRPr="00364CBB" w:rsidRDefault="008235F9" w:rsidP="00C30696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pportive service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072582D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8</w:t>
            </w:r>
          </w:p>
        </w:tc>
        <w:tc>
          <w:tcPr>
            <w:tcW w:w="1710" w:type="dxa"/>
            <w:vAlign w:val="center"/>
          </w:tcPr>
          <w:p w14:paraId="7DAD85FE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3 (38)</w:t>
            </w:r>
          </w:p>
        </w:tc>
        <w:tc>
          <w:tcPr>
            <w:tcW w:w="1170" w:type="dxa"/>
          </w:tcPr>
          <w:p w14:paraId="04FA64B4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0</w:t>
            </w:r>
          </w:p>
        </w:tc>
      </w:tr>
      <w:tr w:rsidR="008235F9" w:rsidRPr="00364CBB" w14:paraId="5F5D3E49" w14:textId="77777777" w:rsidTr="00C30696">
        <w:trPr>
          <w:trHeight w:val="280"/>
        </w:trPr>
        <w:tc>
          <w:tcPr>
            <w:tcW w:w="1998" w:type="dxa"/>
            <w:shd w:val="clear" w:color="auto" w:fill="auto"/>
            <w:noWrap/>
            <w:vAlign w:val="center"/>
            <w:hideMark/>
          </w:tcPr>
          <w:p w14:paraId="3A41B0B4" w14:textId="77777777" w:rsidR="008235F9" w:rsidRPr="00364CBB" w:rsidRDefault="008235F9" w:rsidP="00C3069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Sub-department B4</w:t>
            </w:r>
          </w:p>
        </w:tc>
        <w:tc>
          <w:tcPr>
            <w:tcW w:w="1890" w:type="dxa"/>
          </w:tcPr>
          <w:p w14:paraId="0524BF7D" w14:textId="77777777" w:rsidR="008235F9" w:rsidRPr="00364CBB" w:rsidRDefault="008235F9" w:rsidP="00C30696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pportive service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DD2C692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9</w:t>
            </w:r>
          </w:p>
        </w:tc>
        <w:tc>
          <w:tcPr>
            <w:tcW w:w="1710" w:type="dxa"/>
            <w:vAlign w:val="center"/>
          </w:tcPr>
          <w:p w14:paraId="4A18B6AA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2 (22)</w:t>
            </w:r>
          </w:p>
        </w:tc>
        <w:tc>
          <w:tcPr>
            <w:tcW w:w="1170" w:type="dxa"/>
          </w:tcPr>
          <w:p w14:paraId="312479B1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0</w:t>
            </w:r>
          </w:p>
        </w:tc>
      </w:tr>
      <w:tr w:rsidR="008235F9" w:rsidRPr="00364CBB" w14:paraId="075F138C" w14:textId="77777777" w:rsidTr="00C30696">
        <w:trPr>
          <w:trHeight w:val="280"/>
        </w:trPr>
        <w:tc>
          <w:tcPr>
            <w:tcW w:w="1998" w:type="dxa"/>
            <w:shd w:val="clear" w:color="auto" w:fill="auto"/>
            <w:noWrap/>
            <w:vAlign w:val="center"/>
            <w:hideMark/>
          </w:tcPr>
          <w:p w14:paraId="172B5F32" w14:textId="77777777" w:rsidR="008235F9" w:rsidRPr="00364CBB" w:rsidRDefault="008235F9" w:rsidP="00C306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Department C</w:t>
            </w:r>
          </w:p>
        </w:tc>
        <w:tc>
          <w:tcPr>
            <w:tcW w:w="1890" w:type="dxa"/>
            <w:vAlign w:val="center"/>
          </w:tcPr>
          <w:p w14:paraId="75EFD17C" w14:textId="77777777" w:rsidR="008235F9" w:rsidRPr="00364CBB" w:rsidRDefault="008235F9" w:rsidP="00C306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Supportive servic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C447777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vAlign w:val="center"/>
          </w:tcPr>
          <w:p w14:paraId="39A7B59F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3 (100)</w:t>
            </w:r>
          </w:p>
        </w:tc>
        <w:tc>
          <w:tcPr>
            <w:tcW w:w="1170" w:type="dxa"/>
          </w:tcPr>
          <w:p w14:paraId="71EF60BC" w14:textId="3C6CE3B7" w:rsidR="008235F9" w:rsidRPr="00364CBB" w:rsidRDefault="004975FA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235F9" w:rsidRPr="00364CBB" w14:paraId="16C8122C" w14:textId="77777777" w:rsidTr="00C30696">
        <w:trPr>
          <w:trHeight w:val="280"/>
        </w:trPr>
        <w:tc>
          <w:tcPr>
            <w:tcW w:w="1998" w:type="dxa"/>
            <w:shd w:val="clear" w:color="auto" w:fill="auto"/>
            <w:noWrap/>
            <w:vAlign w:val="center"/>
            <w:hideMark/>
          </w:tcPr>
          <w:p w14:paraId="657D9017" w14:textId="77777777" w:rsidR="008235F9" w:rsidRPr="00364CBB" w:rsidRDefault="008235F9" w:rsidP="00C306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Department D</w:t>
            </w:r>
          </w:p>
        </w:tc>
        <w:tc>
          <w:tcPr>
            <w:tcW w:w="1890" w:type="dxa"/>
            <w:vAlign w:val="center"/>
          </w:tcPr>
          <w:p w14:paraId="1D0D9EF8" w14:textId="77777777" w:rsidR="008235F9" w:rsidRPr="00364CBB" w:rsidRDefault="008235F9" w:rsidP="00C306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Supportive servic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E98570D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710" w:type="dxa"/>
            <w:vAlign w:val="center"/>
          </w:tcPr>
          <w:p w14:paraId="25506817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12 (20)</w:t>
            </w:r>
          </w:p>
        </w:tc>
        <w:tc>
          <w:tcPr>
            <w:tcW w:w="1170" w:type="dxa"/>
          </w:tcPr>
          <w:p w14:paraId="18B5F015" w14:textId="3868BAEC" w:rsidR="008235F9" w:rsidRPr="00364CBB" w:rsidRDefault="004975FA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235F9" w:rsidRPr="00364CBB" w14:paraId="5897AE92" w14:textId="77777777" w:rsidTr="00C30696">
        <w:trPr>
          <w:trHeight w:val="280"/>
        </w:trPr>
        <w:tc>
          <w:tcPr>
            <w:tcW w:w="1998" w:type="dxa"/>
            <w:shd w:val="clear" w:color="auto" w:fill="auto"/>
            <w:noWrap/>
            <w:vAlign w:val="center"/>
            <w:hideMark/>
          </w:tcPr>
          <w:p w14:paraId="146DF2D6" w14:textId="77777777" w:rsidR="008235F9" w:rsidRPr="00364CBB" w:rsidRDefault="008235F9" w:rsidP="00C306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Department E</w:t>
            </w:r>
          </w:p>
        </w:tc>
        <w:tc>
          <w:tcPr>
            <w:tcW w:w="1890" w:type="dxa"/>
            <w:vAlign w:val="center"/>
          </w:tcPr>
          <w:p w14:paraId="5909AED8" w14:textId="77777777" w:rsidR="008235F9" w:rsidRPr="00364CBB" w:rsidRDefault="008235F9" w:rsidP="00C306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Patient car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38569A9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710" w:type="dxa"/>
            <w:vAlign w:val="center"/>
          </w:tcPr>
          <w:p w14:paraId="10336664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1EEBD6AF" w14:textId="24D7C89A" w:rsidR="008235F9" w:rsidRPr="00364CBB" w:rsidRDefault="004975FA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235F9" w:rsidRPr="00364CBB" w14:paraId="4E73FDAA" w14:textId="77777777" w:rsidTr="00C30696">
        <w:trPr>
          <w:trHeight w:val="280"/>
        </w:trPr>
        <w:tc>
          <w:tcPr>
            <w:tcW w:w="1998" w:type="dxa"/>
            <w:shd w:val="clear" w:color="auto" w:fill="auto"/>
            <w:noWrap/>
            <w:vAlign w:val="center"/>
            <w:hideMark/>
          </w:tcPr>
          <w:p w14:paraId="4E10FD51" w14:textId="77777777" w:rsidR="008235F9" w:rsidRPr="00364CBB" w:rsidRDefault="008235F9" w:rsidP="00C306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Department F</w:t>
            </w:r>
          </w:p>
        </w:tc>
        <w:tc>
          <w:tcPr>
            <w:tcW w:w="1890" w:type="dxa"/>
            <w:vAlign w:val="center"/>
          </w:tcPr>
          <w:p w14:paraId="7CD2E3F0" w14:textId="77777777" w:rsidR="008235F9" w:rsidRPr="00364CBB" w:rsidRDefault="008235F9" w:rsidP="00C306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Supportive servic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17F7462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710" w:type="dxa"/>
            <w:vAlign w:val="center"/>
          </w:tcPr>
          <w:p w14:paraId="51A0B9BA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4 (11)</w:t>
            </w:r>
          </w:p>
        </w:tc>
        <w:tc>
          <w:tcPr>
            <w:tcW w:w="1170" w:type="dxa"/>
          </w:tcPr>
          <w:p w14:paraId="1E020484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235F9" w:rsidRPr="00364CBB" w14:paraId="6D3B6755" w14:textId="77777777" w:rsidTr="00C30696">
        <w:trPr>
          <w:trHeight w:val="280"/>
        </w:trPr>
        <w:tc>
          <w:tcPr>
            <w:tcW w:w="1998" w:type="dxa"/>
            <w:shd w:val="clear" w:color="auto" w:fill="auto"/>
            <w:noWrap/>
            <w:vAlign w:val="center"/>
            <w:hideMark/>
          </w:tcPr>
          <w:p w14:paraId="52D7480F" w14:textId="77777777" w:rsidR="008235F9" w:rsidRPr="00364CBB" w:rsidRDefault="008235F9" w:rsidP="00C306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Department G</w:t>
            </w:r>
          </w:p>
        </w:tc>
        <w:tc>
          <w:tcPr>
            <w:tcW w:w="1890" w:type="dxa"/>
            <w:vAlign w:val="center"/>
          </w:tcPr>
          <w:p w14:paraId="27F45778" w14:textId="77777777" w:rsidR="008235F9" w:rsidRPr="00364CBB" w:rsidRDefault="008235F9" w:rsidP="00C306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Patient car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3CC5F46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710" w:type="dxa"/>
            <w:vAlign w:val="center"/>
          </w:tcPr>
          <w:p w14:paraId="326FE19D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3 (6)</w:t>
            </w:r>
          </w:p>
        </w:tc>
        <w:tc>
          <w:tcPr>
            <w:tcW w:w="1170" w:type="dxa"/>
          </w:tcPr>
          <w:p w14:paraId="092F0E11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235F9" w:rsidRPr="00364CBB" w14:paraId="245BE8BF" w14:textId="77777777" w:rsidTr="00C30696">
        <w:trPr>
          <w:trHeight w:val="280"/>
        </w:trPr>
        <w:tc>
          <w:tcPr>
            <w:tcW w:w="1998" w:type="dxa"/>
            <w:shd w:val="clear" w:color="auto" w:fill="auto"/>
            <w:noWrap/>
            <w:vAlign w:val="center"/>
            <w:hideMark/>
          </w:tcPr>
          <w:p w14:paraId="1AF81AD2" w14:textId="77777777" w:rsidR="008235F9" w:rsidRPr="00364CBB" w:rsidRDefault="008235F9" w:rsidP="00C306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Department H</w:t>
            </w:r>
          </w:p>
        </w:tc>
        <w:tc>
          <w:tcPr>
            <w:tcW w:w="1890" w:type="dxa"/>
            <w:vAlign w:val="center"/>
          </w:tcPr>
          <w:p w14:paraId="3B29B658" w14:textId="77777777" w:rsidR="008235F9" w:rsidRPr="00364CBB" w:rsidRDefault="008235F9" w:rsidP="00C306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Supportive servic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A450F75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10" w:type="dxa"/>
            <w:vAlign w:val="center"/>
          </w:tcPr>
          <w:p w14:paraId="566ECBE7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3 (15)</w:t>
            </w:r>
          </w:p>
        </w:tc>
        <w:tc>
          <w:tcPr>
            <w:tcW w:w="1170" w:type="dxa"/>
          </w:tcPr>
          <w:p w14:paraId="739132EF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235F9" w:rsidRPr="00364CBB" w14:paraId="72A4B94B" w14:textId="77777777" w:rsidTr="00C30696">
        <w:trPr>
          <w:trHeight w:val="280"/>
        </w:trPr>
        <w:tc>
          <w:tcPr>
            <w:tcW w:w="1998" w:type="dxa"/>
            <w:shd w:val="clear" w:color="auto" w:fill="auto"/>
            <w:noWrap/>
            <w:vAlign w:val="center"/>
            <w:hideMark/>
          </w:tcPr>
          <w:p w14:paraId="74FCACD8" w14:textId="77777777" w:rsidR="008235F9" w:rsidRPr="00364CBB" w:rsidRDefault="008235F9" w:rsidP="00C306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Department I</w:t>
            </w:r>
          </w:p>
        </w:tc>
        <w:tc>
          <w:tcPr>
            <w:tcW w:w="1890" w:type="dxa"/>
            <w:vAlign w:val="center"/>
          </w:tcPr>
          <w:p w14:paraId="1C7FC2EC" w14:textId="77777777" w:rsidR="008235F9" w:rsidRPr="00364CBB" w:rsidRDefault="008235F9" w:rsidP="00C306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Supportive servic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C65934D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vAlign w:val="center"/>
          </w:tcPr>
          <w:p w14:paraId="0FD0DA53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2 (33)</w:t>
            </w:r>
          </w:p>
        </w:tc>
        <w:tc>
          <w:tcPr>
            <w:tcW w:w="1170" w:type="dxa"/>
          </w:tcPr>
          <w:p w14:paraId="5A54649D" w14:textId="05377FC2" w:rsidR="008235F9" w:rsidRPr="00364CBB" w:rsidRDefault="004975FA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235F9" w:rsidRPr="00364CBB" w14:paraId="0DA7D2C1" w14:textId="77777777" w:rsidTr="00C30696">
        <w:trPr>
          <w:trHeight w:val="280"/>
        </w:trPr>
        <w:tc>
          <w:tcPr>
            <w:tcW w:w="1998" w:type="dxa"/>
            <w:shd w:val="clear" w:color="auto" w:fill="auto"/>
            <w:noWrap/>
            <w:vAlign w:val="center"/>
            <w:hideMark/>
          </w:tcPr>
          <w:p w14:paraId="34655F6B" w14:textId="77777777" w:rsidR="008235F9" w:rsidRPr="00364CBB" w:rsidRDefault="008235F9" w:rsidP="00C306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Department J</w:t>
            </w:r>
          </w:p>
        </w:tc>
        <w:tc>
          <w:tcPr>
            <w:tcW w:w="1890" w:type="dxa"/>
            <w:vAlign w:val="center"/>
          </w:tcPr>
          <w:p w14:paraId="300A5860" w14:textId="77777777" w:rsidR="008235F9" w:rsidRPr="00364CBB" w:rsidRDefault="008235F9" w:rsidP="00C306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Patient car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7ED1FD0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10" w:type="dxa"/>
            <w:vAlign w:val="center"/>
          </w:tcPr>
          <w:p w14:paraId="7EEA263B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1 (4)</w:t>
            </w:r>
          </w:p>
        </w:tc>
        <w:tc>
          <w:tcPr>
            <w:tcW w:w="1170" w:type="dxa"/>
          </w:tcPr>
          <w:p w14:paraId="77C9A40F" w14:textId="3D2CF7B7" w:rsidR="008235F9" w:rsidRPr="00364CBB" w:rsidRDefault="004975FA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235F9" w:rsidRPr="00364CBB" w14:paraId="5F3DAF0D" w14:textId="77777777" w:rsidTr="00C30696">
        <w:trPr>
          <w:trHeight w:val="280"/>
        </w:trPr>
        <w:tc>
          <w:tcPr>
            <w:tcW w:w="1998" w:type="dxa"/>
            <w:shd w:val="clear" w:color="auto" w:fill="auto"/>
            <w:noWrap/>
            <w:vAlign w:val="center"/>
            <w:hideMark/>
          </w:tcPr>
          <w:p w14:paraId="7A4D00F7" w14:textId="77777777" w:rsidR="008235F9" w:rsidRPr="00364CBB" w:rsidRDefault="008235F9" w:rsidP="00C306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Department K</w:t>
            </w:r>
          </w:p>
        </w:tc>
        <w:tc>
          <w:tcPr>
            <w:tcW w:w="1890" w:type="dxa"/>
            <w:vAlign w:val="center"/>
          </w:tcPr>
          <w:p w14:paraId="772AEF2D" w14:textId="77777777" w:rsidR="008235F9" w:rsidRPr="00364CBB" w:rsidRDefault="008235F9" w:rsidP="00C306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Patient car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5267D78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710" w:type="dxa"/>
            <w:vAlign w:val="center"/>
          </w:tcPr>
          <w:p w14:paraId="70A842A0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1 (3)</w:t>
            </w:r>
          </w:p>
        </w:tc>
        <w:tc>
          <w:tcPr>
            <w:tcW w:w="1170" w:type="dxa"/>
          </w:tcPr>
          <w:p w14:paraId="0210F2C2" w14:textId="0127F0D7" w:rsidR="008235F9" w:rsidRPr="00364CBB" w:rsidRDefault="004975FA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235F9" w:rsidRPr="00364CBB" w14:paraId="1F7CBB94" w14:textId="77777777" w:rsidTr="00C30696">
        <w:trPr>
          <w:trHeight w:val="280"/>
        </w:trPr>
        <w:tc>
          <w:tcPr>
            <w:tcW w:w="1998" w:type="dxa"/>
            <w:shd w:val="clear" w:color="auto" w:fill="auto"/>
            <w:noWrap/>
            <w:vAlign w:val="center"/>
            <w:hideMark/>
          </w:tcPr>
          <w:p w14:paraId="5C7176DE" w14:textId="77777777" w:rsidR="008235F9" w:rsidRPr="00364CBB" w:rsidRDefault="008235F9" w:rsidP="00C306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Department L</w:t>
            </w:r>
          </w:p>
        </w:tc>
        <w:tc>
          <w:tcPr>
            <w:tcW w:w="1890" w:type="dxa"/>
            <w:vAlign w:val="center"/>
          </w:tcPr>
          <w:p w14:paraId="07E9F7C5" w14:textId="77777777" w:rsidR="008235F9" w:rsidRPr="00364CBB" w:rsidRDefault="008235F9" w:rsidP="00C306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Patient car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5D3013B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710" w:type="dxa"/>
            <w:vAlign w:val="center"/>
          </w:tcPr>
          <w:p w14:paraId="7AE304E7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72401544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235F9" w:rsidRPr="00364CBB" w14:paraId="079FE68C" w14:textId="77777777" w:rsidTr="00C30696">
        <w:trPr>
          <w:trHeight w:val="280"/>
        </w:trPr>
        <w:tc>
          <w:tcPr>
            <w:tcW w:w="1998" w:type="dxa"/>
            <w:shd w:val="clear" w:color="auto" w:fill="auto"/>
            <w:noWrap/>
            <w:vAlign w:val="center"/>
            <w:hideMark/>
          </w:tcPr>
          <w:p w14:paraId="0F34E992" w14:textId="77777777" w:rsidR="008235F9" w:rsidRPr="00364CBB" w:rsidRDefault="008235F9" w:rsidP="00C306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Department N</w:t>
            </w:r>
          </w:p>
        </w:tc>
        <w:tc>
          <w:tcPr>
            <w:tcW w:w="1890" w:type="dxa"/>
            <w:vAlign w:val="center"/>
          </w:tcPr>
          <w:p w14:paraId="7BF1407B" w14:textId="77777777" w:rsidR="008235F9" w:rsidRPr="00364CBB" w:rsidRDefault="008235F9" w:rsidP="00C306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Patient car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143A298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10" w:type="dxa"/>
            <w:vAlign w:val="center"/>
          </w:tcPr>
          <w:p w14:paraId="4AC1A16C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1 (4)</w:t>
            </w:r>
          </w:p>
        </w:tc>
        <w:tc>
          <w:tcPr>
            <w:tcW w:w="1170" w:type="dxa"/>
          </w:tcPr>
          <w:p w14:paraId="015A7DFC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235F9" w:rsidRPr="00364CBB" w14:paraId="4912A958" w14:textId="77777777" w:rsidTr="00C30696">
        <w:trPr>
          <w:trHeight w:val="280"/>
        </w:trPr>
        <w:tc>
          <w:tcPr>
            <w:tcW w:w="1998" w:type="dxa"/>
            <w:shd w:val="clear" w:color="auto" w:fill="auto"/>
            <w:noWrap/>
            <w:vAlign w:val="center"/>
            <w:hideMark/>
          </w:tcPr>
          <w:p w14:paraId="1C5C2C9B" w14:textId="77777777" w:rsidR="008235F9" w:rsidRPr="00364CBB" w:rsidRDefault="008235F9" w:rsidP="00C306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Department O</w:t>
            </w:r>
          </w:p>
        </w:tc>
        <w:tc>
          <w:tcPr>
            <w:tcW w:w="1890" w:type="dxa"/>
            <w:vAlign w:val="center"/>
          </w:tcPr>
          <w:p w14:paraId="1727E794" w14:textId="77777777" w:rsidR="008235F9" w:rsidRPr="00364CBB" w:rsidRDefault="008235F9" w:rsidP="00C306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Patient car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0EBC981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10" w:type="dxa"/>
            <w:vAlign w:val="center"/>
          </w:tcPr>
          <w:p w14:paraId="209E4CEB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1 (5)</w:t>
            </w:r>
          </w:p>
        </w:tc>
        <w:tc>
          <w:tcPr>
            <w:tcW w:w="1170" w:type="dxa"/>
          </w:tcPr>
          <w:p w14:paraId="73F99694" w14:textId="744F14E9" w:rsidR="008235F9" w:rsidRPr="00364CBB" w:rsidRDefault="004975FA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235F9" w:rsidRPr="00364CBB" w14:paraId="24F9AE77" w14:textId="77777777" w:rsidTr="00C30696">
        <w:trPr>
          <w:trHeight w:val="280"/>
        </w:trPr>
        <w:tc>
          <w:tcPr>
            <w:tcW w:w="1998" w:type="dxa"/>
            <w:shd w:val="clear" w:color="auto" w:fill="auto"/>
            <w:noWrap/>
            <w:vAlign w:val="center"/>
            <w:hideMark/>
          </w:tcPr>
          <w:p w14:paraId="6BF77F4A" w14:textId="77777777" w:rsidR="008235F9" w:rsidRPr="00364CBB" w:rsidRDefault="008235F9" w:rsidP="00C306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Department P</w:t>
            </w:r>
          </w:p>
        </w:tc>
        <w:tc>
          <w:tcPr>
            <w:tcW w:w="1890" w:type="dxa"/>
            <w:vAlign w:val="center"/>
          </w:tcPr>
          <w:p w14:paraId="10DB306C" w14:textId="77777777" w:rsidR="008235F9" w:rsidRPr="00364CBB" w:rsidRDefault="008235F9" w:rsidP="00C306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Patient car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3DD607F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710" w:type="dxa"/>
            <w:vAlign w:val="center"/>
          </w:tcPr>
          <w:p w14:paraId="1ECBC9FF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1 (3)</w:t>
            </w:r>
          </w:p>
        </w:tc>
        <w:tc>
          <w:tcPr>
            <w:tcW w:w="1170" w:type="dxa"/>
          </w:tcPr>
          <w:p w14:paraId="0B10F7A8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235F9" w:rsidRPr="00364CBB" w14:paraId="1C98BF05" w14:textId="77777777" w:rsidTr="00C30696">
        <w:trPr>
          <w:trHeight w:val="280"/>
        </w:trPr>
        <w:tc>
          <w:tcPr>
            <w:tcW w:w="1998" w:type="dxa"/>
            <w:shd w:val="clear" w:color="auto" w:fill="auto"/>
            <w:noWrap/>
            <w:vAlign w:val="center"/>
            <w:hideMark/>
          </w:tcPr>
          <w:p w14:paraId="19A6DB2E" w14:textId="77777777" w:rsidR="008235F9" w:rsidRPr="00364CBB" w:rsidRDefault="008235F9" w:rsidP="00C306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Department Q</w:t>
            </w:r>
          </w:p>
        </w:tc>
        <w:tc>
          <w:tcPr>
            <w:tcW w:w="1890" w:type="dxa"/>
            <w:vAlign w:val="center"/>
          </w:tcPr>
          <w:p w14:paraId="31334648" w14:textId="77777777" w:rsidR="008235F9" w:rsidRPr="00364CBB" w:rsidRDefault="008235F9" w:rsidP="00C306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Supportive servic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71C1871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10" w:type="dxa"/>
            <w:vAlign w:val="center"/>
          </w:tcPr>
          <w:p w14:paraId="2BE26A30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1 (9)</w:t>
            </w:r>
          </w:p>
        </w:tc>
        <w:tc>
          <w:tcPr>
            <w:tcW w:w="1170" w:type="dxa"/>
          </w:tcPr>
          <w:p w14:paraId="281083B0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235F9" w:rsidRPr="00364CBB" w14:paraId="398E3726" w14:textId="77777777" w:rsidTr="00C30696">
        <w:trPr>
          <w:trHeight w:val="280"/>
        </w:trPr>
        <w:tc>
          <w:tcPr>
            <w:tcW w:w="1998" w:type="dxa"/>
            <w:shd w:val="clear" w:color="auto" w:fill="auto"/>
            <w:noWrap/>
            <w:vAlign w:val="center"/>
          </w:tcPr>
          <w:p w14:paraId="2AE4F29E" w14:textId="77777777" w:rsidR="008235F9" w:rsidRPr="00364CBB" w:rsidRDefault="008235F9" w:rsidP="00C306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Department R</w:t>
            </w:r>
          </w:p>
        </w:tc>
        <w:tc>
          <w:tcPr>
            <w:tcW w:w="1890" w:type="dxa"/>
            <w:vAlign w:val="center"/>
          </w:tcPr>
          <w:p w14:paraId="2C3C5C09" w14:textId="77777777" w:rsidR="008235F9" w:rsidRPr="00364CBB" w:rsidRDefault="008235F9" w:rsidP="00C306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Supportive servic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2A3876F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10" w:type="dxa"/>
            <w:vAlign w:val="center"/>
          </w:tcPr>
          <w:p w14:paraId="768F6FB5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1 (7)</w:t>
            </w:r>
          </w:p>
        </w:tc>
        <w:tc>
          <w:tcPr>
            <w:tcW w:w="1170" w:type="dxa"/>
          </w:tcPr>
          <w:p w14:paraId="77BD7068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235F9" w:rsidRPr="00364CBB" w14:paraId="25E001EC" w14:textId="77777777" w:rsidTr="00C30696">
        <w:trPr>
          <w:trHeight w:val="280"/>
        </w:trPr>
        <w:tc>
          <w:tcPr>
            <w:tcW w:w="1998" w:type="dxa"/>
            <w:shd w:val="clear" w:color="auto" w:fill="auto"/>
            <w:noWrap/>
            <w:vAlign w:val="center"/>
          </w:tcPr>
          <w:p w14:paraId="1FE67FE7" w14:textId="77777777" w:rsidR="008235F9" w:rsidRPr="00364CBB" w:rsidRDefault="008235F9" w:rsidP="00C306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partment S </w:t>
            </w:r>
          </w:p>
        </w:tc>
        <w:tc>
          <w:tcPr>
            <w:tcW w:w="1890" w:type="dxa"/>
            <w:vAlign w:val="center"/>
          </w:tcPr>
          <w:p w14:paraId="68C58540" w14:textId="77777777" w:rsidR="008235F9" w:rsidRPr="00364CBB" w:rsidRDefault="008235F9" w:rsidP="00C306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Patient car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C95DB43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10" w:type="dxa"/>
            <w:vAlign w:val="center"/>
          </w:tcPr>
          <w:p w14:paraId="1C099294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1 (5.9)</w:t>
            </w:r>
          </w:p>
        </w:tc>
        <w:tc>
          <w:tcPr>
            <w:tcW w:w="1170" w:type="dxa"/>
          </w:tcPr>
          <w:p w14:paraId="3648E759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235F9" w:rsidRPr="00364CBB" w14:paraId="0A9AE562" w14:textId="77777777" w:rsidTr="00C30696">
        <w:trPr>
          <w:trHeight w:val="280"/>
        </w:trPr>
        <w:tc>
          <w:tcPr>
            <w:tcW w:w="1998" w:type="dxa"/>
            <w:shd w:val="clear" w:color="auto" w:fill="auto"/>
            <w:noWrap/>
            <w:vAlign w:val="center"/>
          </w:tcPr>
          <w:p w14:paraId="1DB6843E" w14:textId="77777777" w:rsidR="008235F9" w:rsidRPr="00364CBB" w:rsidRDefault="008235F9" w:rsidP="00C306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partment T </w:t>
            </w:r>
          </w:p>
        </w:tc>
        <w:tc>
          <w:tcPr>
            <w:tcW w:w="1890" w:type="dxa"/>
            <w:vAlign w:val="center"/>
          </w:tcPr>
          <w:p w14:paraId="7DFBF944" w14:textId="77777777" w:rsidR="008235F9" w:rsidRPr="00364CBB" w:rsidRDefault="008235F9" w:rsidP="00C306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Patient car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6968F21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710" w:type="dxa"/>
            <w:vAlign w:val="center"/>
          </w:tcPr>
          <w:p w14:paraId="18FDAE59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1 (5.6)</w:t>
            </w:r>
          </w:p>
        </w:tc>
        <w:tc>
          <w:tcPr>
            <w:tcW w:w="1170" w:type="dxa"/>
          </w:tcPr>
          <w:p w14:paraId="57163923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235F9" w:rsidRPr="00364CBB" w14:paraId="55CD7C6F" w14:textId="77777777" w:rsidTr="00C30696">
        <w:trPr>
          <w:trHeight w:val="280"/>
        </w:trPr>
        <w:tc>
          <w:tcPr>
            <w:tcW w:w="1998" w:type="dxa"/>
            <w:shd w:val="clear" w:color="auto" w:fill="auto"/>
            <w:noWrap/>
            <w:vAlign w:val="center"/>
          </w:tcPr>
          <w:p w14:paraId="735EA921" w14:textId="77777777" w:rsidR="008235F9" w:rsidRPr="00364CBB" w:rsidRDefault="008235F9" w:rsidP="00C306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partmen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 w:rsidRPr="00364CBB" w:rsidDel="006450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vAlign w:val="center"/>
          </w:tcPr>
          <w:p w14:paraId="118B509A" w14:textId="77777777" w:rsidR="008235F9" w:rsidRPr="00364CBB" w:rsidRDefault="008235F9" w:rsidP="00C306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4CBB">
              <w:rPr>
                <w:rFonts w:ascii="Times New Roman" w:eastAsia="Times New Roman" w:hAnsi="Times New Roman" w:cs="Times New Roman"/>
                <w:sz w:val="20"/>
                <w:szCs w:val="20"/>
              </w:rPr>
              <w:t>Supportive service</w:t>
            </w:r>
            <w:r w:rsidRPr="00364CBB" w:rsidDel="006450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89FCFEE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710" w:type="dxa"/>
            <w:vAlign w:val="center"/>
          </w:tcPr>
          <w:p w14:paraId="15F8A8D7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170" w:type="dxa"/>
          </w:tcPr>
          <w:p w14:paraId="7F720F9A" w14:textId="77777777" w:rsidR="008235F9" w:rsidRPr="00364CBB" w:rsidRDefault="008235F9" w:rsidP="00C306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1025720F" w14:textId="4C3ADBBD" w:rsidR="00CA1CC7" w:rsidRDefault="00CA1CC7" w:rsidP="004E41AD">
      <w:pPr>
        <w:suppressLineNumbers/>
        <w:jc w:val="both"/>
        <w:rPr>
          <w:rFonts w:ascii="Times New Roman" w:hAnsi="Times New Roman" w:cs="Times New Roman"/>
        </w:rPr>
      </w:pPr>
    </w:p>
    <w:p w14:paraId="59CAF9B9" w14:textId="77777777" w:rsidR="00494786" w:rsidRDefault="00494786" w:rsidP="004E41AD">
      <w:pPr>
        <w:suppressLineNumbers/>
        <w:jc w:val="both"/>
        <w:rPr>
          <w:rFonts w:ascii="Times New Roman" w:hAnsi="Times New Roman" w:cs="Times New Roman"/>
        </w:rPr>
      </w:pPr>
    </w:p>
    <w:p w14:paraId="5ADB160E" w14:textId="77777777" w:rsidR="00494786" w:rsidRDefault="00494786" w:rsidP="004E41AD">
      <w:pPr>
        <w:suppressLineNumbers/>
        <w:jc w:val="both"/>
        <w:rPr>
          <w:rFonts w:ascii="Times New Roman" w:hAnsi="Times New Roman" w:cs="Times New Roman"/>
        </w:rPr>
      </w:pPr>
    </w:p>
    <w:p w14:paraId="21EA0DD9" w14:textId="77777777" w:rsidR="00494786" w:rsidRDefault="00494786" w:rsidP="004E41AD">
      <w:pPr>
        <w:suppressLineNumbers/>
        <w:jc w:val="both"/>
        <w:rPr>
          <w:rFonts w:ascii="Times New Roman" w:hAnsi="Times New Roman" w:cs="Times New Roman"/>
        </w:rPr>
      </w:pPr>
    </w:p>
    <w:p w14:paraId="2B2213DA" w14:textId="77777777" w:rsidR="00494786" w:rsidRDefault="00494786" w:rsidP="004E41AD">
      <w:pPr>
        <w:suppressLineNumbers/>
        <w:jc w:val="both"/>
        <w:rPr>
          <w:rFonts w:ascii="Times New Roman" w:hAnsi="Times New Roman" w:cs="Times New Roman"/>
        </w:rPr>
      </w:pPr>
    </w:p>
    <w:p w14:paraId="556059C0" w14:textId="77777777" w:rsidR="00494786" w:rsidRDefault="00494786" w:rsidP="004E41AD">
      <w:pPr>
        <w:suppressLineNumbers/>
        <w:jc w:val="both"/>
        <w:rPr>
          <w:rFonts w:ascii="Times New Roman" w:hAnsi="Times New Roman" w:cs="Times New Roman"/>
        </w:rPr>
      </w:pPr>
    </w:p>
    <w:p w14:paraId="6C60067F" w14:textId="77777777" w:rsidR="00494786" w:rsidRDefault="00494786" w:rsidP="004E41AD">
      <w:pPr>
        <w:suppressLineNumbers/>
        <w:jc w:val="both"/>
        <w:rPr>
          <w:rFonts w:ascii="Times New Roman" w:hAnsi="Times New Roman" w:cs="Times New Roman"/>
        </w:rPr>
      </w:pPr>
    </w:p>
    <w:p w14:paraId="3AE6179E" w14:textId="77777777" w:rsidR="00494786" w:rsidRDefault="00494786" w:rsidP="004E41AD">
      <w:pPr>
        <w:suppressLineNumbers/>
        <w:jc w:val="both"/>
        <w:rPr>
          <w:rFonts w:ascii="Times New Roman" w:hAnsi="Times New Roman" w:cs="Times New Roman"/>
        </w:rPr>
      </w:pPr>
    </w:p>
    <w:p w14:paraId="2824EE61" w14:textId="77777777" w:rsidR="00494786" w:rsidRDefault="00494786" w:rsidP="004E41AD">
      <w:pPr>
        <w:suppressLineNumbers/>
        <w:jc w:val="both"/>
        <w:rPr>
          <w:rFonts w:ascii="Times New Roman" w:hAnsi="Times New Roman" w:cs="Times New Roman"/>
        </w:rPr>
      </w:pPr>
    </w:p>
    <w:p w14:paraId="2BD9BAE2" w14:textId="77777777" w:rsidR="00494786" w:rsidRDefault="00494786" w:rsidP="004E41AD">
      <w:pPr>
        <w:suppressLineNumbers/>
        <w:jc w:val="both"/>
        <w:rPr>
          <w:rFonts w:ascii="Times New Roman" w:hAnsi="Times New Roman" w:cs="Times New Roman"/>
        </w:rPr>
      </w:pPr>
    </w:p>
    <w:p w14:paraId="5AE33A0E" w14:textId="77777777" w:rsidR="00494786" w:rsidRDefault="00494786" w:rsidP="004E41AD">
      <w:pPr>
        <w:suppressLineNumbers/>
        <w:jc w:val="both"/>
        <w:rPr>
          <w:rFonts w:ascii="Times New Roman" w:hAnsi="Times New Roman" w:cs="Times New Roman"/>
        </w:rPr>
      </w:pPr>
    </w:p>
    <w:p w14:paraId="5A370FA3" w14:textId="77777777" w:rsidR="00494786" w:rsidRDefault="00494786" w:rsidP="004E41AD">
      <w:pPr>
        <w:suppressLineNumbers/>
        <w:jc w:val="both"/>
        <w:rPr>
          <w:rFonts w:ascii="Times New Roman" w:hAnsi="Times New Roman" w:cs="Times New Roman"/>
        </w:rPr>
      </w:pPr>
    </w:p>
    <w:p w14:paraId="0D5FD748" w14:textId="77777777" w:rsidR="00494786" w:rsidRDefault="00494786" w:rsidP="004E41AD">
      <w:pPr>
        <w:suppressLineNumbers/>
        <w:jc w:val="both"/>
        <w:rPr>
          <w:rFonts w:ascii="Times New Roman" w:hAnsi="Times New Roman" w:cs="Times New Roman"/>
        </w:rPr>
      </w:pPr>
    </w:p>
    <w:p w14:paraId="30D28A52" w14:textId="77777777" w:rsidR="00494786" w:rsidRDefault="00494786" w:rsidP="004E41AD">
      <w:pPr>
        <w:suppressLineNumbers/>
        <w:jc w:val="both"/>
        <w:rPr>
          <w:rFonts w:ascii="Times New Roman" w:hAnsi="Times New Roman" w:cs="Times New Roman"/>
        </w:rPr>
      </w:pPr>
    </w:p>
    <w:p w14:paraId="1811493A" w14:textId="77777777" w:rsidR="00494786" w:rsidRDefault="00494786" w:rsidP="004E41AD">
      <w:pPr>
        <w:suppressLineNumbers/>
        <w:jc w:val="both"/>
        <w:rPr>
          <w:rFonts w:ascii="Times New Roman" w:hAnsi="Times New Roman" w:cs="Times New Roman"/>
        </w:rPr>
      </w:pPr>
    </w:p>
    <w:p w14:paraId="6A32FCF3" w14:textId="77777777" w:rsidR="00494786" w:rsidRDefault="00494786" w:rsidP="004E41AD">
      <w:pPr>
        <w:suppressLineNumbers/>
        <w:jc w:val="both"/>
        <w:rPr>
          <w:rFonts w:ascii="Times New Roman" w:hAnsi="Times New Roman" w:cs="Times New Roman"/>
        </w:rPr>
      </w:pPr>
    </w:p>
    <w:p w14:paraId="411EF009" w14:textId="77777777" w:rsidR="00494786" w:rsidRDefault="00494786" w:rsidP="004E41AD">
      <w:pPr>
        <w:suppressLineNumbers/>
        <w:jc w:val="both"/>
        <w:rPr>
          <w:rFonts w:ascii="Times New Roman" w:hAnsi="Times New Roman" w:cs="Times New Roman"/>
        </w:rPr>
      </w:pPr>
    </w:p>
    <w:p w14:paraId="5AEB697A" w14:textId="77777777" w:rsidR="00494786" w:rsidRDefault="00494786" w:rsidP="004E41AD">
      <w:pPr>
        <w:suppressLineNumbers/>
        <w:jc w:val="both"/>
        <w:rPr>
          <w:rFonts w:ascii="Times New Roman" w:hAnsi="Times New Roman" w:cs="Times New Roman"/>
        </w:rPr>
      </w:pPr>
    </w:p>
    <w:p w14:paraId="143A4FDB" w14:textId="77777777" w:rsidR="00494786" w:rsidRDefault="00494786" w:rsidP="004E41AD">
      <w:pPr>
        <w:suppressLineNumbers/>
        <w:jc w:val="both"/>
        <w:rPr>
          <w:rFonts w:ascii="Times New Roman" w:hAnsi="Times New Roman" w:cs="Times New Roman"/>
        </w:rPr>
      </w:pPr>
    </w:p>
    <w:p w14:paraId="1C163291" w14:textId="77777777" w:rsidR="00494786" w:rsidRDefault="00494786" w:rsidP="004E41AD">
      <w:pPr>
        <w:suppressLineNumbers/>
        <w:jc w:val="both"/>
        <w:rPr>
          <w:rFonts w:ascii="Times New Roman" w:hAnsi="Times New Roman" w:cs="Times New Roman"/>
        </w:rPr>
      </w:pPr>
    </w:p>
    <w:p w14:paraId="1A9EAC63" w14:textId="77777777" w:rsidR="00494786" w:rsidRDefault="00494786" w:rsidP="004E41AD">
      <w:pPr>
        <w:suppressLineNumbers/>
        <w:jc w:val="both"/>
        <w:rPr>
          <w:rFonts w:ascii="Times New Roman" w:hAnsi="Times New Roman" w:cs="Times New Roman"/>
        </w:rPr>
      </w:pPr>
    </w:p>
    <w:p w14:paraId="5447FEEC" w14:textId="77777777" w:rsidR="00494786" w:rsidRDefault="00494786" w:rsidP="004E41AD">
      <w:pPr>
        <w:suppressLineNumbers/>
        <w:jc w:val="both"/>
        <w:rPr>
          <w:rFonts w:ascii="Times New Roman" w:hAnsi="Times New Roman" w:cs="Times New Roman"/>
        </w:rPr>
      </w:pPr>
    </w:p>
    <w:p w14:paraId="690B7CF9" w14:textId="77777777" w:rsidR="00494786" w:rsidRDefault="00494786" w:rsidP="004E41AD">
      <w:pPr>
        <w:suppressLineNumbers/>
        <w:jc w:val="both"/>
        <w:rPr>
          <w:rFonts w:ascii="Times New Roman" w:hAnsi="Times New Roman" w:cs="Times New Roman"/>
        </w:rPr>
      </w:pPr>
    </w:p>
    <w:p w14:paraId="78C6431B" w14:textId="77777777" w:rsidR="00494786" w:rsidRDefault="00494786" w:rsidP="004E41AD">
      <w:pPr>
        <w:suppressLineNumbers/>
        <w:jc w:val="both"/>
        <w:rPr>
          <w:rFonts w:ascii="Times New Roman" w:hAnsi="Times New Roman" w:cs="Times New Roman"/>
        </w:rPr>
      </w:pPr>
    </w:p>
    <w:p w14:paraId="69095D2A" w14:textId="77777777" w:rsidR="00494786" w:rsidRDefault="00494786" w:rsidP="004E41AD">
      <w:pPr>
        <w:suppressLineNumbers/>
        <w:jc w:val="both"/>
        <w:rPr>
          <w:rFonts w:ascii="Times New Roman" w:hAnsi="Times New Roman" w:cs="Times New Roman"/>
        </w:rPr>
      </w:pPr>
    </w:p>
    <w:p w14:paraId="274805ED" w14:textId="77777777" w:rsidR="00494786" w:rsidRDefault="00494786" w:rsidP="004E41AD">
      <w:pPr>
        <w:suppressLineNumbers/>
        <w:jc w:val="both"/>
        <w:rPr>
          <w:rFonts w:ascii="Times New Roman" w:hAnsi="Times New Roman" w:cs="Times New Roman"/>
        </w:rPr>
      </w:pPr>
    </w:p>
    <w:p w14:paraId="11181DA2" w14:textId="77777777" w:rsidR="00494786" w:rsidRDefault="00494786" w:rsidP="004E41AD">
      <w:pPr>
        <w:suppressLineNumbers/>
        <w:jc w:val="both"/>
        <w:rPr>
          <w:rFonts w:ascii="Times New Roman" w:hAnsi="Times New Roman" w:cs="Times New Roman"/>
        </w:rPr>
      </w:pPr>
    </w:p>
    <w:p w14:paraId="652BDED4" w14:textId="77777777" w:rsidR="001019D3" w:rsidRDefault="00494786" w:rsidP="001019D3">
      <w:pPr>
        <w:suppressLineNumbers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br w:type="page"/>
      </w:r>
      <w:r w:rsidR="001019D3">
        <w:rPr>
          <w:rFonts w:ascii="Times New Roman" w:hAnsi="Times New Roman" w:cs="Times New Roman"/>
          <w:b/>
        </w:rPr>
        <w:lastRenderedPageBreak/>
        <w:t xml:space="preserve">Supplementary Table 4: </w:t>
      </w:r>
      <w:r w:rsidR="001019D3" w:rsidRPr="00C30696">
        <w:rPr>
          <w:rFonts w:ascii="Times New Roman" w:hAnsi="Times New Roman" w:cs="Times New Roman"/>
        </w:rPr>
        <w:t>Comparison between the 10 cases included for case-control analysis of neutralizing antibodies and 52 who was not included</w:t>
      </w:r>
    </w:p>
    <w:p w14:paraId="5F1060A7" w14:textId="77777777" w:rsidR="001019D3" w:rsidRDefault="001019D3" w:rsidP="001019D3">
      <w:pPr>
        <w:suppressLineNumbers/>
        <w:jc w:val="both"/>
        <w:rPr>
          <w:rFonts w:ascii="Times New Roman" w:hAnsi="Times New Roman" w:cs="Times New Roman"/>
          <w:b/>
        </w:rPr>
      </w:pPr>
    </w:p>
    <w:p w14:paraId="1258C741" w14:textId="77777777" w:rsidR="001019D3" w:rsidRDefault="001019D3" w:rsidP="001019D3">
      <w:pPr>
        <w:suppressLineNumbers/>
        <w:jc w:val="both"/>
        <w:rPr>
          <w:rFonts w:ascii="Times New Roman" w:hAnsi="Times New Roman" w:cs="Times New Roman"/>
          <w:b/>
        </w:rPr>
      </w:pPr>
    </w:p>
    <w:p w14:paraId="72E0C142" w14:textId="77777777" w:rsidR="001019D3" w:rsidRDefault="001019D3" w:rsidP="001019D3">
      <w:pPr>
        <w:suppressLineNumbers/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text" w:horzAnchor="page" w:tblpX="1657" w:tblpY="-451"/>
        <w:tblW w:w="7707" w:type="dxa"/>
        <w:tblLook w:val="04A0" w:firstRow="1" w:lastRow="0" w:firstColumn="1" w:lastColumn="0" w:noHBand="0" w:noVBand="1"/>
      </w:tblPr>
      <w:tblGrid>
        <w:gridCol w:w="2965"/>
        <w:gridCol w:w="1590"/>
        <w:gridCol w:w="2203"/>
        <w:gridCol w:w="949"/>
      </w:tblGrid>
      <w:tr w:rsidR="001019D3" w:rsidRPr="00772C93" w14:paraId="770F12C8" w14:textId="77777777" w:rsidTr="006C15BD">
        <w:tc>
          <w:tcPr>
            <w:tcW w:w="2965" w:type="dxa"/>
          </w:tcPr>
          <w:p w14:paraId="3362E71B" w14:textId="77777777" w:rsidR="001019D3" w:rsidRPr="00772C93" w:rsidRDefault="001019D3" w:rsidP="006C15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</w:tcPr>
          <w:p w14:paraId="7448C076" w14:textId="77777777" w:rsidR="001019D3" w:rsidRPr="00772C93" w:rsidRDefault="001019D3" w:rsidP="006C1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C93">
              <w:rPr>
                <w:rFonts w:ascii="Times New Roman" w:hAnsi="Times New Roman" w:cs="Times New Roman"/>
                <w:sz w:val="20"/>
                <w:szCs w:val="20"/>
              </w:rPr>
              <w:t>10 case included for case-control analysis</w:t>
            </w:r>
          </w:p>
        </w:tc>
        <w:tc>
          <w:tcPr>
            <w:tcW w:w="2203" w:type="dxa"/>
          </w:tcPr>
          <w:p w14:paraId="260C5DEA" w14:textId="77777777" w:rsidR="001019D3" w:rsidRPr="00772C93" w:rsidRDefault="001019D3" w:rsidP="006C1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C93">
              <w:rPr>
                <w:rFonts w:ascii="Times New Roman" w:hAnsi="Times New Roman" w:cs="Times New Roman"/>
                <w:sz w:val="20"/>
                <w:szCs w:val="20"/>
              </w:rPr>
              <w:t>52 cases not included for case-control analysis</w:t>
            </w:r>
          </w:p>
        </w:tc>
        <w:tc>
          <w:tcPr>
            <w:tcW w:w="949" w:type="dxa"/>
          </w:tcPr>
          <w:p w14:paraId="437B94FA" w14:textId="77777777" w:rsidR="001019D3" w:rsidRPr="00772C93" w:rsidRDefault="001019D3" w:rsidP="006C1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C93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1019D3" w:rsidRPr="00772C93" w14:paraId="0EABF902" w14:textId="77777777" w:rsidTr="006C15BD">
        <w:tc>
          <w:tcPr>
            <w:tcW w:w="2965" w:type="dxa"/>
            <w:vAlign w:val="center"/>
          </w:tcPr>
          <w:p w14:paraId="18508C4D" w14:textId="77777777" w:rsidR="001019D3" w:rsidRPr="00772C93" w:rsidRDefault="001019D3" w:rsidP="006C15BD">
            <w:pPr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772C93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Male/female</w:t>
            </w:r>
          </w:p>
        </w:tc>
        <w:tc>
          <w:tcPr>
            <w:tcW w:w="1590" w:type="dxa"/>
          </w:tcPr>
          <w:p w14:paraId="6523335F" w14:textId="77777777" w:rsidR="001019D3" w:rsidRPr="00772C93" w:rsidRDefault="001019D3" w:rsidP="006C15BD">
            <w:pPr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772C93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6/4</w:t>
            </w:r>
          </w:p>
        </w:tc>
        <w:tc>
          <w:tcPr>
            <w:tcW w:w="2203" w:type="dxa"/>
          </w:tcPr>
          <w:p w14:paraId="1276B5B5" w14:textId="77777777" w:rsidR="001019D3" w:rsidRPr="00772C93" w:rsidRDefault="001019D3" w:rsidP="006C15BD">
            <w:pPr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772C93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27/30</w:t>
            </w:r>
          </w:p>
        </w:tc>
        <w:tc>
          <w:tcPr>
            <w:tcW w:w="949" w:type="dxa"/>
          </w:tcPr>
          <w:p w14:paraId="6F258D55" w14:textId="77777777" w:rsidR="001019D3" w:rsidRPr="00772C93" w:rsidRDefault="001019D3" w:rsidP="006C15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19D3" w:rsidRPr="00772C93" w14:paraId="43EEE651" w14:textId="77777777" w:rsidTr="006C15BD">
        <w:tc>
          <w:tcPr>
            <w:tcW w:w="2965" w:type="dxa"/>
            <w:vAlign w:val="center"/>
          </w:tcPr>
          <w:p w14:paraId="767C7067" w14:textId="77777777" w:rsidR="001019D3" w:rsidRPr="00772C93" w:rsidRDefault="001019D3" w:rsidP="006C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2C93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Age, y, median (IQR) </w:t>
            </w:r>
          </w:p>
        </w:tc>
        <w:tc>
          <w:tcPr>
            <w:tcW w:w="1590" w:type="dxa"/>
          </w:tcPr>
          <w:p w14:paraId="1EF125D7" w14:textId="77777777" w:rsidR="001019D3" w:rsidRPr="00772C93" w:rsidRDefault="001019D3" w:rsidP="006C15BD">
            <w:pPr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772C93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45 (36-54)</w:t>
            </w:r>
          </w:p>
        </w:tc>
        <w:tc>
          <w:tcPr>
            <w:tcW w:w="2203" w:type="dxa"/>
          </w:tcPr>
          <w:p w14:paraId="24457DDA" w14:textId="77777777" w:rsidR="001019D3" w:rsidRPr="00772C93" w:rsidRDefault="001019D3" w:rsidP="006C15BD">
            <w:pPr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772C93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41 (32-49)</w:t>
            </w:r>
          </w:p>
        </w:tc>
        <w:tc>
          <w:tcPr>
            <w:tcW w:w="949" w:type="dxa"/>
          </w:tcPr>
          <w:p w14:paraId="18F9D862" w14:textId="77777777" w:rsidR="001019D3" w:rsidRPr="00772C93" w:rsidRDefault="001019D3" w:rsidP="006C15BD">
            <w:pPr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772C93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0.276</w:t>
            </w:r>
          </w:p>
        </w:tc>
      </w:tr>
      <w:tr w:rsidR="001019D3" w:rsidRPr="00772C93" w14:paraId="11E86A3B" w14:textId="77777777" w:rsidTr="006C15BD">
        <w:tc>
          <w:tcPr>
            <w:tcW w:w="2965" w:type="dxa"/>
          </w:tcPr>
          <w:p w14:paraId="3F068C8A" w14:textId="77777777" w:rsidR="001019D3" w:rsidRPr="00772C93" w:rsidRDefault="001019D3" w:rsidP="006C15B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72C93">
              <w:rPr>
                <w:rFonts w:ascii="Times New Roman" w:hAnsi="Times New Roman" w:cs="Times New Roman"/>
                <w:sz w:val="20"/>
                <w:szCs w:val="20"/>
              </w:rPr>
              <w:t>Symptomatic, n (%)</w:t>
            </w:r>
          </w:p>
        </w:tc>
        <w:tc>
          <w:tcPr>
            <w:tcW w:w="1590" w:type="dxa"/>
          </w:tcPr>
          <w:p w14:paraId="794A5F2C" w14:textId="77777777" w:rsidR="001019D3" w:rsidRPr="00772C93" w:rsidRDefault="001019D3" w:rsidP="006C1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C93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8 (80)</w:t>
            </w:r>
          </w:p>
        </w:tc>
        <w:tc>
          <w:tcPr>
            <w:tcW w:w="2203" w:type="dxa"/>
          </w:tcPr>
          <w:p w14:paraId="35322168" w14:textId="77777777" w:rsidR="001019D3" w:rsidRPr="00772C93" w:rsidRDefault="001019D3" w:rsidP="006C15BD">
            <w:pPr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772C93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41 (79)</w:t>
            </w:r>
          </w:p>
        </w:tc>
        <w:tc>
          <w:tcPr>
            <w:tcW w:w="949" w:type="dxa"/>
          </w:tcPr>
          <w:p w14:paraId="5F386786" w14:textId="77777777" w:rsidR="001019D3" w:rsidRPr="00772C93" w:rsidRDefault="001019D3" w:rsidP="006C15BD">
            <w:pPr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772C93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0.237</w:t>
            </w:r>
          </w:p>
        </w:tc>
      </w:tr>
      <w:tr w:rsidR="001019D3" w:rsidRPr="00772C93" w14:paraId="41AEC945" w14:textId="77777777" w:rsidTr="006C15BD">
        <w:tc>
          <w:tcPr>
            <w:tcW w:w="2965" w:type="dxa"/>
            <w:vAlign w:val="center"/>
          </w:tcPr>
          <w:p w14:paraId="1C401827" w14:textId="77777777" w:rsidR="001019D3" w:rsidRPr="00772C93" w:rsidRDefault="001019D3" w:rsidP="006C15B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72C93">
              <w:rPr>
                <w:rFonts w:ascii="Times New Roman" w:hAnsi="Times New Roman" w:cs="Times New Roman"/>
                <w:sz w:val="20"/>
                <w:szCs w:val="20"/>
              </w:rPr>
              <w:t>Comorbidity, n (%)</w:t>
            </w:r>
          </w:p>
        </w:tc>
        <w:tc>
          <w:tcPr>
            <w:tcW w:w="1590" w:type="dxa"/>
          </w:tcPr>
          <w:p w14:paraId="61EB44EA" w14:textId="77777777" w:rsidR="001019D3" w:rsidRPr="00772C93" w:rsidRDefault="001019D3" w:rsidP="006C15BD">
            <w:pPr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772C93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4 (40)</w:t>
            </w:r>
          </w:p>
        </w:tc>
        <w:tc>
          <w:tcPr>
            <w:tcW w:w="2203" w:type="dxa"/>
          </w:tcPr>
          <w:p w14:paraId="19BFC06B" w14:textId="77777777" w:rsidR="001019D3" w:rsidRPr="00772C93" w:rsidRDefault="001019D3" w:rsidP="006C15BD">
            <w:pPr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772C93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13 (25)</w:t>
            </w:r>
          </w:p>
        </w:tc>
        <w:tc>
          <w:tcPr>
            <w:tcW w:w="949" w:type="dxa"/>
          </w:tcPr>
          <w:p w14:paraId="6C458290" w14:textId="77777777" w:rsidR="001019D3" w:rsidRPr="00772C93" w:rsidRDefault="001019D3" w:rsidP="006C15BD">
            <w:pPr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772C93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0.440</w:t>
            </w:r>
          </w:p>
        </w:tc>
      </w:tr>
      <w:tr w:rsidR="001019D3" w:rsidRPr="00772C93" w14:paraId="283F8100" w14:textId="77777777" w:rsidTr="006C15BD">
        <w:tc>
          <w:tcPr>
            <w:tcW w:w="2965" w:type="dxa"/>
            <w:vAlign w:val="center"/>
          </w:tcPr>
          <w:p w14:paraId="696C38C0" w14:textId="77777777" w:rsidR="001019D3" w:rsidRPr="00772C93" w:rsidRDefault="001019D3" w:rsidP="006C15BD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2C93">
              <w:rPr>
                <w:rFonts w:ascii="Times New Roman" w:hAnsi="Times New Roman" w:cs="Times New Roman"/>
                <w:sz w:val="20"/>
                <w:szCs w:val="20"/>
              </w:rPr>
              <w:t>COVID-19 vaccination</w:t>
            </w:r>
            <w:r w:rsidRPr="00772C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590" w:type="dxa"/>
          </w:tcPr>
          <w:p w14:paraId="77CA1209" w14:textId="77777777" w:rsidR="001019D3" w:rsidRPr="00772C93" w:rsidRDefault="001019D3" w:rsidP="006C15BD">
            <w:pPr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772C93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10 (100)</w:t>
            </w:r>
          </w:p>
        </w:tc>
        <w:tc>
          <w:tcPr>
            <w:tcW w:w="2203" w:type="dxa"/>
          </w:tcPr>
          <w:p w14:paraId="1E22DFE1" w14:textId="77777777" w:rsidR="001019D3" w:rsidRPr="00772C93" w:rsidRDefault="001019D3" w:rsidP="006C15BD">
            <w:pPr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772C93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52 (100)</w:t>
            </w:r>
          </w:p>
        </w:tc>
        <w:tc>
          <w:tcPr>
            <w:tcW w:w="949" w:type="dxa"/>
          </w:tcPr>
          <w:p w14:paraId="3AF370E9" w14:textId="77777777" w:rsidR="001019D3" w:rsidRPr="00772C93" w:rsidRDefault="001019D3" w:rsidP="006C15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19D3" w:rsidRPr="00772C93" w14:paraId="1CA3812E" w14:textId="77777777" w:rsidTr="006C15BD">
        <w:tc>
          <w:tcPr>
            <w:tcW w:w="2965" w:type="dxa"/>
            <w:vAlign w:val="center"/>
          </w:tcPr>
          <w:p w14:paraId="27449520" w14:textId="77777777" w:rsidR="001019D3" w:rsidRPr="00772C93" w:rsidRDefault="001019D3" w:rsidP="006C15BD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2C93">
              <w:rPr>
                <w:rFonts w:ascii="Times New Roman" w:hAnsi="Times New Roman" w:cs="Times New Roman"/>
                <w:sz w:val="20"/>
                <w:szCs w:val="20"/>
              </w:rPr>
              <w:t>Two doses</w:t>
            </w:r>
          </w:p>
        </w:tc>
        <w:tc>
          <w:tcPr>
            <w:tcW w:w="1590" w:type="dxa"/>
          </w:tcPr>
          <w:p w14:paraId="0D19A1FA" w14:textId="77777777" w:rsidR="001019D3" w:rsidRPr="00772C93" w:rsidRDefault="001019D3" w:rsidP="006C15BD">
            <w:pPr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772C93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10 (100)</w:t>
            </w:r>
          </w:p>
        </w:tc>
        <w:tc>
          <w:tcPr>
            <w:tcW w:w="2203" w:type="dxa"/>
          </w:tcPr>
          <w:p w14:paraId="2B67B3E3" w14:textId="77777777" w:rsidR="001019D3" w:rsidRPr="00772C93" w:rsidRDefault="001019D3" w:rsidP="006C15BD">
            <w:pPr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772C93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50 (96)</w:t>
            </w:r>
          </w:p>
        </w:tc>
        <w:tc>
          <w:tcPr>
            <w:tcW w:w="949" w:type="dxa"/>
            <w:vMerge w:val="restart"/>
          </w:tcPr>
          <w:p w14:paraId="446CCA8E" w14:textId="77777777" w:rsidR="001019D3" w:rsidRPr="00772C93" w:rsidRDefault="001019D3" w:rsidP="006C15BD">
            <w:pPr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1.0</w:t>
            </w:r>
          </w:p>
        </w:tc>
      </w:tr>
      <w:tr w:rsidR="001019D3" w:rsidRPr="00772C93" w14:paraId="7A5AD5B8" w14:textId="77777777" w:rsidTr="006C15BD">
        <w:tc>
          <w:tcPr>
            <w:tcW w:w="2965" w:type="dxa"/>
            <w:vAlign w:val="center"/>
          </w:tcPr>
          <w:p w14:paraId="479F8226" w14:textId="77777777" w:rsidR="001019D3" w:rsidRPr="00772C93" w:rsidRDefault="001019D3" w:rsidP="006C15BD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2C93">
              <w:rPr>
                <w:rFonts w:ascii="Times New Roman" w:hAnsi="Times New Roman" w:cs="Times New Roman"/>
                <w:sz w:val="20"/>
                <w:szCs w:val="20"/>
              </w:rPr>
              <w:t>One dose</w:t>
            </w:r>
          </w:p>
        </w:tc>
        <w:tc>
          <w:tcPr>
            <w:tcW w:w="1590" w:type="dxa"/>
          </w:tcPr>
          <w:p w14:paraId="4D50CDBC" w14:textId="77777777" w:rsidR="001019D3" w:rsidRPr="00772C93" w:rsidRDefault="001019D3" w:rsidP="006C15BD">
            <w:pPr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772C93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0</w:t>
            </w:r>
          </w:p>
        </w:tc>
        <w:tc>
          <w:tcPr>
            <w:tcW w:w="2203" w:type="dxa"/>
          </w:tcPr>
          <w:p w14:paraId="2FF18EA6" w14:textId="77777777" w:rsidR="001019D3" w:rsidRPr="00772C93" w:rsidRDefault="001019D3" w:rsidP="006C15BD">
            <w:pPr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772C93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2 (4)</w:t>
            </w:r>
          </w:p>
        </w:tc>
        <w:tc>
          <w:tcPr>
            <w:tcW w:w="949" w:type="dxa"/>
            <w:vMerge/>
          </w:tcPr>
          <w:p w14:paraId="60FA389D" w14:textId="77777777" w:rsidR="001019D3" w:rsidRPr="00772C93" w:rsidRDefault="001019D3" w:rsidP="006C15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19D3" w:rsidRPr="00772C93" w14:paraId="30748BA3" w14:textId="77777777" w:rsidTr="006C15BD">
        <w:tc>
          <w:tcPr>
            <w:tcW w:w="2965" w:type="dxa"/>
            <w:vAlign w:val="center"/>
          </w:tcPr>
          <w:p w14:paraId="09C5E943" w14:textId="77777777" w:rsidR="001019D3" w:rsidRPr="00772C93" w:rsidRDefault="001019D3" w:rsidP="006C15BD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772C93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Inhibition at admisison, % (IQR)</w:t>
            </w:r>
          </w:p>
        </w:tc>
        <w:tc>
          <w:tcPr>
            <w:tcW w:w="1590" w:type="dxa"/>
          </w:tcPr>
          <w:p w14:paraId="089254BC" w14:textId="77777777" w:rsidR="001019D3" w:rsidRPr="00772C93" w:rsidRDefault="001019D3" w:rsidP="006C15BD">
            <w:pPr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772C93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59.4 (32.5-73.2)</w:t>
            </w:r>
          </w:p>
        </w:tc>
        <w:tc>
          <w:tcPr>
            <w:tcW w:w="2203" w:type="dxa"/>
          </w:tcPr>
          <w:p w14:paraId="70C955E9" w14:textId="77777777" w:rsidR="001019D3" w:rsidRPr="00772C93" w:rsidRDefault="001019D3" w:rsidP="006C15BD">
            <w:pPr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72.7 (51.7-85)*</w:t>
            </w:r>
          </w:p>
        </w:tc>
        <w:tc>
          <w:tcPr>
            <w:tcW w:w="949" w:type="dxa"/>
          </w:tcPr>
          <w:p w14:paraId="76F1AC86" w14:textId="77777777" w:rsidR="001019D3" w:rsidRPr="00772C93" w:rsidRDefault="001019D3" w:rsidP="006C15BD">
            <w:pPr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772C93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10</w:t>
            </w:r>
          </w:p>
        </w:tc>
      </w:tr>
    </w:tbl>
    <w:p w14:paraId="021DC8E8" w14:textId="77777777" w:rsidR="001019D3" w:rsidRDefault="001019D3" w:rsidP="001019D3">
      <w:pPr>
        <w:suppressLineNumbers/>
        <w:jc w:val="both"/>
        <w:rPr>
          <w:rFonts w:ascii="Times New Roman" w:hAnsi="Times New Roman" w:cs="Times New Roman"/>
          <w:b/>
        </w:rPr>
      </w:pPr>
    </w:p>
    <w:p w14:paraId="4BB113D8" w14:textId="77777777" w:rsidR="001019D3" w:rsidRDefault="001019D3" w:rsidP="001019D3">
      <w:pPr>
        <w:suppressLineNumbers/>
        <w:jc w:val="both"/>
        <w:rPr>
          <w:rFonts w:ascii="Times New Roman" w:hAnsi="Times New Roman" w:cs="Times New Roman"/>
          <w:b/>
        </w:rPr>
      </w:pPr>
    </w:p>
    <w:p w14:paraId="63531BB6" w14:textId="77777777" w:rsidR="001019D3" w:rsidRDefault="001019D3" w:rsidP="001019D3">
      <w:pPr>
        <w:suppressLineNumbers/>
        <w:jc w:val="both"/>
        <w:rPr>
          <w:rFonts w:ascii="Times New Roman" w:hAnsi="Times New Roman" w:cs="Times New Roman"/>
          <w:b/>
        </w:rPr>
      </w:pPr>
    </w:p>
    <w:p w14:paraId="065B0896" w14:textId="77777777" w:rsidR="001019D3" w:rsidRDefault="001019D3" w:rsidP="001019D3">
      <w:pPr>
        <w:suppressLineNumbers/>
        <w:jc w:val="both"/>
        <w:rPr>
          <w:rFonts w:ascii="Times New Roman" w:hAnsi="Times New Roman" w:cs="Times New Roman"/>
          <w:b/>
        </w:rPr>
      </w:pPr>
    </w:p>
    <w:p w14:paraId="6D651272" w14:textId="77777777" w:rsidR="001019D3" w:rsidRDefault="001019D3" w:rsidP="001019D3">
      <w:pPr>
        <w:suppressLineNumbers/>
        <w:jc w:val="both"/>
        <w:rPr>
          <w:rFonts w:ascii="Times New Roman" w:hAnsi="Times New Roman" w:cs="Times New Roman"/>
          <w:b/>
        </w:rPr>
      </w:pPr>
    </w:p>
    <w:p w14:paraId="598182D8" w14:textId="77777777" w:rsidR="001019D3" w:rsidRDefault="001019D3" w:rsidP="001019D3">
      <w:pPr>
        <w:suppressLineNumbers/>
        <w:jc w:val="both"/>
        <w:rPr>
          <w:rFonts w:ascii="Times New Roman" w:hAnsi="Times New Roman" w:cs="Times New Roman"/>
          <w:b/>
        </w:rPr>
      </w:pPr>
    </w:p>
    <w:p w14:paraId="588573CE" w14:textId="77777777" w:rsidR="001019D3" w:rsidRDefault="001019D3" w:rsidP="001019D3">
      <w:pPr>
        <w:suppressLineNumbers/>
        <w:jc w:val="both"/>
        <w:rPr>
          <w:rFonts w:ascii="Times New Roman" w:hAnsi="Times New Roman" w:cs="Times New Roman"/>
          <w:b/>
        </w:rPr>
      </w:pPr>
    </w:p>
    <w:p w14:paraId="12B88FCA" w14:textId="77777777" w:rsidR="001019D3" w:rsidRDefault="001019D3" w:rsidP="001019D3">
      <w:pPr>
        <w:suppressLineNumbers/>
        <w:jc w:val="both"/>
        <w:rPr>
          <w:rFonts w:ascii="Times New Roman" w:hAnsi="Times New Roman" w:cs="Times New Roman"/>
          <w:b/>
        </w:rPr>
      </w:pPr>
    </w:p>
    <w:p w14:paraId="4D70E5B7" w14:textId="77777777" w:rsidR="001019D3" w:rsidRDefault="001019D3" w:rsidP="001019D3">
      <w:pPr>
        <w:suppressLineNumbers/>
        <w:jc w:val="both"/>
        <w:rPr>
          <w:rFonts w:ascii="Times New Roman" w:hAnsi="Times New Roman" w:cs="Times New Roman"/>
          <w:b/>
        </w:rPr>
      </w:pPr>
    </w:p>
    <w:p w14:paraId="14C84C84" w14:textId="4F61B42C" w:rsidR="00BC1C11" w:rsidRPr="001019D3" w:rsidRDefault="001019D3" w:rsidP="001019D3">
      <w:pPr>
        <w:suppressLineNumbers/>
        <w:rPr>
          <w:rFonts w:ascii="Times New Roman" w:hAnsi="Times New Roman" w:cs="Times New Roman"/>
        </w:rPr>
        <w:sectPr w:rsidR="00BC1C11" w:rsidRPr="001019D3" w:rsidSect="00242673">
          <w:footerReference w:type="even" r:id="rId8"/>
          <w:footerReference w:type="default" r:id="rId9"/>
          <w:pgSz w:w="12240" w:h="15840"/>
          <w:pgMar w:top="1440" w:right="1728" w:bottom="1440" w:left="1728" w:header="720" w:footer="720" w:gutter="0"/>
          <w:lnNumType w:countBy="1" w:restart="continuous"/>
          <w:cols w:space="720"/>
          <w:docGrid w:linePitch="360"/>
        </w:sectPr>
      </w:pPr>
      <w:r>
        <w:rPr>
          <w:rFonts w:ascii="Times New Roman" w:hAnsi="Times New Roman" w:cs="Times New Roman"/>
          <w:b/>
        </w:rPr>
        <w:t xml:space="preserve">Note to Supplementary Table 4: </w:t>
      </w:r>
      <w:r w:rsidRPr="00C30696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n=</w:t>
      </w:r>
      <w:r w:rsidRPr="00C30696">
        <w:rPr>
          <w:rFonts w:ascii="Times New Roman" w:hAnsi="Times New Roman" w:cs="Times New Roman"/>
        </w:rPr>
        <w:t>49 who were fully vaccinated</w:t>
      </w:r>
      <w:r>
        <w:rPr>
          <w:rFonts w:ascii="Times New Roman" w:hAnsi="Times New Roman" w:cs="Times New Roman"/>
        </w:rPr>
        <w:t xml:space="preserve"> and had a blood sample collected at diagnosis</w:t>
      </w:r>
      <w:r w:rsidRPr="00C3069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br w:type="page"/>
      </w:r>
    </w:p>
    <w:p w14:paraId="424AE142" w14:textId="63579F5E" w:rsidR="00BC1C11" w:rsidRDefault="00BC1C11" w:rsidP="00BC1C11">
      <w:pPr>
        <w:suppressLineNumbers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0FD7697C" wp14:editId="28C89370">
            <wp:simplePos x="0" y="0"/>
            <wp:positionH relativeFrom="column">
              <wp:posOffset>-114300</wp:posOffset>
            </wp:positionH>
            <wp:positionV relativeFrom="paragraph">
              <wp:posOffset>-571500</wp:posOffset>
            </wp:positionV>
            <wp:extent cx="8229600" cy="5449441"/>
            <wp:effectExtent l="0" t="0" r="0" b="12065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54494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DB07293" w14:textId="77777777" w:rsidR="00BC1C11" w:rsidRDefault="00BC1C11" w:rsidP="00BC1C11">
      <w:pPr>
        <w:suppressLineNumbers/>
        <w:rPr>
          <w:rFonts w:ascii="Times New Roman" w:hAnsi="Times New Roman" w:cs="Times New Roman"/>
          <w:b/>
        </w:rPr>
      </w:pPr>
    </w:p>
    <w:p w14:paraId="052843D4" w14:textId="77777777" w:rsidR="00BC1C11" w:rsidRDefault="00BC1C11" w:rsidP="00BC1C11">
      <w:pPr>
        <w:suppressLineNumbers/>
        <w:rPr>
          <w:rFonts w:ascii="Times New Roman" w:hAnsi="Times New Roman" w:cs="Times New Roman"/>
          <w:b/>
        </w:rPr>
      </w:pPr>
    </w:p>
    <w:p w14:paraId="74BEC7FF" w14:textId="77777777" w:rsidR="00BC1C11" w:rsidRDefault="00BC1C11" w:rsidP="00BC1C11">
      <w:pPr>
        <w:suppressLineNumbers/>
        <w:rPr>
          <w:rFonts w:ascii="Times New Roman" w:hAnsi="Times New Roman" w:cs="Times New Roman"/>
          <w:b/>
        </w:rPr>
      </w:pPr>
    </w:p>
    <w:p w14:paraId="560B7360" w14:textId="77777777" w:rsidR="00BC1C11" w:rsidRDefault="00BC1C11" w:rsidP="00BC1C11">
      <w:pPr>
        <w:suppressLineNumbers/>
        <w:rPr>
          <w:rFonts w:ascii="Times New Roman" w:hAnsi="Times New Roman" w:cs="Times New Roman"/>
          <w:b/>
        </w:rPr>
      </w:pPr>
    </w:p>
    <w:p w14:paraId="10561FE4" w14:textId="77777777" w:rsidR="00BC1C11" w:rsidRDefault="00BC1C11" w:rsidP="00BC1C11">
      <w:pPr>
        <w:suppressLineNumbers/>
        <w:rPr>
          <w:rFonts w:ascii="Times New Roman" w:hAnsi="Times New Roman" w:cs="Times New Roman"/>
          <w:b/>
        </w:rPr>
      </w:pPr>
    </w:p>
    <w:p w14:paraId="53122486" w14:textId="77777777" w:rsidR="00BC1C11" w:rsidRDefault="00BC1C11" w:rsidP="00BC1C11">
      <w:pPr>
        <w:suppressLineNumbers/>
        <w:rPr>
          <w:rFonts w:ascii="Times New Roman" w:hAnsi="Times New Roman" w:cs="Times New Roman"/>
          <w:b/>
        </w:rPr>
      </w:pPr>
    </w:p>
    <w:p w14:paraId="7A101972" w14:textId="77777777" w:rsidR="00BC1C11" w:rsidRDefault="00BC1C11" w:rsidP="00BC1C11">
      <w:pPr>
        <w:suppressLineNumbers/>
        <w:rPr>
          <w:rFonts w:ascii="Times New Roman" w:hAnsi="Times New Roman" w:cs="Times New Roman"/>
          <w:b/>
        </w:rPr>
      </w:pPr>
    </w:p>
    <w:p w14:paraId="56AD126A" w14:textId="77777777" w:rsidR="00BC1C11" w:rsidRDefault="00BC1C11" w:rsidP="00BC1C11">
      <w:pPr>
        <w:suppressLineNumbers/>
        <w:rPr>
          <w:rFonts w:ascii="Times New Roman" w:hAnsi="Times New Roman" w:cs="Times New Roman"/>
          <w:b/>
        </w:rPr>
      </w:pPr>
    </w:p>
    <w:p w14:paraId="48A84AD8" w14:textId="77777777" w:rsidR="00BC1C11" w:rsidRDefault="00BC1C11" w:rsidP="00BC1C11">
      <w:pPr>
        <w:suppressLineNumbers/>
        <w:rPr>
          <w:rFonts w:ascii="Times New Roman" w:hAnsi="Times New Roman" w:cs="Times New Roman"/>
          <w:b/>
        </w:rPr>
      </w:pPr>
    </w:p>
    <w:p w14:paraId="7B4C0E3E" w14:textId="77777777" w:rsidR="00BC1C11" w:rsidRDefault="00BC1C11" w:rsidP="00BC1C11">
      <w:pPr>
        <w:suppressLineNumbers/>
        <w:rPr>
          <w:rFonts w:ascii="Times New Roman" w:hAnsi="Times New Roman" w:cs="Times New Roman"/>
          <w:b/>
        </w:rPr>
      </w:pPr>
    </w:p>
    <w:p w14:paraId="2FCB4F32" w14:textId="77777777" w:rsidR="00BC1C11" w:rsidRDefault="00BC1C11" w:rsidP="00BC1C11">
      <w:pPr>
        <w:suppressLineNumbers/>
        <w:rPr>
          <w:rFonts w:ascii="Times New Roman" w:hAnsi="Times New Roman" w:cs="Times New Roman"/>
          <w:b/>
        </w:rPr>
      </w:pPr>
    </w:p>
    <w:p w14:paraId="25A9EF95" w14:textId="77777777" w:rsidR="00BC1C11" w:rsidRDefault="00BC1C11" w:rsidP="00BC1C11">
      <w:pPr>
        <w:suppressLineNumbers/>
        <w:rPr>
          <w:rFonts w:ascii="Times New Roman" w:hAnsi="Times New Roman" w:cs="Times New Roman"/>
          <w:b/>
        </w:rPr>
      </w:pPr>
    </w:p>
    <w:p w14:paraId="0358E65F" w14:textId="77777777" w:rsidR="00BC1C11" w:rsidRDefault="00BC1C11" w:rsidP="00BC1C11">
      <w:pPr>
        <w:suppressLineNumbers/>
        <w:rPr>
          <w:rFonts w:ascii="Times New Roman" w:hAnsi="Times New Roman" w:cs="Times New Roman"/>
          <w:b/>
        </w:rPr>
      </w:pPr>
    </w:p>
    <w:p w14:paraId="048A89AE" w14:textId="77777777" w:rsidR="00BC1C11" w:rsidRDefault="00BC1C11" w:rsidP="00BC1C11">
      <w:pPr>
        <w:suppressLineNumbers/>
        <w:rPr>
          <w:rFonts w:ascii="Times New Roman" w:hAnsi="Times New Roman" w:cs="Times New Roman"/>
          <w:b/>
        </w:rPr>
      </w:pPr>
    </w:p>
    <w:p w14:paraId="51D09068" w14:textId="77777777" w:rsidR="00BC1C11" w:rsidRDefault="00BC1C11" w:rsidP="00BC1C11">
      <w:pPr>
        <w:suppressLineNumbers/>
        <w:rPr>
          <w:rFonts w:ascii="Times New Roman" w:hAnsi="Times New Roman" w:cs="Times New Roman"/>
          <w:b/>
        </w:rPr>
      </w:pPr>
    </w:p>
    <w:p w14:paraId="4940C876" w14:textId="77777777" w:rsidR="00BC1C11" w:rsidRDefault="00BC1C11" w:rsidP="00BC1C11">
      <w:pPr>
        <w:suppressLineNumbers/>
        <w:rPr>
          <w:rFonts w:ascii="Times New Roman" w:hAnsi="Times New Roman" w:cs="Times New Roman"/>
          <w:b/>
        </w:rPr>
      </w:pPr>
    </w:p>
    <w:p w14:paraId="5557392C" w14:textId="77777777" w:rsidR="00BC1C11" w:rsidRDefault="00BC1C11" w:rsidP="00BC1C11">
      <w:pPr>
        <w:suppressLineNumbers/>
        <w:rPr>
          <w:rFonts w:ascii="Times New Roman" w:hAnsi="Times New Roman" w:cs="Times New Roman"/>
          <w:b/>
        </w:rPr>
      </w:pPr>
    </w:p>
    <w:p w14:paraId="0E3932D1" w14:textId="77777777" w:rsidR="00BC1C11" w:rsidRDefault="00BC1C11" w:rsidP="00BC1C11">
      <w:pPr>
        <w:suppressLineNumbers/>
        <w:rPr>
          <w:rFonts w:ascii="Times New Roman" w:hAnsi="Times New Roman" w:cs="Times New Roman"/>
          <w:b/>
        </w:rPr>
      </w:pPr>
    </w:p>
    <w:p w14:paraId="435F29A2" w14:textId="77777777" w:rsidR="00BC1C11" w:rsidRDefault="00BC1C11" w:rsidP="00BC1C11">
      <w:pPr>
        <w:suppressLineNumbers/>
        <w:rPr>
          <w:rFonts w:ascii="Times New Roman" w:hAnsi="Times New Roman" w:cs="Times New Roman"/>
          <w:b/>
        </w:rPr>
      </w:pPr>
    </w:p>
    <w:p w14:paraId="34CCFE0D" w14:textId="77777777" w:rsidR="00BC1C11" w:rsidRDefault="00BC1C11" w:rsidP="00BC1C11">
      <w:pPr>
        <w:suppressLineNumbers/>
        <w:rPr>
          <w:rFonts w:ascii="Times New Roman" w:hAnsi="Times New Roman" w:cs="Times New Roman"/>
          <w:b/>
        </w:rPr>
      </w:pPr>
    </w:p>
    <w:p w14:paraId="373AF62A" w14:textId="77777777" w:rsidR="00BC1C11" w:rsidRDefault="00BC1C11" w:rsidP="00BC1C11">
      <w:pPr>
        <w:suppressLineNumbers/>
        <w:rPr>
          <w:rFonts w:ascii="Times New Roman" w:hAnsi="Times New Roman" w:cs="Times New Roman"/>
          <w:b/>
        </w:rPr>
      </w:pPr>
    </w:p>
    <w:p w14:paraId="6C0280FF" w14:textId="77777777" w:rsidR="00BC1C11" w:rsidRDefault="00BC1C11" w:rsidP="00BC1C11">
      <w:pPr>
        <w:suppressLineNumbers/>
        <w:rPr>
          <w:rFonts w:ascii="Times New Roman" w:hAnsi="Times New Roman" w:cs="Times New Roman"/>
          <w:b/>
        </w:rPr>
      </w:pPr>
    </w:p>
    <w:p w14:paraId="371BAB60" w14:textId="77777777" w:rsidR="00BC1C11" w:rsidRDefault="00BC1C11" w:rsidP="00BC1C11">
      <w:pPr>
        <w:suppressLineNumbers/>
        <w:rPr>
          <w:rFonts w:ascii="Times New Roman" w:hAnsi="Times New Roman" w:cs="Times New Roman"/>
          <w:b/>
        </w:rPr>
      </w:pPr>
    </w:p>
    <w:p w14:paraId="3B8A5BB7" w14:textId="77777777" w:rsidR="00BC1C11" w:rsidRDefault="00BC1C11" w:rsidP="00BC1C11">
      <w:pPr>
        <w:suppressLineNumbers/>
        <w:rPr>
          <w:rFonts w:ascii="Times New Roman" w:hAnsi="Times New Roman" w:cs="Times New Roman"/>
          <w:b/>
        </w:rPr>
      </w:pPr>
    </w:p>
    <w:p w14:paraId="45ED4D27" w14:textId="77777777" w:rsidR="00BC1C11" w:rsidRDefault="00BC1C11" w:rsidP="00BC1C11">
      <w:pPr>
        <w:suppressLineNumbers/>
        <w:rPr>
          <w:rFonts w:ascii="Times New Roman" w:hAnsi="Times New Roman" w:cs="Times New Roman"/>
          <w:b/>
        </w:rPr>
      </w:pPr>
    </w:p>
    <w:p w14:paraId="3BB5AA8F" w14:textId="77777777" w:rsidR="00BC1C11" w:rsidRDefault="00BC1C11" w:rsidP="00BC1C11">
      <w:pPr>
        <w:suppressLineNumbers/>
        <w:rPr>
          <w:rFonts w:ascii="Times New Roman" w:hAnsi="Times New Roman" w:cs="Times New Roman"/>
          <w:b/>
        </w:rPr>
      </w:pPr>
    </w:p>
    <w:p w14:paraId="435CFE2D" w14:textId="77777777" w:rsidR="00BC1C11" w:rsidRDefault="00BC1C11" w:rsidP="00BC1C11">
      <w:pPr>
        <w:suppressLineNumbers/>
        <w:rPr>
          <w:rFonts w:ascii="Times New Roman" w:hAnsi="Times New Roman" w:cs="Times New Roman"/>
          <w:b/>
        </w:rPr>
      </w:pPr>
    </w:p>
    <w:p w14:paraId="2DA58778" w14:textId="64A60D12" w:rsidR="00BC1C11" w:rsidRDefault="00BC1C11" w:rsidP="00BC1C11">
      <w:pPr>
        <w:suppressLineNumbers/>
        <w:rPr>
          <w:rFonts w:ascii="Times New Roman" w:hAnsi="Times New Roman" w:cs="Times New Roman"/>
        </w:rPr>
        <w:sectPr w:rsidR="00BC1C11" w:rsidSect="00BC1C11">
          <w:pgSz w:w="15840" w:h="12240" w:orient="landscape"/>
          <w:pgMar w:top="1728" w:right="1440" w:bottom="1728" w:left="1440" w:header="720" w:footer="720" w:gutter="0"/>
          <w:lnNumType w:countBy="1" w:restart="continuous"/>
          <w:cols w:space="720"/>
          <w:docGrid w:linePitch="360"/>
        </w:sectPr>
      </w:pPr>
      <w:r w:rsidRPr="00364CBB">
        <w:rPr>
          <w:rFonts w:ascii="Times New Roman" w:hAnsi="Times New Roman" w:cs="Times New Roman"/>
          <w:b/>
        </w:rPr>
        <w:t>Supplementary Figure 1</w:t>
      </w:r>
      <w:r w:rsidRPr="00364CBB">
        <w:rPr>
          <w:rFonts w:ascii="Times New Roman" w:hAnsi="Times New Roman" w:cs="Times New Roman"/>
        </w:rPr>
        <w:t>: Layout of office of patient 1 and a close office where 7/8 members were tested positive on 11</w:t>
      </w:r>
      <w:r w:rsidRPr="00364CBB">
        <w:rPr>
          <w:rFonts w:ascii="Times New Roman" w:hAnsi="Times New Roman" w:cs="Times New Roman"/>
          <w:vertAlign w:val="superscript"/>
        </w:rPr>
        <w:t>th</w:t>
      </w:r>
      <w:r w:rsidRPr="00364CBB">
        <w:rPr>
          <w:rFonts w:ascii="Times New Roman" w:hAnsi="Times New Roman" w:cs="Times New Roman"/>
        </w:rPr>
        <w:t>-12</w:t>
      </w:r>
      <w:r w:rsidRPr="00364CBB">
        <w:rPr>
          <w:rFonts w:ascii="Times New Roman" w:hAnsi="Times New Roman" w:cs="Times New Roman"/>
          <w:vertAlign w:val="superscript"/>
        </w:rPr>
        <w:t>th</w:t>
      </w:r>
      <w:r w:rsidRPr="00364CBB">
        <w:rPr>
          <w:rFonts w:ascii="Times New Roman" w:hAnsi="Times New Roman" w:cs="Times New Roman"/>
        </w:rPr>
        <w:t xml:space="preserve"> June 2021.</w:t>
      </w:r>
      <w:r w:rsidRPr="00364CBB">
        <w:rPr>
          <w:rFonts w:ascii="Times New Roman" w:hAnsi="Times New Roman" w:cs="Times New Roman"/>
          <w:b/>
        </w:rPr>
        <w:t xml:space="preserve"> </w:t>
      </w:r>
      <w:r w:rsidRPr="00364CBB">
        <w:rPr>
          <w:rFonts w:ascii="Times New Roman" w:hAnsi="Times New Roman" w:cs="Times New Roman"/>
        </w:rPr>
        <w:t>Office names are linked with Supplementary Table 1.</w:t>
      </w:r>
      <w:r w:rsidR="00981413">
        <w:rPr>
          <w:rFonts w:ascii="Times New Roman" w:hAnsi="Times New Roman" w:cs="Times New Roman"/>
        </w:rPr>
        <w:t xml:space="preserve"> Offices are equipped with air conditioners without mechanical ventilation. During working hours, doors are kept closed to maintain </w:t>
      </w:r>
      <w:proofErr w:type="gramStart"/>
      <w:r w:rsidR="0098151E">
        <w:rPr>
          <w:rFonts w:ascii="Times New Roman" w:hAnsi="Times New Roman" w:cs="Times New Roman"/>
        </w:rPr>
        <w:t xml:space="preserve">air </w:t>
      </w:r>
      <w:r w:rsidR="004F3FCB">
        <w:rPr>
          <w:rFonts w:ascii="Times New Roman" w:hAnsi="Times New Roman" w:cs="Times New Roman"/>
        </w:rPr>
        <w:t>cooling</w:t>
      </w:r>
      <w:proofErr w:type="gramEnd"/>
      <w:r w:rsidR="00797F65">
        <w:rPr>
          <w:rFonts w:ascii="Times New Roman" w:hAnsi="Times New Roman" w:cs="Times New Roman"/>
        </w:rPr>
        <w:t>.</w:t>
      </w:r>
    </w:p>
    <w:p w14:paraId="5C88A5DA" w14:textId="77777777" w:rsidR="00D05F8D" w:rsidRDefault="00D05F8D" w:rsidP="00D03EAA">
      <w:pPr>
        <w:suppressLineNumbers/>
        <w:rPr>
          <w:rFonts w:ascii="Times New Roman" w:hAnsi="Times New Roman" w:cs="Times New Roman"/>
          <w:b/>
        </w:rPr>
      </w:pPr>
    </w:p>
    <w:p w14:paraId="014F8819" w14:textId="0FFC01D3" w:rsidR="00D05F8D" w:rsidRDefault="00D05F8D" w:rsidP="00D03EAA">
      <w:pPr>
        <w:suppressLineNumbers/>
        <w:rPr>
          <w:rFonts w:ascii="Times New Roman" w:hAnsi="Times New Roman" w:cs="Times New Roman"/>
          <w:b/>
        </w:rPr>
      </w:pPr>
    </w:p>
    <w:p w14:paraId="374F5721" w14:textId="77777777" w:rsidR="002F0D97" w:rsidRDefault="002F0D97" w:rsidP="00D03EAA">
      <w:pPr>
        <w:suppressLineNumbers/>
        <w:rPr>
          <w:rFonts w:ascii="Times New Roman" w:hAnsi="Times New Roman" w:cs="Times New Roman"/>
          <w:b/>
        </w:rPr>
      </w:pPr>
    </w:p>
    <w:p w14:paraId="79CE5BA9" w14:textId="77777777" w:rsidR="002F0D97" w:rsidRDefault="002F0D97" w:rsidP="00D03EAA">
      <w:pPr>
        <w:suppressLineNumbers/>
        <w:rPr>
          <w:rFonts w:ascii="Times New Roman" w:hAnsi="Times New Roman" w:cs="Times New Roman"/>
          <w:b/>
        </w:rPr>
      </w:pPr>
    </w:p>
    <w:p w14:paraId="7C9F57F4" w14:textId="41CD9ACA" w:rsidR="002F0D97" w:rsidRDefault="002F0D97" w:rsidP="00D03EAA">
      <w:pPr>
        <w:suppressLineNumbers/>
        <w:rPr>
          <w:rFonts w:ascii="Times New Roman" w:hAnsi="Times New Roman" w:cs="Times New Roman"/>
          <w:b/>
        </w:rPr>
      </w:pPr>
      <w:r w:rsidRPr="00123DD4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729920" behindDoc="0" locked="0" layoutInCell="1" allowOverlap="1" wp14:anchorId="07B80F47" wp14:editId="5274F471">
            <wp:simplePos x="0" y="0"/>
            <wp:positionH relativeFrom="column">
              <wp:posOffset>-228600</wp:posOffset>
            </wp:positionH>
            <wp:positionV relativeFrom="paragraph">
              <wp:posOffset>106680</wp:posOffset>
            </wp:positionV>
            <wp:extent cx="5486400" cy="3844998"/>
            <wp:effectExtent l="0" t="0" r="0" b="0"/>
            <wp:wrapNone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8449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7FE2BB2" w14:textId="77777777" w:rsidR="002F0D97" w:rsidRDefault="002F0D97" w:rsidP="00D03EAA">
      <w:pPr>
        <w:suppressLineNumbers/>
        <w:rPr>
          <w:rFonts w:ascii="Times New Roman" w:hAnsi="Times New Roman" w:cs="Times New Roman"/>
          <w:b/>
        </w:rPr>
      </w:pPr>
    </w:p>
    <w:p w14:paraId="3CDF0F7A" w14:textId="77777777" w:rsidR="002F0D97" w:rsidRDefault="002F0D97" w:rsidP="00D03EAA">
      <w:pPr>
        <w:suppressLineNumbers/>
        <w:rPr>
          <w:rFonts w:ascii="Times New Roman" w:hAnsi="Times New Roman" w:cs="Times New Roman"/>
          <w:b/>
        </w:rPr>
      </w:pPr>
    </w:p>
    <w:p w14:paraId="54617D8E" w14:textId="77777777" w:rsidR="002F0D97" w:rsidRDefault="002F0D97" w:rsidP="00D03EAA">
      <w:pPr>
        <w:suppressLineNumbers/>
        <w:rPr>
          <w:rFonts w:ascii="Times New Roman" w:hAnsi="Times New Roman" w:cs="Times New Roman"/>
          <w:b/>
        </w:rPr>
      </w:pPr>
    </w:p>
    <w:p w14:paraId="3B1AA04E" w14:textId="77777777" w:rsidR="002F0D97" w:rsidRDefault="002F0D97" w:rsidP="00D03EAA">
      <w:pPr>
        <w:suppressLineNumbers/>
        <w:rPr>
          <w:rFonts w:ascii="Times New Roman" w:hAnsi="Times New Roman" w:cs="Times New Roman"/>
          <w:b/>
        </w:rPr>
      </w:pPr>
    </w:p>
    <w:p w14:paraId="0784A383" w14:textId="77777777" w:rsidR="002F0D97" w:rsidRDefault="002F0D97" w:rsidP="00D03EAA">
      <w:pPr>
        <w:suppressLineNumbers/>
        <w:rPr>
          <w:rFonts w:ascii="Times New Roman" w:hAnsi="Times New Roman" w:cs="Times New Roman"/>
          <w:b/>
        </w:rPr>
      </w:pPr>
    </w:p>
    <w:p w14:paraId="06817D89" w14:textId="77777777" w:rsidR="002F0D97" w:rsidRDefault="002F0D97" w:rsidP="00D03EAA">
      <w:pPr>
        <w:suppressLineNumbers/>
        <w:rPr>
          <w:rFonts w:ascii="Times New Roman" w:hAnsi="Times New Roman" w:cs="Times New Roman"/>
          <w:b/>
        </w:rPr>
      </w:pPr>
    </w:p>
    <w:p w14:paraId="30B992F0" w14:textId="77777777" w:rsidR="002F0D97" w:rsidRDefault="002F0D97" w:rsidP="00D03EAA">
      <w:pPr>
        <w:suppressLineNumbers/>
        <w:rPr>
          <w:rFonts w:ascii="Times New Roman" w:hAnsi="Times New Roman" w:cs="Times New Roman"/>
          <w:b/>
        </w:rPr>
      </w:pPr>
    </w:p>
    <w:p w14:paraId="5A46D46E" w14:textId="77777777" w:rsidR="002F0D97" w:rsidRDefault="002F0D97" w:rsidP="00D03EAA">
      <w:pPr>
        <w:suppressLineNumbers/>
        <w:rPr>
          <w:rFonts w:ascii="Times New Roman" w:hAnsi="Times New Roman" w:cs="Times New Roman"/>
          <w:b/>
        </w:rPr>
      </w:pPr>
    </w:p>
    <w:p w14:paraId="6A507898" w14:textId="77777777" w:rsidR="002F0D97" w:rsidRDefault="002F0D97" w:rsidP="00D03EAA">
      <w:pPr>
        <w:suppressLineNumbers/>
        <w:rPr>
          <w:rFonts w:ascii="Times New Roman" w:hAnsi="Times New Roman" w:cs="Times New Roman"/>
          <w:b/>
        </w:rPr>
      </w:pPr>
    </w:p>
    <w:p w14:paraId="2C2F49FE" w14:textId="77777777" w:rsidR="002F0D97" w:rsidRDefault="002F0D97" w:rsidP="00D03EAA">
      <w:pPr>
        <w:suppressLineNumbers/>
        <w:rPr>
          <w:rFonts w:ascii="Times New Roman" w:hAnsi="Times New Roman" w:cs="Times New Roman"/>
          <w:b/>
        </w:rPr>
      </w:pPr>
    </w:p>
    <w:p w14:paraId="2D3668E5" w14:textId="77777777" w:rsidR="002F0D97" w:rsidRDefault="002F0D97" w:rsidP="00D03EAA">
      <w:pPr>
        <w:suppressLineNumbers/>
        <w:rPr>
          <w:rFonts w:ascii="Times New Roman" w:hAnsi="Times New Roman" w:cs="Times New Roman"/>
          <w:b/>
        </w:rPr>
      </w:pPr>
    </w:p>
    <w:p w14:paraId="1B62E7F2" w14:textId="77777777" w:rsidR="002F0D97" w:rsidRDefault="002F0D97" w:rsidP="00D03EAA">
      <w:pPr>
        <w:suppressLineNumbers/>
        <w:rPr>
          <w:rFonts w:ascii="Times New Roman" w:hAnsi="Times New Roman" w:cs="Times New Roman"/>
          <w:b/>
        </w:rPr>
      </w:pPr>
    </w:p>
    <w:p w14:paraId="3C68DEB8" w14:textId="77777777" w:rsidR="002F0D97" w:rsidRDefault="002F0D97" w:rsidP="00D03EAA">
      <w:pPr>
        <w:suppressLineNumbers/>
        <w:rPr>
          <w:rFonts w:ascii="Times New Roman" w:hAnsi="Times New Roman" w:cs="Times New Roman"/>
          <w:b/>
        </w:rPr>
      </w:pPr>
    </w:p>
    <w:p w14:paraId="1E350E57" w14:textId="77777777" w:rsidR="002F0D97" w:rsidRDefault="002F0D97" w:rsidP="00D03EAA">
      <w:pPr>
        <w:suppressLineNumbers/>
        <w:rPr>
          <w:rFonts w:ascii="Times New Roman" w:hAnsi="Times New Roman" w:cs="Times New Roman"/>
          <w:b/>
        </w:rPr>
      </w:pPr>
    </w:p>
    <w:p w14:paraId="7473DCBE" w14:textId="77777777" w:rsidR="002F0D97" w:rsidRDefault="002F0D97" w:rsidP="00D03EAA">
      <w:pPr>
        <w:suppressLineNumbers/>
        <w:rPr>
          <w:rFonts w:ascii="Times New Roman" w:hAnsi="Times New Roman" w:cs="Times New Roman"/>
          <w:b/>
        </w:rPr>
      </w:pPr>
    </w:p>
    <w:p w14:paraId="1BE86D9F" w14:textId="77777777" w:rsidR="002F0D97" w:rsidRDefault="002F0D97" w:rsidP="00D03EAA">
      <w:pPr>
        <w:suppressLineNumbers/>
        <w:rPr>
          <w:rFonts w:ascii="Times New Roman" w:hAnsi="Times New Roman" w:cs="Times New Roman"/>
          <w:b/>
        </w:rPr>
      </w:pPr>
    </w:p>
    <w:p w14:paraId="3EC22555" w14:textId="77777777" w:rsidR="002F0D97" w:rsidRDefault="002F0D97" w:rsidP="00D03EAA">
      <w:pPr>
        <w:suppressLineNumbers/>
        <w:rPr>
          <w:rFonts w:ascii="Times New Roman" w:hAnsi="Times New Roman" w:cs="Times New Roman"/>
          <w:b/>
        </w:rPr>
      </w:pPr>
    </w:p>
    <w:p w14:paraId="391F0D0A" w14:textId="77777777" w:rsidR="002F0D97" w:rsidRDefault="002F0D97" w:rsidP="00D03EAA">
      <w:pPr>
        <w:suppressLineNumbers/>
        <w:rPr>
          <w:rFonts w:ascii="Times New Roman" w:hAnsi="Times New Roman" w:cs="Times New Roman"/>
          <w:b/>
        </w:rPr>
      </w:pPr>
    </w:p>
    <w:p w14:paraId="77440655" w14:textId="77777777" w:rsidR="002F0D97" w:rsidRDefault="002F0D97" w:rsidP="00D03EAA">
      <w:pPr>
        <w:suppressLineNumbers/>
        <w:rPr>
          <w:rFonts w:ascii="Times New Roman" w:hAnsi="Times New Roman" w:cs="Times New Roman"/>
          <w:b/>
        </w:rPr>
      </w:pPr>
    </w:p>
    <w:p w14:paraId="07B3D295" w14:textId="77777777" w:rsidR="002F0D97" w:rsidRDefault="002F0D97" w:rsidP="00D03EAA">
      <w:pPr>
        <w:suppressLineNumbers/>
        <w:rPr>
          <w:rFonts w:ascii="Times New Roman" w:hAnsi="Times New Roman" w:cs="Times New Roman"/>
          <w:b/>
        </w:rPr>
      </w:pPr>
    </w:p>
    <w:p w14:paraId="18A26098" w14:textId="77777777" w:rsidR="002F0D97" w:rsidRDefault="002F0D97" w:rsidP="00D03EAA">
      <w:pPr>
        <w:suppressLineNumbers/>
        <w:rPr>
          <w:rFonts w:ascii="Times New Roman" w:hAnsi="Times New Roman" w:cs="Times New Roman"/>
          <w:b/>
        </w:rPr>
      </w:pPr>
    </w:p>
    <w:p w14:paraId="28605F1E" w14:textId="77777777" w:rsidR="002F0D97" w:rsidRDefault="002F0D97" w:rsidP="00D03EAA">
      <w:pPr>
        <w:suppressLineNumbers/>
        <w:rPr>
          <w:rFonts w:ascii="Times New Roman" w:hAnsi="Times New Roman" w:cs="Times New Roman"/>
          <w:b/>
        </w:rPr>
      </w:pPr>
    </w:p>
    <w:p w14:paraId="142DC8B5" w14:textId="77777777" w:rsidR="002F0D97" w:rsidRDefault="002F0D97" w:rsidP="00D03EAA">
      <w:pPr>
        <w:suppressLineNumbers/>
        <w:rPr>
          <w:rFonts w:ascii="Times New Roman" w:hAnsi="Times New Roman" w:cs="Times New Roman"/>
          <w:b/>
        </w:rPr>
      </w:pPr>
    </w:p>
    <w:p w14:paraId="758B4971" w14:textId="131A4287" w:rsidR="002F0D97" w:rsidRPr="00123DD4" w:rsidRDefault="00797F65" w:rsidP="002F0D97">
      <w:pPr>
        <w:suppressLineNumbers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 2</w:t>
      </w:r>
      <w:r w:rsidR="002F0D97" w:rsidRPr="00123DD4">
        <w:rPr>
          <w:rFonts w:ascii="Times New Roman" w:hAnsi="Times New Roman" w:cs="Times New Roman"/>
          <w:b/>
        </w:rPr>
        <w:t>:</w:t>
      </w:r>
      <w:r w:rsidR="002F0D97" w:rsidRPr="00123DD4">
        <w:rPr>
          <w:rFonts w:ascii="Times New Roman" w:hAnsi="Times New Roman" w:cs="Times New Roman"/>
        </w:rPr>
        <w:t xml:space="preserve"> </w:t>
      </w:r>
      <w:r w:rsidR="002F0D97">
        <w:rPr>
          <w:rFonts w:ascii="Times New Roman" w:hAnsi="Times New Roman" w:cs="Times New Roman"/>
        </w:rPr>
        <w:t>Epidemic curve showing the d</w:t>
      </w:r>
      <w:r w:rsidR="002F0D97" w:rsidRPr="00123DD4">
        <w:rPr>
          <w:rFonts w:ascii="Times New Roman" w:hAnsi="Times New Roman" w:cs="Times New Roman"/>
        </w:rPr>
        <w:t xml:space="preserve">istributions of </w:t>
      </w:r>
      <w:r w:rsidR="002F0D97">
        <w:rPr>
          <w:rFonts w:ascii="Times New Roman" w:hAnsi="Times New Roman" w:cs="Times New Roman"/>
        </w:rPr>
        <w:t>the</w:t>
      </w:r>
      <w:r w:rsidR="002F0D97" w:rsidRPr="00123DD4">
        <w:rPr>
          <w:rFonts w:ascii="Times New Roman" w:hAnsi="Times New Roman" w:cs="Times New Roman"/>
        </w:rPr>
        <w:t xml:space="preserve"> PCR confirmed</w:t>
      </w:r>
      <w:r w:rsidR="00953B46">
        <w:rPr>
          <w:rFonts w:ascii="Times New Roman" w:hAnsi="Times New Roman" w:cs="Times New Roman"/>
        </w:rPr>
        <w:t xml:space="preserve"> and symptomatic</w:t>
      </w:r>
      <w:r w:rsidR="002F0D97" w:rsidRPr="00123DD4">
        <w:rPr>
          <w:rFonts w:ascii="Times New Roman" w:hAnsi="Times New Roman" w:cs="Times New Roman"/>
        </w:rPr>
        <w:t xml:space="preserve"> cases</w:t>
      </w:r>
      <w:r w:rsidR="002F0D97">
        <w:rPr>
          <w:rFonts w:ascii="Times New Roman" w:hAnsi="Times New Roman" w:cs="Times New Roman"/>
        </w:rPr>
        <w:t xml:space="preserve">. </w:t>
      </w:r>
      <w:r w:rsidR="00953B46">
        <w:rPr>
          <w:rFonts w:ascii="Times New Roman" w:hAnsi="Times New Roman" w:cs="Times New Roman"/>
        </w:rPr>
        <w:t>S</w:t>
      </w:r>
      <w:r w:rsidR="002F0D97">
        <w:rPr>
          <w:rFonts w:ascii="Times New Roman" w:hAnsi="Times New Roman" w:cs="Times New Roman"/>
        </w:rPr>
        <w:t xml:space="preserve">ymptomatic </w:t>
      </w:r>
      <w:r w:rsidR="00953B46">
        <w:rPr>
          <w:rFonts w:ascii="Times New Roman" w:hAnsi="Times New Roman" w:cs="Times New Roman"/>
        </w:rPr>
        <w:t xml:space="preserve">cases </w:t>
      </w:r>
      <w:r w:rsidR="002F0D97">
        <w:rPr>
          <w:rFonts w:ascii="Times New Roman" w:hAnsi="Times New Roman" w:cs="Times New Roman"/>
        </w:rPr>
        <w:t xml:space="preserve">were plotted according to </w:t>
      </w:r>
      <w:r w:rsidR="00953B46">
        <w:rPr>
          <w:rFonts w:ascii="Times New Roman" w:hAnsi="Times New Roman" w:cs="Times New Roman"/>
        </w:rPr>
        <w:t xml:space="preserve">first </w:t>
      </w:r>
      <w:r w:rsidR="002F0D97">
        <w:rPr>
          <w:rFonts w:ascii="Times New Roman" w:hAnsi="Times New Roman" w:cs="Times New Roman"/>
        </w:rPr>
        <w:t>date when the</w:t>
      </w:r>
      <w:r w:rsidR="00953B46">
        <w:rPr>
          <w:rFonts w:ascii="Times New Roman" w:hAnsi="Times New Roman" w:cs="Times New Roman"/>
        </w:rPr>
        <w:t>y</w:t>
      </w:r>
      <w:r w:rsidR="002F0D97">
        <w:rPr>
          <w:rFonts w:ascii="Times New Roman" w:hAnsi="Times New Roman" w:cs="Times New Roman"/>
        </w:rPr>
        <w:t xml:space="preserve"> developed symptoms.</w:t>
      </w:r>
    </w:p>
    <w:p w14:paraId="3B79942E" w14:textId="77777777" w:rsidR="002F0D97" w:rsidRDefault="002F0D97" w:rsidP="00D03EAA">
      <w:pPr>
        <w:suppressLineNumbers/>
        <w:rPr>
          <w:rFonts w:ascii="Times New Roman" w:hAnsi="Times New Roman" w:cs="Times New Roman"/>
          <w:b/>
        </w:rPr>
      </w:pPr>
    </w:p>
    <w:p w14:paraId="42368D0A" w14:textId="77777777" w:rsidR="002F0D97" w:rsidRDefault="002F0D97" w:rsidP="00D03EAA">
      <w:pPr>
        <w:suppressLineNumbers/>
        <w:rPr>
          <w:rFonts w:ascii="Times New Roman" w:hAnsi="Times New Roman" w:cs="Times New Roman"/>
          <w:b/>
        </w:rPr>
      </w:pPr>
    </w:p>
    <w:p w14:paraId="6324C9C6" w14:textId="1D13A6C4" w:rsidR="002F0D97" w:rsidRDefault="002F0D97" w:rsidP="00D03EAA">
      <w:pPr>
        <w:suppressLineNumbers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96CD57E" w14:textId="77777777" w:rsidR="002F0D97" w:rsidRDefault="002F0D97" w:rsidP="00D03EAA">
      <w:pPr>
        <w:suppressLineNumbers/>
        <w:rPr>
          <w:rFonts w:ascii="Times New Roman" w:hAnsi="Times New Roman" w:cs="Times New Roman"/>
          <w:b/>
        </w:rPr>
      </w:pPr>
    </w:p>
    <w:p w14:paraId="0F47247C" w14:textId="77777777" w:rsidR="002F0D97" w:rsidRDefault="002F0D97" w:rsidP="00D03EAA">
      <w:pPr>
        <w:suppressLineNumbers/>
        <w:rPr>
          <w:rFonts w:ascii="Times New Roman" w:hAnsi="Times New Roman" w:cs="Times New Roman"/>
          <w:b/>
        </w:rPr>
      </w:pPr>
    </w:p>
    <w:p w14:paraId="15F16999" w14:textId="77777777" w:rsidR="00D05F8D" w:rsidRDefault="00D05F8D" w:rsidP="00D03EAA">
      <w:pPr>
        <w:suppressLineNumbers/>
        <w:rPr>
          <w:rFonts w:ascii="Times New Roman" w:hAnsi="Times New Roman" w:cs="Times New Roman"/>
          <w:b/>
        </w:rPr>
      </w:pPr>
    </w:p>
    <w:p w14:paraId="0AEA592D" w14:textId="77777777" w:rsidR="00DE4924" w:rsidRDefault="00DE4924" w:rsidP="00DE4924">
      <w:pPr>
        <w:suppressLineNumbers/>
        <w:rPr>
          <w:rFonts w:ascii="Times New Roman" w:hAnsi="Times New Roman" w:cs="Times New Roman"/>
          <w:b/>
          <w:noProof/>
        </w:rPr>
      </w:pPr>
    </w:p>
    <w:p w14:paraId="59FFDB42" w14:textId="5270250D" w:rsidR="000B0231" w:rsidRDefault="000B0231" w:rsidP="00DE4924">
      <w:pPr>
        <w:suppressLineNumbers/>
        <w:rPr>
          <w:rFonts w:ascii="Times New Roman" w:hAnsi="Times New Roman" w:cs="Times New Roman"/>
          <w:b/>
          <w:noProof/>
        </w:rPr>
      </w:pPr>
    </w:p>
    <w:p w14:paraId="478B6398" w14:textId="334A5670" w:rsidR="000B0231" w:rsidRDefault="00655ED9" w:rsidP="00DE4924">
      <w:pPr>
        <w:suppressLineNumbers/>
        <w:rPr>
          <w:rFonts w:ascii="Times New Roman" w:hAnsi="Times New Roman" w:cs="Times New Roman"/>
          <w:b/>
          <w:noProof/>
        </w:rPr>
      </w:pPr>
      <w:r>
        <w:rPr>
          <w:noProof/>
        </w:rPr>
        <w:drawing>
          <wp:anchor distT="0" distB="0" distL="114300" distR="114300" simplePos="0" relativeHeight="251700224" behindDoc="1" locked="0" layoutInCell="1" allowOverlap="1" wp14:anchorId="003BEA8D" wp14:editId="45E2E40C">
            <wp:simplePos x="0" y="0"/>
            <wp:positionH relativeFrom="column">
              <wp:posOffset>0</wp:posOffset>
            </wp:positionH>
            <wp:positionV relativeFrom="paragraph">
              <wp:posOffset>-7620</wp:posOffset>
            </wp:positionV>
            <wp:extent cx="5486400" cy="380873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808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9789848" w14:textId="77777777" w:rsidR="000B0231" w:rsidRDefault="000B0231" w:rsidP="00DE4924">
      <w:pPr>
        <w:suppressLineNumbers/>
        <w:rPr>
          <w:rFonts w:ascii="Times New Roman" w:hAnsi="Times New Roman" w:cs="Times New Roman"/>
          <w:b/>
          <w:noProof/>
        </w:rPr>
      </w:pPr>
    </w:p>
    <w:p w14:paraId="3276E8BC" w14:textId="77777777" w:rsidR="000B0231" w:rsidRDefault="000B0231" w:rsidP="00DE4924">
      <w:pPr>
        <w:suppressLineNumbers/>
        <w:rPr>
          <w:rFonts w:ascii="Times New Roman" w:hAnsi="Times New Roman" w:cs="Times New Roman"/>
          <w:b/>
          <w:noProof/>
        </w:rPr>
      </w:pPr>
    </w:p>
    <w:p w14:paraId="16CB4153" w14:textId="77777777" w:rsidR="000B0231" w:rsidRDefault="000B0231" w:rsidP="00DE4924">
      <w:pPr>
        <w:suppressLineNumbers/>
        <w:rPr>
          <w:rFonts w:ascii="Times New Roman" w:hAnsi="Times New Roman" w:cs="Times New Roman"/>
          <w:b/>
          <w:noProof/>
        </w:rPr>
      </w:pPr>
    </w:p>
    <w:p w14:paraId="0E95DC81" w14:textId="77777777" w:rsidR="000B0231" w:rsidRDefault="000B0231" w:rsidP="00DE4924">
      <w:pPr>
        <w:suppressLineNumbers/>
        <w:rPr>
          <w:rFonts w:ascii="Times New Roman" w:hAnsi="Times New Roman" w:cs="Times New Roman"/>
          <w:b/>
          <w:noProof/>
        </w:rPr>
      </w:pPr>
    </w:p>
    <w:p w14:paraId="2639020E" w14:textId="77777777" w:rsidR="000B0231" w:rsidRDefault="000B0231" w:rsidP="00DE4924">
      <w:pPr>
        <w:suppressLineNumbers/>
        <w:rPr>
          <w:rFonts w:ascii="Times New Roman" w:hAnsi="Times New Roman" w:cs="Times New Roman"/>
          <w:b/>
          <w:noProof/>
        </w:rPr>
      </w:pPr>
    </w:p>
    <w:p w14:paraId="7410879C" w14:textId="77777777" w:rsidR="000B0231" w:rsidRDefault="000B0231" w:rsidP="00DE4924">
      <w:pPr>
        <w:suppressLineNumbers/>
        <w:rPr>
          <w:rFonts w:ascii="Times New Roman" w:hAnsi="Times New Roman" w:cs="Times New Roman"/>
          <w:b/>
          <w:noProof/>
        </w:rPr>
      </w:pPr>
    </w:p>
    <w:p w14:paraId="392F522D" w14:textId="77777777" w:rsidR="000B0231" w:rsidRDefault="000B0231" w:rsidP="00DE4924">
      <w:pPr>
        <w:suppressLineNumbers/>
        <w:rPr>
          <w:rFonts w:ascii="Times New Roman" w:hAnsi="Times New Roman" w:cs="Times New Roman"/>
          <w:b/>
          <w:noProof/>
        </w:rPr>
      </w:pPr>
    </w:p>
    <w:p w14:paraId="67704E67" w14:textId="77777777" w:rsidR="000B0231" w:rsidRDefault="000B0231" w:rsidP="00DE4924">
      <w:pPr>
        <w:suppressLineNumbers/>
        <w:rPr>
          <w:rFonts w:ascii="Times New Roman" w:hAnsi="Times New Roman" w:cs="Times New Roman"/>
          <w:b/>
          <w:noProof/>
        </w:rPr>
      </w:pPr>
    </w:p>
    <w:p w14:paraId="5A7CBF40" w14:textId="77777777" w:rsidR="000B0231" w:rsidRDefault="000B0231" w:rsidP="00DE4924">
      <w:pPr>
        <w:suppressLineNumbers/>
        <w:rPr>
          <w:rFonts w:ascii="Times New Roman" w:hAnsi="Times New Roman" w:cs="Times New Roman"/>
          <w:b/>
          <w:noProof/>
        </w:rPr>
      </w:pPr>
    </w:p>
    <w:p w14:paraId="7EC1E16C" w14:textId="77777777" w:rsidR="000B0231" w:rsidRDefault="000B0231" w:rsidP="00DE4924">
      <w:pPr>
        <w:suppressLineNumbers/>
        <w:rPr>
          <w:rFonts w:ascii="Times New Roman" w:hAnsi="Times New Roman" w:cs="Times New Roman"/>
          <w:b/>
          <w:noProof/>
        </w:rPr>
      </w:pPr>
    </w:p>
    <w:p w14:paraId="6EF1F101" w14:textId="77777777" w:rsidR="000B0231" w:rsidRDefault="000B0231" w:rsidP="00DE4924">
      <w:pPr>
        <w:suppressLineNumbers/>
        <w:rPr>
          <w:rFonts w:ascii="Times New Roman" w:hAnsi="Times New Roman" w:cs="Times New Roman"/>
          <w:b/>
          <w:noProof/>
        </w:rPr>
      </w:pPr>
    </w:p>
    <w:p w14:paraId="52B7AE78" w14:textId="77777777" w:rsidR="000B0231" w:rsidRDefault="000B0231" w:rsidP="00DE4924">
      <w:pPr>
        <w:suppressLineNumbers/>
        <w:rPr>
          <w:rFonts w:ascii="Times New Roman" w:hAnsi="Times New Roman" w:cs="Times New Roman"/>
          <w:b/>
          <w:noProof/>
        </w:rPr>
      </w:pPr>
    </w:p>
    <w:p w14:paraId="6BAD1C37" w14:textId="77777777" w:rsidR="000B0231" w:rsidRDefault="000B0231" w:rsidP="00DE4924">
      <w:pPr>
        <w:suppressLineNumbers/>
        <w:rPr>
          <w:rFonts w:ascii="Times New Roman" w:hAnsi="Times New Roman" w:cs="Times New Roman"/>
          <w:b/>
          <w:noProof/>
        </w:rPr>
      </w:pPr>
    </w:p>
    <w:p w14:paraId="6B205606" w14:textId="77777777" w:rsidR="000B0231" w:rsidRDefault="000B0231" w:rsidP="00DE4924">
      <w:pPr>
        <w:suppressLineNumbers/>
        <w:rPr>
          <w:rFonts w:ascii="Times New Roman" w:hAnsi="Times New Roman" w:cs="Times New Roman"/>
          <w:b/>
          <w:noProof/>
        </w:rPr>
      </w:pPr>
    </w:p>
    <w:p w14:paraId="529121AF" w14:textId="77777777" w:rsidR="000B0231" w:rsidRDefault="000B0231" w:rsidP="00DE4924">
      <w:pPr>
        <w:suppressLineNumbers/>
        <w:rPr>
          <w:rFonts w:ascii="Times New Roman" w:hAnsi="Times New Roman" w:cs="Times New Roman"/>
          <w:b/>
          <w:noProof/>
        </w:rPr>
      </w:pPr>
    </w:p>
    <w:p w14:paraId="24C61A02" w14:textId="77777777" w:rsidR="000B0231" w:rsidRDefault="000B0231" w:rsidP="00DE4924">
      <w:pPr>
        <w:suppressLineNumbers/>
        <w:rPr>
          <w:rFonts w:ascii="Times New Roman" w:hAnsi="Times New Roman" w:cs="Times New Roman"/>
          <w:b/>
          <w:noProof/>
        </w:rPr>
      </w:pPr>
    </w:p>
    <w:p w14:paraId="63C0A41A" w14:textId="77777777" w:rsidR="000B0231" w:rsidRDefault="000B0231" w:rsidP="00DE4924">
      <w:pPr>
        <w:suppressLineNumbers/>
        <w:rPr>
          <w:rFonts w:ascii="Times New Roman" w:hAnsi="Times New Roman" w:cs="Times New Roman"/>
          <w:b/>
          <w:noProof/>
        </w:rPr>
      </w:pPr>
    </w:p>
    <w:p w14:paraId="7064779F" w14:textId="77777777" w:rsidR="000B0231" w:rsidRDefault="000B0231" w:rsidP="00DE4924">
      <w:pPr>
        <w:suppressLineNumbers/>
        <w:rPr>
          <w:rFonts w:ascii="Times New Roman" w:hAnsi="Times New Roman" w:cs="Times New Roman"/>
          <w:b/>
          <w:noProof/>
        </w:rPr>
      </w:pPr>
    </w:p>
    <w:p w14:paraId="594E0A78" w14:textId="77777777" w:rsidR="000B0231" w:rsidRDefault="000B0231" w:rsidP="00DE4924">
      <w:pPr>
        <w:suppressLineNumbers/>
        <w:rPr>
          <w:rFonts w:ascii="Times New Roman" w:hAnsi="Times New Roman" w:cs="Times New Roman"/>
          <w:b/>
          <w:noProof/>
        </w:rPr>
      </w:pPr>
    </w:p>
    <w:p w14:paraId="21F4733D" w14:textId="77777777" w:rsidR="000B0231" w:rsidRDefault="000B0231" w:rsidP="00DE4924">
      <w:pPr>
        <w:suppressLineNumbers/>
        <w:rPr>
          <w:rFonts w:ascii="Times New Roman" w:hAnsi="Times New Roman" w:cs="Times New Roman"/>
          <w:b/>
          <w:noProof/>
        </w:rPr>
      </w:pPr>
    </w:p>
    <w:p w14:paraId="39F5B63D" w14:textId="77777777" w:rsidR="000B0231" w:rsidRDefault="000B0231" w:rsidP="00DE4924">
      <w:pPr>
        <w:suppressLineNumbers/>
        <w:rPr>
          <w:rFonts w:ascii="Times New Roman" w:hAnsi="Times New Roman" w:cs="Times New Roman"/>
          <w:b/>
          <w:noProof/>
        </w:rPr>
      </w:pPr>
    </w:p>
    <w:p w14:paraId="3E5B4016" w14:textId="77777777" w:rsidR="00D03EAA" w:rsidRDefault="00D03EAA" w:rsidP="00DE4924">
      <w:pPr>
        <w:suppressLineNumbers/>
        <w:rPr>
          <w:rFonts w:ascii="Times New Roman" w:hAnsi="Times New Roman" w:cs="Times New Roman"/>
          <w:b/>
          <w:noProof/>
        </w:rPr>
      </w:pPr>
    </w:p>
    <w:p w14:paraId="4DB65F89" w14:textId="77777777" w:rsidR="00D03EAA" w:rsidRDefault="00D03EAA" w:rsidP="00DE4924">
      <w:pPr>
        <w:suppressLineNumbers/>
        <w:rPr>
          <w:rFonts w:ascii="Times New Roman" w:hAnsi="Times New Roman" w:cs="Times New Roman"/>
          <w:b/>
          <w:noProof/>
        </w:rPr>
      </w:pPr>
    </w:p>
    <w:p w14:paraId="677870C5" w14:textId="7D499F60" w:rsidR="00DE4924" w:rsidRDefault="00DE4924" w:rsidP="00DE4924">
      <w:pPr>
        <w:suppressLineNumbers/>
        <w:rPr>
          <w:rFonts w:ascii="Times New Roman" w:hAnsi="Times New Roman" w:cs="Times New Roman"/>
        </w:rPr>
      </w:pPr>
      <w:r w:rsidRPr="00F8581E">
        <w:rPr>
          <w:rFonts w:ascii="Times New Roman" w:hAnsi="Times New Roman" w:cs="Times New Roman"/>
          <w:b/>
          <w:noProof/>
        </w:rPr>
        <w:t xml:space="preserve">Supplementary Figure </w:t>
      </w:r>
      <w:r w:rsidR="00797F65">
        <w:rPr>
          <w:rFonts w:ascii="Times New Roman" w:hAnsi="Times New Roman" w:cs="Times New Roman"/>
          <w:b/>
          <w:noProof/>
        </w:rPr>
        <w:t>3</w:t>
      </w:r>
      <w:r>
        <w:rPr>
          <w:rFonts w:ascii="Times New Roman" w:hAnsi="Times New Roman" w:cs="Times New Roman"/>
          <w:noProof/>
        </w:rPr>
        <w:t xml:space="preserve">: </w:t>
      </w:r>
      <w:r>
        <w:rPr>
          <w:rFonts w:ascii="Times New Roman" w:hAnsi="Times New Roman" w:cs="Times New Roman"/>
        </w:rPr>
        <w:t>Plot outlining kinetics of viral loads since PCR diagnosis during the course of hospitalization of the asymptomatic and symptomatic cases</w:t>
      </w:r>
    </w:p>
    <w:p w14:paraId="128B1973" w14:textId="77777777" w:rsidR="00DE4924" w:rsidRDefault="00DE4924" w:rsidP="00DE4924">
      <w:pPr>
        <w:suppressLineNumbers/>
        <w:rPr>
          <w:rFonts w:ascii="Times New Roman" w:hAnsi="Times New Roman" w:cs="Times New Roman"/>
          <w:b/>
        </w:rPr>
      </w:pPr>
    </w:p>
    <w:p w14:paraId="70F056E0" w14:textId="2A95C3A9" w:rsidR="00BC1C11" w:rsidRDefault="00DE4924" w:rsidP="00DE4924">
      <w:pPr>
        <w:suppressLineNumbers/>
        <w:jc w:val="both"/>
        <w:rPr>
          <w:rFonts w:ascii="Times New Roman" w:hAnsi="Times New Roman" w:cs="Times New Roman"/>
          <w:b/>
        </w:rPr>
      </w:pPr>
      <w:r w:rsidRPr="00F8581E">
        <w:rPr>
          <w:rFonts w:ascii="Times New Roman" w:hAnsi="Times New Roman" w:cs="Times New Roman"/>
          <w:b/>
        </w:rPr>
        <w:t xml:space="preserve">Notes to Supplementary Figure </w:t>
      </w:r>
      <w:r w:rsidR="00797F65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</w:rPr>
        <w:t xml:space="preserve">: </w:t>
      </w:r>
      <w:r w:rsidR="00D03EAA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>ines indicate median</w:t>
      </w:r>
      <w:r w:rsidR="00D03EAA">
        <w:rPr>
          <w:rFonts w:ascii="Times New Roman" w:hAnsi="Times New Roman" w:cs="Times New Roman"/>
        </w:rPr>
        <w:t>s and shades indicate 95% confidence interval</w:t>
      </w:r>
      <w:r w:rsidR="00056A23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. </w:t>
      </w:r>
      <w:r w:rsidR="00BC1C11">
        <w:rPr>
          <w:rFonts w:ascii="Times New Roman" w:hAnsi="Times New Roman" w:cs="Times New Roman"/>
          <w:b/>
        </w:rPr>
        <w:br w:type="page"/>
      </w:r>
    </w:p>
    <w:p w14:paraId="3B4568BF" w14:textId="273022B5" w:rsidR="00BC1C11" w:rsidRPr="00364CBB" w:rsidRDefault="00CE2B8A" w:rsidP="00BC1C11">
      <w:pPr>
        <w:suppressLineNumbers/>
        <w:jc w:val="both"/>
        <w:rPr>
          <w:rFonts w:ascii="Times New Roman" w:hAnsi="Times New Roman" w:cs="Times New Roman"/>
          <w:b/>
        </w:rPr>
      </w:pPr>
      <w:r>
        <w:rPr>
          <w:noProof/>
        </w:rPr>
        <w:lastRenderedPageBreak/>
        <w:drawing>
          <wp:anchor distT="0" distB="0" distL="114300" distR="114300" simplePos="0" relativeHeight="251702272" behindDoc="1" locked="0" layoutInCell="1" allowOverlap="1" wp14:anchorId="4C9C2D83" wp14:editId="7CB04D25">
            <wp:simplePos x="0" y="0"/>
            <wp:positionH relativeFrom="column">
              <wp:posOffset>114300</wp:posOffset>
            </wp:positionH>
            <wp:positionV relativeFrom="paragraph">
              <wp:posOffset>-342900</wp:posOffset>
            </wp:positionV>
            <wp:extent cx="5486400" cy="6464935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464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5DD1BEC" w14:textId="418F07EF" w:rsidR="00F100AA" w:rsidRDefault="00F100AA" w:rsidP="004E41AD">
      <w:pPr>
        <w:suppressLineNumbers/>
        <w:jc w:val="both"/>
        <w:rPr>
          <w:rFonts w:ascii="Times New Roman" w:hAnsi="Times New Roman" w:cs="Times New Roman"/>
        </w:rPr>
      </w:pPr>
    </w:p>
    <w:p w14:paraId="5E84FA49" w14:textId="77777777" w:rsidR="00F100AA" w:rsidRDefault="00F100AA" w:rsidP="004E41AD">
      <w:pPr>
        <w:suppressLineNumbers/>
        <w:jc w:val="both"/>
        <w:rPr>
          <w:rFonts w:ascii="Times New Roman" w:hAnsi="Times New Roman" w:cs="Times New Roman"/>
        </w:rPr>
      </w:pPr>
    </w:p>
    <w:p w14:paraId="2E829C49" w14:textId="77777777" w:rsidR="00F100AA" w:rsidRDefault="00F100AA" w:rsidP="004E41AD">
      <w:pPr>
        <w:suppressLineNumbers/>
        <w:jc w:val="both"/>
        <w:rPr>
          <w:rFonts w:ascii="Times New Roman" w:hAnsi="Times New Roman" w:cs="Times New Roman"/>
        </w:rPr>
      </w:pPr>
    </w:p>
    <w:p w14:paraId="63B26739" w14:textId="77777777" w:rsidR="00F100AA" w:rsidRDefault="00F100AA" w:rsidP="004E41AD">
      <w:pPr>
        <w:suppressLineNumbers/>
        <w:jc w:val="both"/>
        <w:rPr>
          <w:rFonts w:ascii="Times New Roman" w:hAnsi="Times New Roman" w:cs="Times New Roman"/>
        </w:rPr>
      </w:pPr>
    </w:p>
    <w:p w14:paraId="4E2ED338" w14:textId="77777777" w:rsidR="00F100AA" w:rsidRDefault="00F100AA" w:rsidP="004E41AD">
      <w:pPr>
        <w:suppressLineNumbers/>
        <w:jc w:val="both"/>
        <w:rPr>
          <w:rFonts w:ascii="Times New Roman" w:hAnsi="Times New Roman" w:cs="Times New Roman"/>
        </w:rPr>
      </w:pPr>
    </w:p>
    <w:p w14:paraId="7569D931" w14:textId="77777777" w:rsidR="00F100AA" w:rsidRDefault="00F100AA" w:rsidP="004E41AD">
      <w:pPr>
        <w:suppressLineNumbers/>
        <w:jc w:val="both"/>
        <w:rPr>
          <w:rFonts w:ascii="Times New Roman" w:hAnsi="Times New Roman" w:cs="Times New Roman"/>
        </w:rPr>
      </w:pPr>
    </w:p>
    <w:p w14:paraId="78BE226F" w14:textId="77777777" w:rsidR="00F100AA" w:rsidRDefault="00F100AA" w:rsidP="004E41AD">
      <w:pPr>
        <w:suppressLineNumbers/>
        <w:jc w:val="both"/>
        <w:rPr>
          <w:rFonts w:ascii="Times New Roman" w:hAnsi="Times New Roman" w:cs="Times New Roman"/>
        </w:rPr>
      </w:pPr>
    </w:p>
    <w:p w14:paraId="313C036C" w14:textId="77777777" w:rsidR="00F100AA" w:rsidRDefault="00F100AA" w:rsidP="004E41AD">
      <w:pPr>
        <w:suppressLineNumbers/>
        <w:jc w:val="both"/>
        <w:rPr>
          <w:rFonts w:ascii="Times New Roman" w:hAnsi="Times New Roman" w:cs="Times New Roman"/>
        </w:rPr>
      </w:pPr>
    </w:p>
    <w:p w14:paraId="665C0CE4" w14:textId="77777777" w:rsidR="00F100AA" w:rsidRDefault="00F100AA" w:rsidP="004E41AD">
      <w:pPr>
        <w:suppressLineNumbers/>
        <w:jc w:val="both"/>
        <w:rPr>
          <w:rFonts w:ascii="Times New Roman" w:hAnsi="Times New Roman" w:cs="Times New Roman"/>
        </w:rPr>
      </w:pPr>
    </w:p>
    <w:p w14:paraId="74676BAE" w14:textId="77777777" w:rsidR="00F100AA" w:rsidRDefault="00F100AA" w:rsidP="004E41AD">
      <w:pPr>
        <w:suppressLineNumbers/>
        <w:jc w:val="both"/>
        <w:rPr>
          <w:rFonts w:ascii="Times New Roman" w:hAnsi="Times New Roman" w:cs="Times New Roman"/>
        </w:rPr>
      </w:pPr>
    </w:p>
    <w:p w14:paraId="3E9ADEC8" w14:textId="77777777" w:rsidR="00F100AA" w:rsidRDefault="00F100AA" w:rsidP="004E41AD">
      <w:pPr>
        <w:suppressLineNumbers/>
        <w:jc w:val="both"/>
        <w:rPr>
          <w:rFonts w:ascii="Times New Roman" w:hAnsi="Times New Roman" w:cs="Times New Roman"/>
        </w:rPr>
      </w:pPr>
    </w:p>
    <w:p w14:paraId="56618023" w14:textId="77777777" w:rsidR="00F100AA" w:rsidRDefault="00F100AA" w:rsidP="004E41AD">
      <w:pPr>
        <w:suppressLineNumbers/>
        <w:jc w:val="both"/>
        <w:rPr>
          <w:rFonts w:ascii="Times New Roman" w:hAnsi="Times New Roman" w:cs="Times New Roman"/>
        </w:rPr>
      </w:pPr>
    </w:p>
    <w:p w14:paraId="757DA49D" w14:textId="77777777" w:rsidR="00F100AA" w:rsidRDefault="00F100AA" w:rsidP="004E41AD">
      <w:pPr>
        <w:suppressLineNumbers/>
        <w:jc w:val="both"/>
        <w:rPr>
          <w:rFonts w:ascii="Times New Roman" w:hAnsi="Times New Roman" w:cs="Times New Roman"/>
        </w:rPr>
      </w:pPr>
    </w:p>
    <w:p w14:paraId="70211C6F" w14:textId="77777777" w:rsidR="00F100AA" w:rsidRDefault="00F100AA" w:rsidP="004E41AD">
      <w:pPr>
        <w:suppressLineNumbers/>
        <w:jc w:val="both"/>
        <w:rPr>
          <w:rFonts w:ascii="Times New Roman" w:hAnsi="Times New Roman" w:cs="Times New Roman"/>
        </w:rPr>
      </w:pPr>
    </w:p>
    <w:p w14:paraId="414CC2D7" w14:textId="77777777" w:rsidR="00F100AA" w:rsidRDefault="00F100AA" w:rsidP="004E41AD">
      <w:pPr>
        <w:suppressLineNumbers/>
        <w:jc w:val="both"/>
        <w:rPr>
          <w:rFonts w:ascii="Times New Roman" w:hAnsi="Times New Roman" w:cs="Times New Roman"/>
        </w:rPr>
      </w:pPr>
    </w:p>
    <w:p w14:paraId="38DB76F7" w14:textId="77777777" w:rsidR="00F100AA" w:rsidRDefault="00F100AA" w:rsidP="004E41AD">
      <w:pPr>
        <w:suppressLineNumbers/>
        <w:jc w:val="both"/>
        <w:rPr>
          <w:rFonts w:ascii="Times New Roman" w:hAnsi="Times New Roman" w:cs="Times New Roman"/>
        </w:rPr>
      </w:pPr>
    </w:p>
    <w:p w14:paraId="566FB8CC" w14:textId="77777777" w:rsidR="00F100AA" w:rsidRDefault="00F100AA" w:rsidP="004E41AD">
      <w:pPr>
        <w:suppressLineNumbers/>
        <w:jc w:val="both"/>
        <w:rPr>
          <w:rFonts w:ascii="Times New Roman" w:hAnsi="Times New Roman" w:cs="Times New Roman"/>
        </w:rPr>
      </w:pPr>
    </w:p>
    <w:p w14:paraId="17114680" w14:textId="77777777" w:rsidR="00F100AA" w:rsidRDefault="00F100AA" w:rsidP="004E41AD">
      <w:pPr>
        <w:suppressLineNumbers/>
        <w:jc w:val="both"/>
        <w:rPr>
          <w:rFonts w:ascii="Times New Roman" w:hAnsi="Times New Roman" w:cs="Times New Roman"/>
        </w:rPr>
      </w:pPr>
    </w:p>
    <w:p w14:paraId="0CCA4E8E" w14:textId="77777777" w:rsidR="00F100AA" w:rsidRDefault="00F100AA" w:rsidP="004E41AD">
      <w:pPr>
        <w:suppressLineNumbers/>
        <w:jc w:val="both"/>
        <w:rPr>
          <w:rFonts w:ascii="Times New Roman" w:hAnsi="Times New Roman" w:cs="Times New Roman"/>
        </w:rPr>
      </w:pPr>
    </w:p>
    <w:p w14:paraId="48345DF3" w14:textId="77777777" w:rsidR="00F100AA" w:rsidRDefault="00F100AA" w:rsidP="004E41AD">
      <w:pPr>
        <w:suppressLineNumbers/>
        <w:jc w:val="both"/>
        <w:rPr>
          <w:rFonts w:ascii="Times New Roman" w:hAnsi="Times New Roman" w:cs="Times New Roman"/>
        </w:rPr>
      </w:pPr>
    </w:p>
    <w:p w14:paraId="1C050E3E" w14:textId="77777777" w:rsidR="00F100AA" w:rsidRDefault="00F100AA" w:rsidP="004E41AD">
      <w:pPr>
        <w:suppressLineNumbers/>
        <w:jc w:val="both"/>
        <w:rPr>
          <w:rFonts w:ascii="Times New Roman" w:hAnsi="Times New Roman" w:cs="Times New Roman"/>
        </w:rPr>
      </w:pPr>
    </w:p>
    <w:p w14:paraId="090027A2" w14:textId="77777777" w:rsidR="00F100AA" w:rsidRDefault="00F100AA" w:rsidP="004E41AD">
      <w:pPr>
        <w:suppressLineNumbers/>
        <w:jc w:val="both"/>
        <w:rPr>
          <w:rFonts w:ascii="Times New Roman" w:hAnsi="Times New Roman" w:cs="Times New Roman"/>
        </w:rPr>
      </w:pPr>
    </w:p>
    <w:p w14:paraId="65FD33C9" w14:textId="77777777" w:rsidR="00F100AA" w:rsidRDefault="00F100AA" w:rsidP="004E41AD">
      <w:pPr>
        <w:suppressLineNumbers/>
        <w:jc w:val="both"/>
        <w:rPr>
          <w:rFonts w:ascii="Times New Roman" w:hAnsi="Times New Roman" w:cs="Times New Roman"/>
        </w:rPr>
      </w:pPr>
    </w:p>
    <w:p w14:paraId="3DB8A03A" w14:textId="77777777" w:rsidR="00F100AA" w:rsidRDefault="00F100AA" w:rsidP="004E41AD">
      <w:pPr>
        <w:suppressLineNumbers/>
        <w:jc w:val="both"/>
        <w:rPr>
          <w:rFonts w:ascii="Times New Roman" w:hAnsi="Times New Roman" w:cs="Times New Roman"/>
        </w:rPr>
      </w:pPr>
    </w:p>
    <w:p w14:paraId="6EE7B4B9" w14:textId="77777777" w:rsidR="00F100AA" w:rsidRDefault="00F100AA" w:rsidP="004E41AD">
      <w:pPr>
        <w:suppressLineNumbers/>
        <w:jc w:val="both"/>
        <w:rPr>
          <w:rFonts w:ascii="Times New Roman" w:hAnsi="Times New Roman" w:cs="Times New Roman"/>
        </w:rPr>
      </w:pPr>
    </w:p>
    <w:p w14:paraId="4DF05E0C" w14:textId="77777777" w:rsidR="00CE2B8A" w:rsidRDefault="00CE2B8A" w:rsidP="006E0E56">
      <w:pPr>
        <w:suppressLineNumbers/>
        <w:jc w:val="both"/>
        <w:rPr>
          <w:rFonts w:ascii="Times New Roman" w:hAnsi="Times New Roman" w:cs="Times New Roman"/>
          <w:b/>
        </w:rPr>
      </w:pPr>
    </w:p>
    <w:p w14:paraId="1954D7BD" w14:textId="77777777" w:rsidR="00CE2B8A" w:rsidRDefault="00CE2B8A" w:rsidP="006E0E56">
      <w:pPr>
        <w:suppressLineNumbers/>
        <w:jc w:val="both"/>
        <w:rPr>
          <w:rFonts w:ascii="Times New Roman" w:hAnsi="Times New Roman" w:cs="Times New Roman"/>
          <w:b/>
        </w:rPr>
      </w:pPr>
    </w:p>
    <w:p w14:paraId="66E53E48" w14:textId="77777777" w:rsidR="00CE2B8A" w:rsidRDefault="00CE2B8A" w:rsidP="006E0E56">
      <w:pPr>
        <w:suppressLineNumbers/>
        <w:jc w:val="both"/>
        <w:rPr>
          <w:rFonts w:ascii="Times New Roman" w:hAnsi="Times New Roman" w:cs="Times New Roman"/>
          <w:b/>
        </w:rPr>
      </w:pPr>
    </w:p>
    <w:p w14:paraId="03933B15" w14:textId="77777777" w:rsidR="00CE2B8A" w:rsidRDefault="00CE2B8A" w:rsidP="006E0E56">
      <w:pPr>
        <w:suppressLineNumbers/>
        <w:jc w:val="both"/>
        <w:rPr>
          <w:rFonts w:ascii="Times New Roman" w:hAnsi="Times New Roman" w:cs="Times New Roman"/>
          <w:b/>
        </w:rPr>
      </w:pPr>
    </w:p>
    <w:p w14:paraId="424E4FD3" w14:textId="77777777" w:rsidR="00CE2B8A" w:rsidRDefault="00CE2B8A" w:rsidP="006E0E56">
      <w:pPr>
        <w:suppressLineNumbers/>
        <w:jc w:val="both"/>
        <w:rPr>
          <w:rFonts w:ascii="Times New Roman" w:hAnsi="Times New Roman" w:cs="Times New Roman"/>
          <w:b/>
        </w:rPr>
      </w:pPr>
    </w:p>
    <w:p w14:paraId="51591829" w14:textId="77777777" w:rsidR="00CE2B8A" w:rsidRDefault="00CE2B8A" w:rsidP="006E0E56">
      <w:pPr>
        <w:suppressLineNumbers/>
        <w:jc w:val="both"/>
        <w:rPr>
          <w:rFonts w:ascii="Times New Roman" w:hAnsi="Times New Roman" w:cs="Times New Roman"/>
          <w:b/>
        </w:rPr>
      </w:pPr>
    </w:p>
    <w:p w14:paraId="6200B3CF" w14:textId="77777777" w:rsidR="00CE2B8A" w:rsidRDefault="00CE2B8A" w:rsidP="006E0E56">
      <w:pPr>
        <w:suppressLineNumbers/>
        <w:jc w:val="both"/>
        <w:rPr>
          <w:rFonts w:ascii="Times New Roman" w:hAnsi="Times New Roman" w:cs="Times New Roman"/>
          <w:b/>
        </w:rPr>
      </w:pPr>
    </w:p>
    <w:p w14:paraId="4FFF0103" w14:textId="77777777" w:rsidR="00CE2B8A" w:rsidRDefault="00CE2B8A" w:rsidP="006E0E56">
      <w:pPr>
        <w:suppressLineNumbers/>
        <w:jc w:val="both"/>
        <w:rPr>
          <w:rFonts w:ascii="Times New Roman" w:hAnsi="Times New Roman" w:cs="Times New Roman"/>
          <w:b/>
        </w:rPr>
      </w:pPr>
    </w:p>
    <w:p w14:paraId="04D6B0C0" w14:textId="77777777" w:rsidR="00CE2B8A" w:rsidRDefault="00CE2B8A" w:rsidP="006E0E56">
      <w:pPr>
        <w:suppressLineNumbers/>
        <w:jc w:val="both"/>
        <w:rPr>
          <w:rFonts w:ascii="Times New Roman" w:hAnsi="Times New Roman" w:cs="Times New Roman"/>
          <w:b/>
        </w:rPr>
      </w:pPr>
    </w:p>
    <w:p w14:paraId="3B47755D" w14:textId="77777777" w:rsidR="00CE2B8A" w:rsidRDefault="00CE2B8A" w:rsidP="006E0E56">
      <w:pPr>
        <w:suppressLineNumbers/>
        <w:jc w:val="both"/>
        <w:rPr>
          <w:rFonts w:ascii="Times New Roman" w:hAnsi="Times New Roman" w:cs="Times New Roman"/>
          <w:b/>
        </w:rPr>
      </w:pPr>
    </w:p>
    <w:p w14:paraId="7D841014" w14:textId="4E7FE404" w:rsidR="006E0E56" w:rsidRPr="00364CBB" w:rsidRDefault="006E0E56" w:rsidP="006E0E56">
      <w:pPr>
        <w:suppressLineNumbers/>
        <w:jc w:val="both"/>
        <w:rPr>
          <w:rFonts w:ascii="Times New Roman" w:hAnsi="Times New Roman" w:cs="Times New Roman"/>
        </w:rPr>
      </w:pPr>
      <w:r w:rsidRPr="00364CBB">
        <w:rPr>
          <w:rFonts w:ascii="Times New Roman" w:hAnsi="Times New Roman" w:cs="Times New Roman"/>
          <w:b/>
        </w:rPr>
        <w:t xml:space="preserve">Supplementary Figure </w:t>
      </w:r>
      <w:r w:rsidR="00797F65">
        <w:rPr>
          <w:rFonts w:ascii="Times New Roman" w:hAnsi="Times New Roman" w:cs="Times New Roman"/>
          <w:b/>
        </w:rPr>
        <w:t>4</w:t>
      </w:r>
      <w:r w:rsidRPr="00364CBB">
        <w:rPr>
          <w:rFonts w:ascii="Times New Roman" w:hAnsi="Times New Roman" w:cs="Times New Roman"/>
        </w:rPr>
        <w:t>: Results of neutralizing antibody measurement, A) at diagnosis of symptomatic (including those developed symptoms after diagnosis) and asymptomatic cases, and kinetics of neutralizing antibodies at admission and at week 1, 2 and 3 after admission of B) the whole group, C) the asymptomatic group, D) the symptomatic group</w:t>
      </w:r>
    </w:p>
    <w:p w14:paraId="4E69DD08" w14:textId="77777777" w:rsidR="006E0E56" w:rsidRDefault="006E0E56" w:rsidP="006E0E56">
      <w:pPr>
        <w:suppressLineNumbers/>
        <w:rPr>
          <w:rFonts w:ascii="Times New Roman" w:hAnsi="Times New Roman" w:cs="Times New Roman"/>
          <w:b/>
          <w:lang w:val="vi-VN"/>
        </w:rPr>
      </w:pPr>
    </w:p>
    <w:p w14:paraId="4E5148DB" w14:textId="1B5B3B15" w:rsidR="006E0E56" w:rsidRPr="00364CBB" w:rsidRDefault="006E0E56" w:rsidP="006E0E56">
      <w:pPr>
        <w:suppressLineNumbers/>
        <w:rPr>
          <w:rFonts w:ascii="Times New Roman" w:hAnsi="Times New Roman" w:cs="Times New Roman"/>
          <w:lang w:val="vi-VN"/>
        </w:rPr>
      </w:pPr>
      <w:r w:rsidRPr="00364CBB">
        <w:rPr>
          <w:rFonts w:ascii="Times New Roman" w:hAnsi="Times New Roman" w:cs="Times New Roman"/>
          <w:b/>
        </w:rPr>
        <w:t xml:space="preserve">Supplementary </w:t>
      </w:r>
      <w:r w:rsidRPr="00364CBB">
        <w:rPr>
          <w:rFonts w:ascii="Times New Roman" w:hAnsi="Times New Roman" w:cs="Times New Roman"/>
          <w:b/>
          <w:lang w:val="vi-VN"/>
        </w:rPr>
        <w:t xml:space="preserve">Notes to Figure </w:t>
      </w:r>
      <w:r w:rsidR="00797F65">
        <w:rPr>
          <w:rFonts w:ascii="Times New Roman" w:hAnsi="Times New Roman" w:cs="Times New Roman"/>
          <w:b/>
          <w:lang w:val="vi-VN"/>
        </w:rPr>
        <w:t>4</w:t>
      </w:r>
      <w:r w:rsidRPr="00364CBB">
        <w:rPr>
          <w:rFonts w:ascii="Times New Roman" w:hAnsi="Times New Roman" w:cs="Times New Roman"/>
          <w:lang w:val="vi-VN"/>
        </w:rPr>
        <w:t xml:space="preserve">: Dashed line indicates assay cut-off (30%). The asymptomatic case (panel C) who remained seronegative during infection did not respond to the vaccine (data not shown). Neutralizing antibody measurement were repeated </w:t>
      </w:r>
      <w:r w:rsidR="00BD75B8">
        <w:rPr>
          <w:rFonts w:ascii="Times New Roman" w:hAnsi="Times New Roman" w:cs="Times New Roman"/>
          <w:lang w:val="vi-VN"/>
        </w:rPr>
        <w:t xml:space="preserve">twice </w:t>
      </w:r>
      <w:r w:rsidRPr="00364CBB">
        <w:rPr>
          <w:rFonts w:ascii="Times New Roman" w:hAnsi="Times New Roman" w:cs="Times New Roman"/>
          <w:lang w:val="vi-VN"/>
        </w:rPr>
        <w:t xml:space="preserve">for the symtomatic case who became seronegative at week 1 and week 2. </w:t>
      </w:r>
    </w:p>
    <w:p w14:paraId="4A0D0D60" w14:textId="77777777" w:rsidR="00F100AA" w:rsidRDefault="00F100AA" w:rsidP="004E41AD">
      <w:pPr>
        <w:suppressLineNumbers/>
        <w:jc w:val="both"/>
        <w:rPr>
          <w:rFonts w:ascii="Times New Roman" w:hAnsi="Times New Roman" w:cs="Times New Roman"/>
        </w:rPr>
      </w:pPr>
    </w:p>
    <w:p w14:paraId="562431EC" w14:textId="77777777" w:rsidR="00BD75B8" w:rsidRDefault="00BD75B8" w:rsidP="00BD75B8">
      <w:pPr>
        <w:suppressLineNumbers/>
        <w:jc w:val="both"/>
        <w:rPr>
          <w:rFonts w:ascii="Times New Roman" w:hAnsi="Times New Roman" w:cs="Times New Roman"/>
          <w:b/>
          <w:lang w:val="vi-VN"/>
        </w:rPr>
      </w:pPr>
    </w:p>
    <w:p w14:paraId="459C101D" w14:textId="3AF4CE36" w:rsidR="00BD75B8" w:rsidRDefault="00157C8C" w:rsidP="00BD75B8">
      <w:pPr>
        <w:suppressLineNumbers/>
        <w:jc w:val="both"/>
        <w:rPr>
          <w:rFonts w:ascii="Times New Roman" w:hAnsi="Times New Roman" w:cs="Times New Roman"/>
          <w:b/>
          <w:lang w:val="vi-VN"/>
        </w:rPr>
      </w:pPr>
      <w:r>
        <w:rPr>
          <w:noProof/>
        </w:rPr>
        <w:drawing>
          <wp:anchor distT="0" distB="0" distL="114300" distR="114300" simplePos="0" relativeHeight="251704320" behindDoc="0" locked="0" layoutInCell="1" allowOverlap="1" wp14:anchorId="7AFF2483" wp14:editId="5C97B552">
            <wp:simplePos x="0" y="0"/>
            <wp:positionH relativeFrom="column">
              <wp:posOffset>114300</wp:posOffset>
            </wp:positionH>
            <wp:positionV relativeFrom="paragraph">
              <wp:posOffset>167640</wp:posOffset>
            </wp:positionV>
            <wp:extent cx="5029200" cy="4353560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4353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F22F929" w14:textId="77777777" w:rsidR="00BD75B8" w:rsidRDefault="00BD75B8" w:rsidP="00BD75B8">
      <w:pPr>
        <w:suppressLineNumbers/>
        <w:jc w:val="both"/>
        <w:rPr>
          <w:rFonts w:ascii="Times New Roman" w:hAnsi="Times New Roman" w:cs="Times New Roman"/>
          <w:b/>
          <w:lang w:val="vi-VN"/>
        </w:rPr>
      </w:pPr>
    </w:p>
    <w:p w14:paraId="4BBD5E74" w14:textId="77777777" w:rsidR="00BD75B8" w:rsidRDefault="00BD75B8" w:rsidP="00BD75B8">
      <w:pPr>
        <w:suppressLineNumbers/>
        <w:jc w:val="both"/>
        <w:rPr>
          <w:rFonts w:ascii="Times New Roman" w:hAnsi="Times New Roman" w:cs="Times New Roman"/>
          <w:b/>
          <w:lang w:val="vi-VN"/>
        </w:rPr>
      </w:pPr>
    </w:p>
    <w:p w14:paraId="3ADD69B3" w14:textId="16A7B5C4" w:rsidR="00BD75B8" w:rsidRDefault="00BD75B8" w:rsidP="00BD75B8">
      <w:pPr>
        <w:suppressLineNumbers/>
        <w:jc w:val="both"/>
        <w:rPr>
          <w:rFonts w:ascii="Times New Roman" w:hAnsi="Times New Roman" w:cs="Times New Roman"/>
          <w:b/>
          <w:lang w:val="vi-VN"/>
        </w:rPr>
      </w:pPr>
    </w:p>
    <w:p w14:paraId="5B2CBE89" w14:textId="77777777" w:rsidR="00BD75B8" w:rsidRDefault="00BD75B8" w:rsidP="00BD75B8">
      <w:pPr>
        <w:suppressLineNumbers/>
        <w:jc w:val="both"/>
        <w:rPr>
          <w:rFonts w:ascii="Times New Roman" w:hAnsi="Times New Roman" w:cs="Times New Roman"/>
          <w:b/>
          <w:lang w:val="vi-VN"/>
        </w:rPr>
      </w:pPr>
    </w:p>
    <w:p w14:paraId="5E9664AF" w14:textId="77777777" w:rsidR="00BD75B8" w:rsidRDefault="00BD75B8" w:rsidP="00BD75B8">
      <w:pPr>
        <w:suppressLineNumbers/>
        <w:jc w:val="both"/>
        <w:rPr>
          <w:rFonts w:ascii="Times New Roman" w:hAnsi="Times New Roman" w:cs="Times New Roman"/>
          <w:b/>
          <w:lang w:val="vi-VN"/>
        </w:rPr>
      </w:pPr>
    </w:p>
    <w:p w14:paraId="4AA18263" w14:textId="77777777" w:rsidR="00BD75B8" w:rsidRDefault="00BD75B8" w:rsidP="00BD75B8">
      <w:pPr>
        <w:suppressLineNumbers/>
        <w:jc w:val="both"/>
        <w:rPr>
          <w:rFonts w:ascii="Times New Roman" w:hAnsi="Times New Roman" w:cs="Times New Roman"/>
          <w:b/>
          <w:lang w:val="vi-VN"/>
        </w:rPr>
      </w:pPr>
    </w:p>
    <w:p w14:paraId="3113F0A0" w14:textId="77777777" w:rsidR="00BD75B8" w:rsidRDefault="00BD75B8" w:rsidP="00BD75B8">
      <w:pPr>
        <w:suppressLineNumbers/>
        <w:jc w:val="both"/>
        <w:rPr>
          <w:rFonts w:ascii="Times New Roman" w:hAnsi="Times New Roman" w:cs="Times New Roman"/>
          <w:b/>
          <w:lang w:val="vi-VN"/>
        </w:rPr>
      </w:pPr>
    </w:p>
    <w:p w14:paraId="6502E9BD" w14:textId="77777777" w:rsidR="00BD75B8" w:rsidRDefault="00BD75B8" w:rsidP="00BD75B8">
      <w:pPr>
        <w:suppressLineNumbers/>
        <w:jc w:val="both"/>
        <w:rPr>
          <w:rFonts w:ascii="Times New Roman" w:hAnsi="Times New Roman" w:cs="Times New Roman"/>
          <w:b/>
          <w:lang w:val="vi-VN"/>
        </w:rPr>
      </w:pPr>
    </w:p>
    <w:p w14:paraId="3BCDD9AB" w14:textId="77777777" w:rsidR="00BD75B8" w:rsidRDefault="00BD75B8" w:rsidP="00BD75B8">
      <w:pPr>
        <w:suppressLineNumbers/>
        <w:jc w:val="both"/>
        <w:rPr>
          <w:rFonts w:ascii="Times New Roman" w:hAnsi="Times New Roman" w:cs="Times New Roman"/>
          <w:b/>
          <w:lang w:val="vi-VN"/>
        </w:rPr>
      </w:pPr>
    </w:p>
    <w:p w14:paraId="63243F13" w14:textId="77777777" w:rsidR="00BD75B8" w:rsidRDefault="00BD75B8" w:rsidP="00BD75B8">
      <w:pPr>
        <w:suppressLineNumbers/>
        <w:jc w:val="both"/>
        <w:rPr>
          <w:rFonts w:ascii="Times New Roman" w:hAnsi="Times New Roman" w:cs="Times New Roman"/>
          <w:b/>
          <w:lang w:val="vi-VN"/>
        </w:rPr>
      </w:pPr>
    </w:p>
    <w:p w14:paraId="0094A076" w14:textId="77777777" w:rsidR="00BD75B8" w:rsidRDefault="00BD75B8" w:rsidP="00BD75B8">
      <w:pPr>
        <w:suppressLineNumbers/>
        <w:jc w:val="both"/>
        <w:rPr>
          <w:rFonts w:ascii="Times New Roman" w:hAnsi="Times New Roman" w:cs="Times New Roman"/>
          <w:b/>
          <w:lang w:val="vi-VN"/>
        </w:rPr>
      </w:pPr>
    </w:p>
    <w:p w14:paraId="60DC7933" w14:textId="77777777" w:rsidR="00BD75B8" w:rsidRDefault="00BD75B8" w:rsidP="00BD75B8">
      <w:pPr>
        <w:suppressLineNumbers/>
        <w:jc w:val="both"/>
        <w:rPr>
          <w:rFonts w:ascii="Times New Roman" w:hAnsi="Times New Roman" w:cs="Times New Roman"/>
          <w:b/>
          <w:lang w:val="vi-VN"/>
        </w:rPr>
      </w:pPr>
    </w:p>
    <w:p w14:paraId="05228B6C" w14:textId="77777777" w:rsidR="00BD75B8" w:rsidRDefault="00BD75B8" w:rsidP="00BD75B8">
      <w:pPr>
        <w:suppressLineNumbers/>
        <w:jc w:val="both"/>
        <w:rPr>
          <w:rFonts w:ascii="Times New Roman" w:hAnsi="Times New Roman" w:cs="Times New Roman"/>
          <w:b/>
          <w:lang w:val="vi-VN"/>
        </w:rPr>
      </w:pPr>
    </w:p>
    <w:p w14:paraId="194B70C6" w14:textId="77777777" w:rsidR="00BD75B8" w:rsidRDefault="00BD75B8" w:rsidP="00BD75B8">
      <w:pPr>
        <w:suppressLineNumbers/>
        <w:jc w:val="both"/>
        <w:rPr>
          <w:rFonts w:ascii="Times New Roman" w:hAnsi="Times New Roman" w:cs="Times New Roman"/>
          <w:b/>
          <w:lang w:val="vi-VN"/>
        </w:rPr>
      </w:pPr>
    </w:p>
    <w:p w14:paraId="7E321ACB" w14:textId="77777777" w:rsidR="00BD75B8" w:rsidRDefault="00BD75B8" w:rsidP="00BD75B8">
      <w:pPr>
        <w:suppressLineNumbers/>
        <w:jc w:val="both"/>
        <w:rPr>
          <w:rFonts w:ascii="Times New Roman" w:hAnsi="Times New Roman" w:cs="Times New Roman"/>
          <w:b/>
          <w:lang w:val="vi-VN"/>
        </w:rPr>
      </w:pPr>
    </w:p>
    <w:p w14:paraId="633AC6CB" w14:textId="77777777" w:rsidR="00BD75B8" w:rsidRDefault="00BD75B8" w:rsidP="00BD75B8">
      <w:pPr>
        <w:suppressLineNumbers/>
        <w:jc w:val="both"/>
        <w:rPr>
          <w:rFonts w:ascii="Times New Roman" w:hAnsi="Times New Roman" w:cs="Times New Roman"/>
          <w:b/>
          <w:lang w:val="vi-VN"/>
        </w:rPr>
      </w:pPr>
    </w:p>
    <w:p w14:paraId="60E94D0F" w14:textId="77777777" w:rsidR="00BD75B8" w:rsidRDefault="00BD75B8" w:rsidP="00BD75B8">
      <w:pPr>
        <w:suppressLineNumbers/>
        <w:jc w:val="both"/>
        <w:rPr>
          <w:rFonts w:ascii="Times New Roman" w:hAnsi="Times New Roman" w:cs="Times New Roman"/>
          <w:b/>
          <w:lang w:val="vi-VN"/>
        </w:rPr>
      </w:pPr>
    </w:p>
    <w:p w14:paraId="713E2731" w14:textId="77777777" w:rsidR="00BD75B8" w:rsidRDefault="00BD75B8" w:rsidP="00BD75B8">
      <w:pPr>
        <w:suppressLineNumbers/>
        <w:jc w:val="both"/>
        <w:rPr>
          <w:rFonts w:ascii="Times New Roman" w:hAnsi="Times New Roman" w:cs="Times New Roman"/>
          <w:b/>
          <w:lang w:val="vi-VN"/>
        </w:rPr>
      </w:pPr>
    </w:p>
    <w:p w14:paraId="78726E78" w14:textId="77777777" w:rsidR="00BD75B8" w:rsidRDefault="00BD75B8" w:rsidP="00BD75B8">
      <w:pPr>
        <w:suppressLineNumbers/>
        <w:jc w:val="both"/>
        <w:rPr>
          <w:rFonts w:ascii="Times New Roman" w:hAnsi="Times New Roman" w:cs="Times New Roman"/>
          <w:b/>
          <w:lang w:val="vi-VN"/>
        </w:rPr>
      </w:pPr>
    </w:p>
    <w:p w14:paraId="5904F28B" w14:textId="77777777" w:rsidR="00BD75B8" w:rsidRDefault="00BD75B8" w:rsidP="00BD75B8">
      <w:pPr>
        <w:suppressLineNumbers/>
        <w:jc w:val="both"/>
        <w:rPr>
          <w:rFonts w:ascii="Times New Roman" w:hAnsi="Times New Roman" w:cs="Times New Roman"/>
          <w:b/>
          <w:lang w:val="vi-VN"/>
        </w:rPr>
      </w:pPr>
    </w:p>
    <w:p w14:paraId="2DD9AF90" w14:textId="77777777" w:rsidR="00BD75B8" w:rsidRDefault="00BD75B8" w:rsidP="00BD75B8">
      <w:pPr>
        <w:suppressLineNumbers/>
        <w:jc w:val="both"/>
        <w:rPr>
          <w:rFonts w:ascii="Times New Roman" w:hAnsi="Times New Roman" w:cs="Times New Roman"/>
          <w:b/>
          <w:lang w:val="vi-VN"/>
        </w:rPr>
      </w:pPr>
    </w:p>
    <w:p w14:paraId="133104D3" w14:textId="77777777" w:rsidR="00BD75B8" w:rsidRDefault="00BD75B8" w:rsidP="00BD75B8">
      <w:pPr>
        <w:suppressLineNumbers/>
        <w:jc w:val="both"/>
        <w:rPr>
          <w:rFonts w:ascii="Times New Roman" w:hAnsi="Times New Roman" w:cs="Times New Roman"/>
          <w:b/>
          <w:lang w:val="vi-VN"/>
        </w:rPr>
      </w:pPr>
    </w:p>
    <w:p w14:paraId="5A92E080" w14:textId="77777777" w:rsidR="00BD75B8" w:rsidRDefault="00BD75B8" w:rsidP="00BD75B8">
      <w:pPr>
        <w:suppressLineNumbers/>
        <w:jc w:val="both"/>
        <w:rPr>
          <w:rFonts w:ascii="Times New Roman" w:hAnsi="Times New Roman" w:cs="Times New Roman"/>
          <w:b/>
          <w:lang w:val="vi-VN"/>
        </w:rPr>
      </w:pPr>
    </w:p>
    <w:p w14:paraId="4FBB8423" w14:textId="77777777" w:rsidR="00BD75B8" w:rsidRDefault="00BD75B8" w:rsidP="00BD75B8">
      <w:pPr>
        <w:suppressLineNumbers/>
        <w:jc w:val="both"/>
        <w:rPr>
          <w:rFonts w:ascii="Times New Roman" w:hAnsi="Times New Roman" w:cs="Times New Roman"/>
          <w:b/>
          <w:lang w:val="vi-VN"/>
        </w:rPr>
      </w:pPr>
    </w:p>
    <w:p w14:paraId="67C9134C" w14:textId="77777777" w:rsidR="00BD75B8" w:rsidRDefault="00BD75B8" w:rsidP="00BD75B8">
      <w:pPr>
        <w:suppressLineNumbers/>
        <w:jc w:val="both"/>
        <w:rPr>
          <w:rFonts w:ascii="Times New Roman" w:hAnsi="Times New Roman" w:cs="Times New Roman"/>
          <w:b/>
          <w:lang w:val="vi-VN"/>
        </w:rPr>
      </w:pPr>
    </w:p>
    <w:p w14:paraId="1456AAFF" w14:textId="77777777" w:rsidR="00CE2B8A" w:rsidRDefault="00CE2B8A" w:rsidP="00BD75B8">
      <w:pPr>
        <w:suppressLineNumbers/>
        <w:jc w:val="both"/>
        <w:rPr>
          <w:rFonts w:ascii="Times New Roman" w:hAnsi="Times New Roman" w:cs="Times New Roman"/>
          <w:b/>
          <w:lang w:val="vi-VN"/>
        </w:rPr>
      </w:pPr>
    </w:p>
    <w:p w14:paraId="4C4BF61F" w14:textId="15F64F00" w:rsidR="00BD75B8" w:rsidRDefault="00BD75B8" w:rsidP="00BD75B8">
      <w:pPr>
        <w:suppressLineNumbers/>
        <w:jc w:val="both"/>
        <w:rPr>
          <w:rFonts w:ascii="Times New Roman" w:hAnsi="Times New Roman" w:cs="Times New Roman"/>
          <w:lang w:val="vi-VN"/>
        </w:rPr>
      </w:pPr>
      <w:r w:rsidRPr="00CA1CC7">
        <w:rPr>
          <w:rFonts w:ascii="Times New Roman" w:hAnsi="Times New Roman" w:cs="Times New Roman"/>
          <w:b/>
          <w:lang w:val="vi-VN"/>
        </w:rPr>
        <w:t xml:space="preserve">Supplementary Figure </w:t>
      </w:r>
      <w:r w:rsidR="003401CD">
        <w:rPr>
          <w:rFonts w:ascii="Times New Roman" w:hAnsi="Times New Roman" w:cs="Times New Roman"/>
          <w:b/>
          <w:lang w:val="vi-VN"/>
        </w:rPr>
        <w:t>5</w:t>
      </w:r>
      <w:r>
        <w:rPr>
          <w:rFonts w:ascii="Times New Roman" w:hAnsi="Times New Roman" w:cs="Times New Roman"/>
          <w:lang w:val="vi-VN"/>
        </w:rPr>
        <w:t>: Seroconver</w:t>
      </w:r>
      <w:r w:rsidR="0098151E">
        <w:rPr>
          <w:rFonts w:ascii="Times New Roman" w:hAnsi="Times New Roman" w:cs="Times New Roman"/>
          <w:lang w:val="en-GB"/>
        </w:rPr>
        <w:t>s</w:t>
      </w:r>
      <w:r>
        <w:rPr>
          <w:rFonts w:ascii="Times New Roman" w:hAnsi="Times New Roman" w:cs="Times New Roman"/>
          <w:lang w:val="vi-VN"/>
        </w:rPr>
        <w:t xml:space="preserve">ion rates against N protein at admission, and week 1, 2 and 3 after admission. </w:t>
      </w:r>
    </w:p>
    <w:p w14:paraId="192DD264" w14:textId="77777777" w:rsidR="00BD75B8" w:rsidRDefault="00BD75B8" w:rsidP="00BD75B8">
      <w:pPr>
        <w:suppressLineNumbers/>
        <w:jc w:val="both"/>
        <w:rPr>
          <w:rFonts w:ascii="Times New Roman" w:hAnsi="Times New Roman" w:cs="Times New Roman"/>
          <w:lang w:val="vi-VN"/>
        </w:rPr>
      </w:pPr>
    </w:p>
    <w:p w14:paraId="0DECF29D" w14:textId="25417996" w:rsidR="00BD75B8" w:rsidRDefault="00BD75B8" w:rsidP="00BD75B8">
      <w:pPr>
        <w:suppressLineNumbers/>
        <w:jc w:val="both"/>
        <w:rPr>
          <w:rFonts w:ascii="Times New Roman" w:hAnsi="Times New Roman" w:cs="Times New Roman"/>
        </w:rPr>
      </w:pPr>
      <w:r w:rsidRPr="00B90042">
        <w:rPr>
          <w:rFonts w:ascii="Times New Roman" w:hAnsi="Times New Roman" w:cs="Times New Roman"/>
          <w:b/>
          <w:lang w:val="vi-VN"/>
        </w:rPr>
        <w:t xml:space="preserve">Note to Supplementary Figure </w:t>
      </w:r>
      <w:r w:rsidR="003401CD">
        <w:rPr>
          <w:rFonts w:ascii="Times New Roman" w:hAnsi="Times New Roman" w:cs="Times New Roman"/>
          <w:b/>
          <w:lang w:val="vi-VN"/>
        </w:rPr>
        <w:t>5</w:t>
      </w:r>
      <w:r w:rsidRPr="00B90042">
        <w:rPr>
          <w:rFonts w:ascii="Times New Roman" w:hAnsi="Times New Roman" w:cs="Times New Roman"/>
          <w:b/>
          <w:lang w:val="vi-VN"/>
        </w:rPr>
        <w:t>:</w:t>
      </w:r>
      <w:r>
        <w:rPr>
          <w:rFonts w:ascii="Times New Roman" w:hAnsi="Times New Roman" w:cs="Times New Roman"/>
          <w:lang w:val="vi-VN"/>
        </w:rPr>
        <w:t xml:space="preserve"> For the whole group, </w:t>
      </w:r>
      <w:r>
        <w:rPr>
          <w:rFonts w:ascii="Times New Roman" w:hAnsi="Times New Roman" w:cs="Times New Roman"/>
        </w:rPr>
        <w:t xml:space="preserve">the </w:t>
      </w:r>
      <w:proofErr w:type="spellStart"/>
      <w:r>
        <w:rPr>
          <w:rFonts w:ascii="Times New Roman" w:hAnsi="Times New Roman" w:cs="Times New Roman"/>
        </w:rPr>
        <w:t>seroconversion</w:t>
      </w:r>
      <w:proofErr w:type="spellEnd"/>
      <w:r>
        <w:rPr>
          <w:rFonts w:ascii="Times New Roman" w:hAnsi="Times New Roman" w:cs="Times New Roman"/>
        </w:rPr>
        <w:t xml:space="preserve"> rates for antibodies against N protein increased from 0% at baseline to 3.3% (2/61) at week 1, 28.1% (16/57) at week 2 and 65% (20/31) at week 3.</w:t>
      </w:r>
    </w:p>
    <w:p w14:paraId="64430E01" w14:textId="0C9B1F8F" w:rsidR="00494786" w:rsidRDefault="00494786" w:rsidP="004E41AD">
      <w:pPr>
        <w:suppressLineNumbers/>
        <w:jc w:val="both"/>
        <w:rPr>
          <w:rFonts w:ascii="Times New Roman" w:hAnsi="Times New Roman" w:cs="Times New Roman"/>
        </w:rPr>
      </w:pPr>
    </w:p>
    <w:sectPr w:rsidR="00494786" w:rsidSect="00242673">
      <w:pgSz w:w="12240" w:h="15840"/>
      <w:pgMar w:top="1440" w:right="1728" w:bottom="1440" w:left="1728" w:header="720" w:footer="720" w:gutter="0"/>
      <w:lnNumType w:countBy="1" w:restart="continuous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A1245D" w16cex:dateUtc="2021-07-20T03:30:00Z"/>
  <w16cex:commentExtensible w16cex:durableId="24A1249D" w16cex:dateUtc="2021-07-20T03:31:00Z"/>
  <w16cex:commentExtensible w16cex:durableId="24A124ED" w16cex:dateUtc="2021-07-20T03:33:00Z"/>
  <w16cex:commentExtensible w16cex:durableId="24A12665" w16cex:dateUtc="2021-07-20T03:39:00Z"/>
  <w16cex:commentExtensible w16cex:durableId="24A126C4" w16cex:dateUtc="2021-07-20T03:41:00Z"/>
  <w16cex:commentExtensible w16cex:durableId="24A126E6" w16cex:dateUtc="2021-07-20T03:41:00Z"/>
  <w16cex:commentExtensible w16cex:durableId="24A12797" w16cex:dateUtc="2021-07-20T03:44:00Z"/>
  <w16cex:commentExtensible w16cex:durableId="24A128C0" w16cex:dateUtc="2021-07-20T03:49:00Z"/>
  <w16cex:commentExtensible w16cex:durableId="24A128F6" w16cex:dateUtc="2021-07-20T03:50:00Z"/>
  <w16cex:commentExtensible w16cex:durableId="24A1294A" w16cex:dateUtc="2021-07-20T03:51:00Z"/>
  <w16cex:commentExtensible w16cex:durableId="24A129C0" w16cex:dateUtc="2021-07-20T03:53:00Z"/>
  <w16cex:commentExtensible w16cex:durableId="24A12B63" w16cex:dateUtc="2021-07-20T04:00:00Z"/>
  <w16cex:commentExtensible w16cex:durableId="24A12A40" w16cex:dateUtc="2021-07-20T03:56:00Z"/>
  <w16cex:commentExtensible w16cex:durableId="24A12ADD" w16cex:dateUtc="2021-07-20T03:58:00Z"/>
  <w16cex:commentExtensible w16cex:durableId="24A12B4F" w16cex:dateUtc="2021-07-20T04:00:00Z"/>
  <w16cex:commentExtensible w16cex:durableId="24A12BC3" w16cex:dateUtc="2021-07-20T04:02:00Z"/>
  <w16cex:commentExtensible w16cex:durableId="24A12DDF" w16cex:dateUtc="2021-07-20T04:11:00Z"/>
  <w16cex:commentExtensible w16cex:durableId="24A12E85" w16cex:dateUtc="2021-07-20T04:14:00Z"/>
  <w16cex:commentExtensible w16cex:durableId="24A12ED9" w16cex:dateUtc="2021-07-20T04:15:00Z"/>
  <w16cex:commentExtensible w16cex:durableId="24A12FC2" w16cex:dateUtc="2021-07-20T04:19:00Z"/>
  <w16cex:commentExtensible w16cex:durableId="24A1308F" w16cex:dateUtc="2021-07-20T04:22:00Z"/>
  <w16cex:commentExtensible w16cex:durableId="24A1310D" w16cex:dateUtc="2021-07-20T04:25:00Z"/>
  <w16cex:commentExtensible w16cex:durableId="24A13154" w16cex:dateUtc="2021-07-20T04:26:00Z"/>
  <w16cex:commentExtensible w16cex:durableId="24A131EC" w16cex:dateUtc="2021-07-20T04:2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45FCEE0" w16cid:durableId="24A1245D"/>
  <w16cid:commentId w16cid:paraId="0761B8B2" w16cid:durableId="24A1249D"/>
  <w16cid:commentId w16cid:paraId="38190FBA" w16cid:durableId="24A124ED"/>
  <w16cid:commentId w16cid:paraId="6ADC8E16" w16cid:durableId="24A12665"/>
  <w16cid:commentId w16cid:paraId="2022A3E1" w16cid:durableId="24A126C4"/>
  <w16cid:commentId w16cid:paraId="789EDA09" w16cid:durableId="24A126E6"/>
  <w16cid:commentId w16cid:paraId="5151A0FC" w16cid:durableId="24A12797"/>
  <w16cid:commentId w16cid:paraId="2B45C2EF" w16cid:durableId="24A128C0"/>
  <w16cid:commentId w16cid:paraId="23EF335D" w16cid:durableId="24A128F6"/>
  <w16cid:commentId w16cid:paraId="6521E3F3" w16cid:durableId="24A1294A"/>
  <w16cid:commentId w16cid:paraId="2DD2B484" w16cid:durableId="24A129C0"/>
  <w16cid:commentId w16cid:paraId="4EDBE892" w16cid:durableId="24A12B63"/>
  <w16cid:commentId w16cid:paraId="64489F5B" w16cid:durableId="24A12A40"/>
  <w16cid:commentId w16cid:paraId="5B1E4912" w16cid:durableId="24A12ADD"/>
  <w16cid:commentId w16cid:paraId="3407673C" w16cid:durableId="24A12B4F"/>
  <w16cid:commentId w16cid:paraId="6D8F9EC4" w16cid:durableId="24A12BC3"/>
  <w16cid:commentId w16cid:paraId="4AE4898C" w16cid:durableId="24A12DDF"/>
  <w16cid:commentId w16cid:paraId="76F3B895" w16cid:durableId="24A12E85"/>
  <w16cid:commentId w16cid:paraId="31C6ACE3" w16cid:durableId="24A12ED9"/>
  <w16cid:commentId w16cid:paraId="108C83C6" w16cid:durableId="24A12FC2"/>
  <w16cid:commentId w16cid:paraId="616E1C83" w16cid:durableId="24A1308F"/>
  <w16cid:commentId w16cid:paraId="52F6A461" w16cid:durableId="24A1310D"/>
  <w16cid:commentId w16cid:paraId="33D7C7A6" w16cid:durableId="24A13154"/>
  <w16cid:commentId w16cid:paraId="6D4E4D14" w16cid:durableId="24A131EC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90DFA9" w14:textId="77777777" w:rsidR="00AC0949" w:rsidRDefault="00AC0949" w:rsidP="002A5DAA">
      <w:r>
        <w:separator/>
      </w:r>
    </w:p>
  </w:endnote>
  <w:endnote w:type="continuationSeparator" w:id="0">
    <w:p w14:paraId="07323D67" w14:textId="77777777" w:rsidR="00AC0949" w:rsidRDefault="00AC0949" w:rsidP="002A5D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notTrueType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07F490" w14:textId="77777777" w:rsidR="00AC0949" w:rsidRDefault="00AC0949" w:rsidP="002A5DA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17CB3BC" w14:textId="77777777" w:rsidR="00AC0949" w:rsidRDefault="00AC0949" w:rsidP="002A5DA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AB12C6" w14:textId="5D8C17EE" w:rsidR="00AC0949" w:rsidRDefault="00AC0949" w:rsidP="002A5DA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41215">
      <w:rPr>
        <w:rStyle w:val="PageNumber"/>
        <w:noProof/>
      </w:rPr>
      <w:t>1</w:t>
    </w:r>
    <w:r>
      <w:rPr>
        <w:rStyle w:val="PageNumber"/>
      </w:rPr>
      <w:fldChar w:fldCharType="end"/>
    </w:r>
  </w:p>
  <w:p w14:paraId="57BF0837" w14:textId="77777777" w:rsidR="00AC0949" w:rsidRDefault="00AC0949" w:rsidP="002A5DA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3C5F24" w14:textId="77777777" w:rsidR="00AC0949" w:rsidRDefault="00AC0949" w:rsidP="002A5DAA">
      <w:r>
        <w:separator/>
      </w:r>
    </w:p>
  </w:footnote>
  <w:footnote w:type="continuationSeparator" w:id="0">
    <w:p w14:paraId="1D76D00F" w14:textId="77777777" w:rsidR="00AC0949" w:rsidRDefault="00AC0949" w:rsidP="002A5DAA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uy">
    <w15:presenceInfo w15:providerId="None" w15:userId="Gu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fr-FR" w:vendorID="64" w:dllVersion="131078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awdaesvedp50exaf6x0stkz9sxrza90xef&quot;&gt;SFR&lt;record-ids&gt;&lt;item&gt;5&lt;/item&gt;&lt;item&gt;7&lt;/item&gt;&lt;item&gt;8&lt;/item&gt;&lt;item&gt;12&lt;/item&gt;&lt;item&gt;24&lt;/item&gt;&lt;item&gt;25&lt;/item&gt;&lt;item&gt;47&lt;/item&gt;&lt;item&gt;49&lt;/item&gt;&lt;item&gt;50&lt;/item&gt;&lt;item&gt;51&lt;/item&gt;&lt;item&gt;52&lt;/item&gt;&lt;item&gt;53&lt;/item&gt;&lt;item&gt;54&lt;/item&gt;&lt;item&gt;56&lt;/item&gt;&lt;item&gt;57&lt;/item&gt;&lt;item&gt;58&lt;/item&gt;&lt;item&gt;59&lt;/item&gt;&lt;item&gt;62&lt;/item&gt;&lt;item&gt;64&lt;/item&gt;&lt;item&gt;65&lt;/item&gt;&lt;item&gt;66&lt;/item&gt;&lt;item&gt;67&lt;/item&gt;&lt;item&gt;76&lt;/item&gt;&lt;item&gt;78&lt;/item&gt;&lt;item&gt;79&lt;/item&gt;&lt;item&gt;80&lt;/item&gt;&lt;item&gt;81&lt;/item&gt;&lt;item&gt;85&lt;/item&gt;&lt;/record-ids&gt;&lt;/item&gt;&lt;/Libraries&gt;"/>
  </w:docVars>
  <w:rsids>
    <w:rsidRoot w:val="00242968"/>
    <w:rsid w:val="00000895"/>
    <w:rsid w:val="0000115B"/>
    <w:rsid w:val="000011CD"/>
    <w:rsid w:val="0000174C"/>
    <w:rsid w:val="00004737"/>
    <w:rsid w:val="00020E8D"/>
    <w:rsid w:val="0002127D"/>
    <w:rsid w:val="00023329"/>
    <w:rsid w:val="000247AD"/>
    <w:rsid w:val="000248DA"/>
    <w:rsid w:val="000251FF"/>
    <w:rsid w:val="0002641E"/>
    <w:rsid w:val="000270B6"/>
    <w:rsid w:val="0002726E"/>
    <w:rsid w:val="00032396"/>
    <w:rsid w:val="00032B3F"/>
    <w:rsid w:val="0003425C"/>
    <w:rsid w:val="00037F2B"/>
    <w:rsid w:val="000400CC"/>
    <w:rsid w:val="00040BAB"/>
    <w:rsid w:val="000475A3"/>
    <w:rsid w:val="00052254"/>
    <w:rsid w:val="00052B08"/>
    <w:rsid w:val="00055E7A"/>
    <w:rsid w:val="000564F6"/>
    <w:rsid w:val="00056A23"/>
    <w:rsid w:val="00060691"/>
    <w:rsid w:val="000629CD"/>
    <w:rsid w:val="0006738B"/>
    <w:rsid w:val="00070ECE"/>
    <w:rsid w:val="0007196C"/>
    <w:rsid w:val="000735A6"/>
    <w:rsid w:val="00073E3C"/>
    <w:rsid w:val="0007415F"/>
    <w:rsid w:val="0007517C"/>
    <w:rsid w:val="00076F78"/>
    <w:rsid w:val="00077297"/>
    <w:rsid w:val="00081A6F"/>
    <w:rsid w:val="00082052"/>
    <w:rsid w:val="000844D3"/>
    <w:rsid w:val="0008493A"/>
    <w:rsid w:val="000850A8"/>
    <w:rsid w:val="00085784"/>
    <w:rsid w:val="00086E1F"/>
    <w:rsid w:val="00087039"/>
    <w:rsid w:val="00087511"/>
    <w:rsid w:val="000876E4"/>
    <w:rsid w:val="000877B0"/>
    <w:rsid w:val="00087E99"/>
    <w:rsid w:val="00092789"/>
    <w:rsid w:val="000934DC"/>
    <w:rsid w:val="00093FA7"/>
    <w:rsid w:val="000943F4"/>
    <w:rsid w:val="0009544E"/>
    <w:rsid w:val="00095FE8"/>
    <w:rsid w:val="000968C9"/>
    <w:rsid w:val="00097D20"/>
    <w:rsid w:val="000A209B"/>
    <w:rsid w:val="000A290A"/>
    <w:rsid w:val="000A3199"/>
    <w:rsid w:val="000A432F"/>
    <w:rsid w:val="000A5D9B"/>
    <w:rsid w:val="000B0231"/>
    <w:rsid w:val="000B2B1C"/>
    <w:rsid w:val="000B50D3"/>
    <w:rsid w:val="000C0DCA"/>
    <w:rsid w:val="000C190E"/>
    <w:rsid w:val="000C2658"/>
    <w:rsid w:val="000C41AF"/>
    <w:rsid w:val="000C74E1"/>
    <w:rsid w:val="000C7A51"/>
    <w:rsid w:val="000C7BE2"/>
    <w:rsid w:val="000C7CD6"/>
    <w:rsid w:val="000D1775"/>
    <w:rsid w:val="000D271B"/>
    <w:rsid w:val="000D4FD4"/>
    <w:rsid w:val="000D7D46"/>
    <w:rsid w:val="000E16A2"/>
    <w:rsid w:val="000E3968"/>
    <w:rsid w:val="000E4BCE"/>
    <w:rsid w:val="000E517B"/>
    <w:rsid w:val="000E6791"/>
    <w:rsid w:val="000F255A"/>
    <w:rsid w:val="000F3171"/>
    <w:rsid w:val="000F3EEF"/>
    <w:rsid w:val="001000F5"/>
    <w:rsid w:val="001017FD"/>
    <w:rsid w:val="001019D3"/>
    <w:rsid w:val="00102417"/>
    <w:rsid w:val="00103BF9"/>
    <w:rsid w:val="0010526F"/>
    <w:rsid w:val="001055DF"/>
    <w:rsid w:val="001058F0"/>
    <w:rsid w:val="001063E7"/>
    <w:rsid w:val="001072B4"/>
    <w:rsid w:val="00110E12"/>
    <w:rsid w:val="0011252A"/>
    <w:rsid w:val="00114804"/>
    <w:rsid w:val="00114BC1"/>
    <w:rsid w:val="00121980"/>
    <w:rsid w:val="00121FAA"/>
    <w:rsid w:val="00122E07"/>
    <w:rsid w:val="0012547D"/>
    <w:rsid w:val="001271EC"/>
    <w:rsid w:val="00130149"/>
    <w:rsid w:val="00130925"/>
    <w:rsid w:val="00130A8C"/>
    <w:rsid w:val="00131698"/>
    <w:rsid w:val="00134170"/>
    <w:rsid w:val="00135840"/>
    <w:rsid w:val="0014329C"/>
    <w:rsid w:val="00143ED8"/>
    <w:rsid w:val="00151593"/>
    <w:rsid w:val="00151764"/>
    <w:rsid w:val="00152173"/>
    <w:rsid w:val="00154305"/>
    <w:rsid w:val="00154F31"/>
    <w:rsid w:val="00156367"/>
    <w:rsid w:val="00157C8C"/>
    <w:rsid w:val="00157FA7"/>
    <w:rsid w:val="0016025C"/>
    <w:rsid w:val="0016057B"/>
    <w:rsid w:val="001627D6"/>
    <w:rsid w:val="00162CA9"/>
    <w:rsid w:val="00170F03"/>
    <w:rsid w:val="00170F3A"/>
    <w:rsid w:val="00173BBC"/>
    <w:rsid w:val="00175629"/>
    <w:rsid w:val="0017692D"/>
    <w:rsid w:val="001771F4"/>
    <w:rsid w:val="00177894"/>
    <w:rsid w:val="001802B9"/>
    <w:rsid w:val="00182393"/>
    <w:rsid w:val="00182C97"/>
    <w:rsid w:val="001840D1"/>
    <w:rsid w:val="00184A10"/>
    <w:rsid w:val="001860E9"/>
    <w:rsid w:val="00191251"/>
    <w:rsid w:val="00194389"/>
    <w:rsid w:val="00194E04"/>
    <w:rsid w:val="00195248"/>
    <w:rsid w:val="001963FE"/>
    <w:rsid w:val="001A1326"/>
    <w:rsid w:val="001A2AE6"/>
    <w:rsid w:val="001A36FE"/>
    <w:rsid w:val="001A37FB"/>
    <w:rsid w:val="001A39DF"/>
    <w:rsid w:val="001A4A9D"/>
    <w:rsid w:val="001A598F"/>
    <w:rsid w:val="001B210E"/>
    <w:rsid w:val="001B2C5E"/>
    <w:rsid w:val="001B47C2"/>
    <w:rsid w:val="001B5596"/>
    <w:rsid w:val="001B6645"/>
    <w:rsid w:val="001C25CD"/>
    <w:rsid w:val="001C56F3"/>
    <w:rsid w:val="001C6960"/>
    <w:rsid w:val="001C6DE5"/>
    <w:rsid w:val="001C79B3"/>
    <w:rsid w:val="001D0855"/>
    <w:rsid w:val="001D38F5"/>
    <w:rsid w:val="001D576A"/>
    <w:rsid w:val="001E0799"/>
    <w:rsid w:val="001E1B2E"/>
    <w:rsid w:val="001E33EC"/>
    <w:rsid w:val="001E6754"/>
    <w:rsid w:val="001E734F"/>
    <w:rsid w:val="001E7379"/>
    <w:rsid w:val="001E7E22"/>
    <w:rsid w:val="001F25B6"/>
    <w:rsid w:val="001F3307"/>
    <w:rsid w:val="001F3AE8"/>
    <w:rsid w:val="001F4302"/>
    <w:rsid w:val="001F4CD1"/>
    <w:rsid w:val="001F526A"/>
    <w:rsid w:val="002008D8"/>
    <w:rsid w:val="00201AE9"/>
    <w:rsid w:val="002024EB"/>
    <w:rsid w:val="00202D7F"/>
    <w:rsid w:val="00203156"/>
    <w:rsid w:val="00207380"/>
    <w:rsid w:val="0021414D"/>
    <w:rsid w:val="002152AA"/>
    <w:rsid w:val="00216331"/>
    <w:rsid w:val="00216706"/>
    <w:rsid w:val="002177E6"/>
    <w:rsid w:val="00221320"/>
    <w:rsid w:val="0022167C"/>
    <w:rsid w:val="0022233F"/>
    <w:rsid w:val="00222924"/>
    <w:rsid w:val="00222FD7"/>
    <w:rsid w:val="002233D7"/>
    <w:rsid w:val="0022481E"/>
    <w:rsid w:val="00225C78"/>
    <w:rsid w:val="00225F14"/>
    <w:rsid w:val="0022732B"/>
    <w:rsid w:val="00230EC6"/>
    <w:rsid w:val="0023663D"/>
    <w:rsid w:val="00236C32"/>
    <w:rsid w:val="002424DE"/>
    <w:rsid w:val="00242673"/>
    <w:rsid w:val="00242968"/>
    <w:rsid w:val="00243573"/>
    <w:rsid w:val="00243D3B"/>
    <w:rsid w:val="00244F50"/>
    <w:rsid w:val="0024552B"/>
    <w:rsid w:val="002459D8"/>
    <w:rsid w:val="00246561"/>
    <w:rsid w:val="00247B2F"/>
    <w:rsid w:val="00247D7D"/>
    <w:rsid w:val="00250D06"/>
    <w:rsid w:val="00251093"/>
    <w:rsid w:val="0025312D"/>
    <w:rsid w:val="0025751E"/>
    <w:rsid w:val="00260875"/>
    <w:rsid w:val="0026087B"/>
    <w:rsid w:val="00261297"/>
    <w:rsid w:val="00262648"/>
    <w:rsid w:val="002639F1"/>
    <w:rsid w:val="00266B56"/>
    <w:rsid w:val="00267DD3"/>
    <w:rsid w:val="00271079"/>
    <w:rsid w:val="0027117A"/>
    <w:rsid w:val="002715C3"/>
    <w:rsid w:val="002719DF"/>
    <w:rsid w:val="0027520D"/>
    <w:rsid w:val="0027557A"/>
    <w:rsid w:val="0027765B"/>
    <w:rsid w:val="0028310D"/>
    <w:rsid w:val="002838F6"/>
    <w:rsid w:val="00285BC6"/>
    <w:rsid w:val="00287914"/>
    <w:rsid w:val="00291189"/>
    <w:rsid w:val="002918B9"/>
    <w:rsid w:val="00292E07"/>
    <w:rsid w:val="00293204"/>
    <w:rsid w:val="00293801"/>
    <w:rsid w:val="002A093C"/>
    <w:rsid w:val="002A0C8C"/>
    <w:rsid w:val="002A3501"/>
    <w:rsid w:val="002A3976"/>
    <w:rsid w:val="002A5DAA"/>
    <w:rsid w:val="002A5E38"/>
    <w:rsid w:val="002A608D"/>
    <w:rsid w:val="002A6523"/>
    <w:rsid w:val="002B023F"/>
    <w:rsid w:val="002B0D0B"/>
    <w:rsid w:val="002B1344"/>
    <w:rsid w:val="002B1742"/>
    <w:rsid w:val="002B1BA2"/>
    <w:rsid w:val="002B37FB"/>
    <w:rsid w:val="002B3ED9"/>
    <w:rsid w:val="002B6645"/>
    <w:rsid w:val="002C0565"/>
    <w:rsid w:val="002C0741"/>
    <w:rsid w:val="002C0885"/>
    <w:rsid w:val="002C183D"/>
    <w:rsid w:val="002C2BE8"/>
    <w:rsid w:val="002C44EB"/>
    <w:rsid w:val="002C535A"/>
    <w:rsid w:val="002C7E73"/>
    <w:rsid w:val="002D2E85"/>
    <w:rsid w:val="002D4213"/>
    <w:rsid w:val="002D4F30"/>
    <w:rsid w:val="002D69AE"/>
    <w:rsid w:val="002E2366"/>
    <w:rsid w:val="002E66AC"/>
    <w:rsid w:val="002F00BD"/>
    <w:rsid w:val="002F0D97"/>
    <w:rsid w:val="002F26DF"/>
    <w:rsid w:val="002F71DB"/>
    <w:rsid w:val="0030038A"/>
    <w:rsid w:val="00300E66"/>
    <w:rsid w:val="00300FD0"/>
    <w:rsid w:val="0030148C"/>
    <w:rsid w:val="003051A1"/>
    <w:rsid w:val="00312194"/>
    <w:rsid w:val="00313791"/>
    <w:rsid w:val="00315458"/>
    <w:rsid w:val="003160A9"/>
    <w:rsid w:val="00320FB1"/>
    <w:rsid w:val="0032165A"/>
    <w:rsid w:val="00321723"/>
    <w:rsid w:val="003227CB"/>
    <w:rsid w:val="003238A5"/>
    <w:rsid w:val="00323BF3"/>
    <w:rsid w:val="00326136"/>
    <w:rsid w:val="0033202D"/>
    <w:rsid w:val="00333794"/>
    <w:rsid w:val="003345F0"/>
    <w:rsid w:val="00336DD5"/>
    <w:rsid w:val="00337078"/>
    <w:rsid w:val="00337589"/>
    <w:rsid w:val="00337A5E"/>
    <w:rsid w:val="003401CD"/>
    <w:rsid w:val="0034064D"/>
    <w:rsid w:val="00341A0D"/>
    <w:rsid w:val="003424A4"/>
    <w:rsid w:val="00343520"/>
    <w:rsid w:val="00344645"/>
    <w:rsid w:val="00344C93"/>
    <w:rsid w:val="00350435"/>
    <w:rsid w:val="00351655"/>
    <w:rsid w:val="0035380C"/>
    <w:rsid w:val="00354D45"/>
    <w:rsid w:val="003560D6"/>
    <w:rsid w:val="003569A7"/>
    <w:rsid w:val="00361BAB"/>
    <w:rsid w:val="00364224"/>
    <w:rsid w:val="00370B6D"/>
    <w:rsid w:val="00370EAF"/>
    <w:rsid w:val="003739D2"/>
    <w:rsid w:val="003806EA"/>
    <w:rsid w:val="00381F19"/>
    <w:rsid w:val="003821A9"/>
    <w:rsid w:val="00383143"/>
    <w:rsid w:val="003859C2"/>
    <w:rsid w:val="003860B6"/>
    <w:rsid w:val="0038612F"/>
    <w:rsid w:val="003865D9"/>
    <w:rsid w:val="003867D8"/>
    <w:rsid w:val="003873C7"/>
    <w:rsid w:val="00390644"/>
    <w:rsid w:val="003913E1"/>
    <w:rsid w:val="003A1751"/>
    <w:rsid w:val="003A59EB"/>
    <w:rsid w:val="003A5D05"/>
    <w:rsid w:val="003B1887"/>
    <w:rsid w:val="003B33EB"/>
    <w:rsid w:val="003B3B3B"/>
    <w:rsid w:val="003B4B5F"/>
    <w:rsid w:val="003B4F35"/>
    <w:rsid w:val="003B5A66"/>
    <w:rsid w:val="003C1B2C"/>
    <w:rsid w:val="003C1EAB"/>
    <w:rsid w:val="003C4E9D"/>
    <w:rsid w:val="003C5EFB"/>
    <w:rsid w:val="003C61C8"/>
    <w:rsid w:val="003C699A"/>
    <w:rsid w:val="003C7C6A"/>
    <w:rsid w:val="003D1602"/>
    <w:rsid w:val="003D299A"/>
    <w:rsid w:val="003D2BFC"/>
    <w:rsid w:val="003D54A0"/>
    <w:rsid w:val="003D6241"/>
    <w:rsid w:val="003D6E09"/>
    <w:rsid w:val="003D7AF0"/>
    <w:rsid w:val="003E0105"/>
    <w:rsid w:val="003E0B10"/>
    <w:rsid w:val="003E227C"/>
    <w:rsid w:val="003E292F"/>
    <w:rsid w:val="003E432C"/>
    <w:rsid w:val="003E4A66"/>
    <w:rsid w:val="003E7EC3"/>
    <w:rsid w:val="003F05A8"/>
    <w:rsid w:val="003F22A2"/>
    <w:rsid w:val="003F508D"/>
    <w:rsid w:val="003F65FF"/>
    <w:rsid w:val="003F715E"/>
    <w:rsid w:val="004002FB"/>
    <w:rsid w:val="0040183A"/>
    <w:rsid w:val="00402160"/>
    <w:rsid w:val="00403786"/>
    <w:rsid w:val="004042E2"/>
    <w:rsid w:val="00405966"/>
    <w:rsid w:val="00411A2B"/>
    <w:rsid w:val="00413C34"/>
    <w:rsid w:val="0041769D"/>
    <w:rsid w:val="00422708"/>
    <w:rsid w:val="0042476E"/>
    <w:rsid w:val="00425105"/>
    <w:rsid w:val="004266FC"/>
    <w:rsid w:val="00426BB8"/>
    <w:rsid w:val="00431AA6"/>
    <w:rsid w:val="0043539E"/>
    <w:rsid w:val="00435475"/>
    <w:rsid w:val="004362FD"/>
    <w:rsid w:val="00436845"/>
    <w:rsid w:val="004411E1"/>
    <w:rsid w:val="00444673"/>
    <w:rsid w:val="004446E1"/>
    <w:rsid w:val="00444824"/>
    <w:rsid w:val="004457AB"/>
    <w:rsid w:val="004458E5"/>
    <w:rsid w:val="00445B12"/>
    <w:rsid w:val="00447A00"/>
    <w:rsid w:val="00450F6E"/>
    <w:rsid w:val="0045101C"/>
    <w:rsid w:val="0045140C"/>
    <w:rsid w:val="0045167E"/>
    <w:rsid w:val="004547A4"/>
    <w:rsid w:val="0046056C"/>
    <w:rsid w:val="004626A4"/>
    <w:rsid w:val="004650AF"/>
    <w:rsid w:val="004667A3"/>
    <w:rsid w:val="00467B1F"/>
    <w:rsid w:val="00471438"/>
    <w:rsid w:val="00473382"/>
    <w:rsid w:val="00474C8E"/>
    <w:rsid w:val="00474DEB"/>
    <w:rsid w:val="00474E68"/>
    <w:rsid w:val="00477CDE"/>
    <w:rsid w:val="00482380"/>
    <w:rsid w:val="00483ADF"/>
    <w:rsid w:val="00485868"/>
    <w:rsid w:val="004874AA"/>
    <w:rsid w:val="00493548"/>
    <w:rsid w:val="00493CD5"/>
    <w:rsid w:val="00494786"/>
    <w:rsid w:val="004947CB"/>
    <w:rsid w:val="00494B4D"/>
    <w:rsid w:val="004975FA"/>
    <w:rsid w:val="004A0D28"/>
    <w:rsid w:val="004A3542"/>
    <w:rsid w:val="004A397E"/>
    <w:rsid w:val="004A60B7"/>
    <w:rsid w:val="004A75B9"/>
    <w:rsid w:val="004A77C0"/>
    <w:rsid w:val="004A7CD4"/>
    <w:rsid w:val="004B0423"/>
    <w:rsid w:val="004B0A4C"/>
    <w:rsid w:val="004B1C6B"/>
    <w:rsid w:val="004B3E7A"/>
    <w:rsid w:val="004B6EBB"/>
    <w:rsid w:val="004C1A1A"/>
    <w:rsid w:val="004C45CA"/>
    <w:rsid w:val="004C6B71"/>
    <w:rsid w:val="004C6C0A"/>
    <w:rsid w:val="004C6FB4"/>
    <w:rsid w:val="004D0064"/>
    <w:rsid w:val="004D1E7E"/>
    <w:rsid w:val="004D2BB9"/>
    <w:rsid w:val="004D2E7E"/>
    <w:rsid w:val="004D5E2B"/>
    <w:rsid w:val="004E022D"/>
    <w:rsid w:val="004E25C0"/>
    <w:rsid w:val="004E41AD"/>
    <w:rsid w:val="004E4CBA"/>
    <w:rsid w:val="004E5AFE"/>
    <w:rsid w:val="004E7504"/>
    <w:rsid w:val="004F06CB"/>
    <w:rsid w:val="004F15EB"/>
    <w:rsid w:val="004F2432"/>
    <w:rsid w:val="004F3FCB"/>
    <w:rsid w:val="004F47DF"/>
    <w:rsid w:val="004F499E"/>
    <w:rsid w:val="004F6463"/>
    <w:rsid w:val="004F6640"/>
    <w:rsid w:val="004F77C7"/>
    <w:rsid w:val="004F796C"/>
    <w:rsid w:val="005002A0"/>
    <w:rsid w:val="0050158B"/>
    <w:rsid w:val="00502820"/>
    <w:rsid w:val="005028B7"/>
    <w:rsid w:val="005031D4"/>
    <w:rsid w:val="00504DF2"/>
    <w:rsid w:val="005069D3"/>
    <w:rsid w:val="00510461"/>
    <w:rsid w:val="0051391C"/>
    <w:rsid w:val="0051679B"/>
    <w:rsid w:val="00516E8F"/>
    <w:rsid w:val="00521145"/>
    <w:rsid w:val="005229F1"/>
    <w:rsid w:val="00523D7A"/>
    <w:rsid w:val="00527361"/>
    <w:rsid w:val="00527BC9"/>
    <w:rsid w:val="00532FE7"/>
    <w:rsid w:val="00534774"/>
    <w:rsid w:val="00540B43"/>
    <w:rsid w:val="00541295"/>
    <w:rsid w:val="00543536"/>
    <w:rsid w:val="00544FE2"/>
    <w:rsid w:val="00551309"/>
    <w:rsid w:val="00551557"/>
    <w:rsid w:val="0055198F"/>
    <w:rsid w:val="00553760"/>
    <w:rsid w:val="00560D50"/>
    <w:rsid w:val="005625CC"/>
    <w:rsid w:val="00562768"/>
    <w:rsid w:val="00563760"/>
    <w:rsid w:val="0056396C"/>
    <w:rsid w:val="00563C77"/>
    <w:rsid w:val="0056624D"/>
    <w:rsid w:val="005667FC"/>
    <w:rsid w:val="00567F34"/>
    <w:rsid w:val="0057079D"/>
    <w:rsid w:val="00572646"/>
    <w:rsid w:val="00574699"/>
    <w:rsid w:val="00575EAC"/>
    <w:rsid w:val="00576E57"/>
    <w:rsid w:val="00577743"/>
    <w:rsid w:val="00582096"/>
    <w:rsid w:val="0058277C"/>
    <w:rsid w:val="005845B1"/>
    <w:rsid w:val="00591D87"/>
    <w:rsid w:val="00592E70"/>
    <w:rsid w:val="00596584"/>
    <w:rsid w:val="005A3751"/>
    <w:rsid w:val="005A5F92"/>
    <w:rsid w:val="005A7AB2"/>
    <w:rsid w:val="005B00FE"/>
    <w:rsid w:val="005B18F5"/>
    <w:rsid w:val="005B24F4"/>
    <w:rsid w:val="005B27FB"/>
    <w:rsid w:val="005B322C"/>
    <w:rsid w:val="005B56B2"/>
    <w:rsid w:val="005B5F1A"/>
    <w:rsid w:val="005B762F"/>
    <w:rsid w:val="005C0126"/>
    <w:rsid w:val="005C0A5A"/>
    <w:rsid w:val="005C3CFF"/>
    <w:rsid w:val="005C4244"/>
    <w:rsid w:val="005C7C0C"/>
    <w:rsid w:val="005C7FDE"/>
    <w:rsid w:val="005D0BC4"/>
    <w:rsid w:val="005D349B"/>
    <w:rsid w:val="005D6966"/>
    <w:rsid w:val="005E228B"/>
    <w:rsid w:val="005E55A1"/>
    <w:rsid w:val="005E6255"/>
    <w:rsid w:val="005E6D8C"/>
    <w:rsid w:val="005F07B1"/>
    <w:rsid w:val="005F433A"/>
    <w:rsid w:val="005F4DB3"/>
    <w:rsid w:val="00602161"/>
    <w:rsid w:val="00602216"/>
    <w:rsid w:val="00602275"/>
    <w:rsid w:val="006022F5"/>
    <w:rsid w:val="006023AE"/>
    <w:rsid w:val="00603AB7"/>
    <w:rsid w:val="0060481A"/>
    <w:rsid w:val="00604959"/>
    <w:rsid w:val="00605072"/>
    <w:rsid w:val="0060515F"/>
    <w:rsid w:val="00606844"/>
    <w:rsid w:val="0061160F"/>
    <w:rsid w:val="00612556"/>
    <w:rsid w:val="006144C6"/>
    <w:rsid w:val="006162F4"/>
    <w:rsid w:val="00616AB5"/>
    <w:rsid w:val="00626AFC"/>
    <w:rsid w:val="006276BE"/>
    <w:rsid w:val="00627CF2"/>
    <w:rsid w:val="00632BA7"/>
    <w:rsid w:val="00634368"/>
    <w:rsid w:val="00634CB7"/>
    <w:rsid w:val="006377A6"/>
    <w:rsid w:val="00641A8A"/>
    <w:rsid w:val="006423EB"/>
    <w:rsid w:val="0064395D"/>
    <w:rsid w:val="00645017"/>
    <w:rsid w:val="006459F8"/>
    <w:rsid w:val="0064667B"/>
    <w:rsid w:val="00650496"/>
    <w:rsid w:val="006511AD"/>
    <w:rsid w:val="00652288"/>
    <w:rsid w:val="00652DD6"/>
    <w:rsid w:val="0065531C"/>
    <w:rsid w:val="00655ED9"/>
    <w:rsid w:val="0065642F"/>
    <w:rsid w:val="00657DEB"/>
    <w:rsid w:val="006630D0"/>
    <w:rsid w:val="006644F8"/>
    <w:rsid w:val="00665A83"/>
    <w:rsid w:val="00667308"/>
    <w:rsid w:val="00672079"/>
    <w:rsid w:val="00673E5F"/>
    <w:rsid w:val="006740C2"/>
    <w:rsid w:val="006761E2"/>
    <w:rsid w:val="00682017"/>
    <w:rsid w:val="00683683"/>
    <w:rsid w:val="006866D8"/>
    <w:rsid w:val="00691A49"/>
    <w:rsid w:val="00691AD9"/>
    <w:rsid w:val="00691D86"/>
    <w:rsid w:val="00691E18"/>
    <w:rsid w:val="00692458"/>
    <w:rsid w:val="00692873"/>
    <w:rsid w:val="00692DA9"/>
    <w:rsid w:val="00692F83"/>
    <w:rsid w:val="0069304F"/>
    <w:rsid w:val="00693943"/>
    <w:rsid w:val="00693A34"/>
    <w:rsid w:val="00693B45"/>
    <w:rsid w:val="00693BA2"/>
    <w:rsid w:val="006955DC"/>
    <w:rsid w:val="00696833"/>
    <w:rsid w:val="006969E0"/>
    <w:rsid w:val="00697331"/>
    <w:rsid w:val="006A0D57"/>
    <w:rsid w:val="006A1D89"/>
    <w:rsid w:val="006A2335"/>
    <w:rsid w:val="006A2373"/>
    <w:rsid w:val="006A36DD"/>
    <w:rsid w:val="006A38B8"/>
    <w:rsid w:val="006A526A"/>
    <w:rsid w:val="006A62BA"/>
    <w:rsid w:val="006A6D28"/>
    <w:rsid w:val="006B3D69"/>
    <w:rsid w:val="006B5FFE"/>
    <w:rsid w:val="006B69E3"/>
    <w:rsid w:val="006B69EA"/>
    <w:rsid w:val="006B6D1E"/>
    <w:rsid w:val="006C15BD"/>
    <w:rsid w:val="006C1839"/>
    <w:rsid w:val="006C2731"/>
    <w:rsid w:val="006C469A"/>
    <w:rsid w:val="006C64A7"/>
    <w:rsid w:val="006C69EC"/>
    <w:rsid w:val="006D037C"/>
    <w:rsid w:val="006D1B71"/>
    <w:rsid w:val="006D1D6A"/>
    <w:rsid w:val="006D379B"/>
    <w:rsid w:val="006D4ED7"/>
    <w:rsid w:val="006D5F9D"/>
    <w:rsid w:val="006D7355"/>
    <w:rsid w:val="006D774C"/>
    <w:rsid w:val="006E0E56"/>
    <w:rsid w:val="006E2D1C"/>
    <w:rsid w:val="006E596B"/>
    <w:rsid w:val="006E663C"/>
    <w:rsid w:val="006F22C3"/>
    <w:rsid w:val="006F2934"/>
    <w:rsid w:val="006F33E9"/>
    <w:rsid w:val="006F7783"/>
    <w:rsid w:val="006F7E81"/>
    <w:rsid w:val="007008B6"/>
    <w:rsid w:val="0070159F"/>
    <w:rsid w:val="007030C4"/>
    <w:rsid w:val="0070499D"/>
    <w:rsid w:val="00705789"/>
    <w:rsid w:val="00711651"/>
    <w:rsid w:val="00712E12"/>
    <w:rsid w:val="00714AFF"/>
    <w:rsid w:val="00717DD3"/>
    <w:rsid w:val="00722C2C"/>
    <w:rsid w:val="00723263"/>
    <w:rsid w:val="00725056"/>
    <w:rsid w:val="00727227"/>
    <w:rsid w:val="00731918"/>
    <w:rsid w:val="00731C83"/>
    <w:rsid w:val="00732264"/>
    <w:rsid w:val="007327C0"/>
    <w:rsid w:val="00733594"/>
    <w:rsid w:val="00733B53"/>
    <w:rsid w:val="00735A20"/>
    <w:rsid w:val="0074128A"/>
    <w:rsid w:val="00741617"/>
    <w:rsid w:val="00741A67"/>
    <w:rsid w:val="00743865"/>
    <w:rsid w:val="007464D8"/>
    <w:rsid w:val="007464E2"/>
    <w:rsid w:val="00747780"/>
    <w:rsid w:val="00750044"/>
    <w:rsid w:val="00751D60"/>
    <w:rsid w:val="00756625"/>
    <w:rsid w:val="007570F6"/>
    <w:rsid w:val="00757C55"/>
    <w:rsid w:val="00761B4D"/>
    <w:rsid w:val="00762DB6"/>
    <w:rsid w:val="007641DD"/>
    <w:rsid w:val="007664E2"/>
    <w:rsid w:val="00766DEE"/>
    <w:rsid w:val="00770F42"/>
    <w:rsid w:val="007720B7"/>
    <w:rsid w:val="00772CDB"/>
    <w:rsid w:val="00773A98"/>
    <w:rsid w:val="0077682F"/>
    <w:rsid w:val="00777009"/>
    <w:rsid w:val="007801C8"/>
    <w:rsid w:val="0078486B"/>
    <w:rsid w:val="007853FD"/>
    <w:rsid w:val="007904A4"/>
    <w:rsid w:val="0079247B"/>
    <w:rsid w:val="00797F65"/>
    <w:rsid w:val="007A10C5"/>
    <w:rsid w:val="007A38B1"/>
    <w:rsid w:val="007A64DC"/>
    <w:rsid w:val="007A6501"/>
    <w:rsid w:val="007A6A20"/>
    <w:rsid w:val="007B0714"/>
    <w:rsid w:val="007B0754"/>
    <w:rsid w:val="007B0FBB"/>
    <w:rsid w:val="007B1C1B"/>
    <w:rsid w:val="007B25B2"/>
    <w:rsid w:val="007B2B24"/>
    <w:rsid w:val="007B3C5D"/>
    <w:rsid w:val="007B69AE"/>
    <w:rsid w:val="007B7085"/>
    <w:rsid w:val="007C0CD8"/>
    <w:rsid w:val="007C1BEC"/>
    <w:rsid w:val="007C2D42"/>
    <w:rsid w:val="007D1BA2"/>
    <w:rsid w:val="007D2CB6"/>
    <w:rsid w:val="007D4040"/>
    <w:rsid w:val="007D6D36"/>
    <w:rsid w:val="007D7041"/>
    <w:rsid w:val="007E14B0"/>
    <w:rsid w:val="007E597E"/>
    <w:rsid w:val="007E6A6B"/>
    <w:rsid w:val="007E791D"/>
    <w:rsid w:val="007E7C50"/>
    <w:rsid w:val="007F2023"/>
    <w:rsid w:val="007F247A"/>
    <w:rsid w:val="007F6107"/>
    <w:rsid w:val="007F7414"/>
    <w:rsid w:val="007F758D"/>
    <w:rsid w:val="00801B97"/>
    <w:rsid w:val="008030C2"/>
    <w:rsid w:val="00803B03"/>
    <w:rsid w:val="00807152"/>
    <w:rsid w:val="00807259"/>
    <w:rsid w:val="00807500"/>
    <w:rsid w:val="00812037"/>
    <w:rsid w:val="008129D7"/>
    <w:rsid w:val="00813036"/>
    <w:rsid w:val="0081417A"/>
    <w:rsid w:val="008141E1"/>
    <w:rsid w:val="0081436A"/>
    <w:rsid w:val="00815627"/>
    <w:rsid w:val="00817092"/>
    <w:rsid w:val="00822E56"/>
    <w:rsid w:val="00823127"/>
    <w:rsid w:val="008235F9"/>
    <w:rsid w:val="00823A23"/>
    <w:rsid w:val="00824CC3"/>
    <w:rsid w:val="00825A12"/>
    <w:rsid w:val="00827F85"/>
    <w:rsid w:val="00830292"/>
    <w:rsid w:val="00834EA0"/>
    <w:rsid w:val="00835069"/>
    <w:rsid w:val="00836A40"/>
    <w:rsid w:val="00837312"/>
    <w:rsid w:val="008379AC"/>
    <w:rsid w:val="008405A0"/>
    <w:rsid w:val="0084204E"/>
    <w:rsid w:val="00842292"/>
    <w:rsid w:val="0084561C"/>
    <w:rsid w:val="00845CDE"/>
    <w:rsid w:val="008513EC"/>
    <w:rsid w:val="0085246C"/>
    <w:rsid w:val="0085325C"/>
    <w:rsid w:val="00854948"/>
    <w:rsid w:val="008549CA"/>
    <w:rsid w:val="00857AA5"/>
    <w:rsid w:val="0086201C"/>
    <w:rsid w:val="00863A86"/>
    <w:rsid w:val="00866B55"/>
    <w:rsid w:val="008715D6"/>
    <w:rsid w:val="00874554"/>
    <w:rsid w:val="00874D67"/>
    <w:rsid w:val="0087539E"/>
    <w:rsid w:val="00880A91"/>
    <w:rsid w:val="00880CC2"/>
    <w:rsid w:val="0088193F"/>
    <w:rsid w:val="00882432"/>
    <w:rsid w:val="008909AF"/>
    <w:rsid w:val="00894856"/>
    <w:rsid w:val="00896046"/>
    <w:rsid w:val="0089732B"/>
    <w:rsid w:val="00897DF6"/>
    <w:rsid w:val="008A32AF"/>
    <w:rsid w:val="008A371E"/>
    <w:rsid w:val="008A7654"/>
    <w:rsid w:val="008B0EC6"/>
    <w:rsid w:val="008B50BB"/>
    <w:rsid w:val="008B6545"/>
    <w:rsid w:val="008B73C5"/>
    <w:rsid w:val="008C057F"/>
    <w:rsid w:val="008C0880"/>
    <w:rsid w:val="008C0B9F"/>
    <w:rsid w:val="008C1851"/>
    <w:rsid w:val="008C3007"/>
    <w:rsid w:val="008C4869"/>
    <w:rsid w:val="008D295F"/>
    <w:rsid w:val="008D37E9"/>
    <w:rsid w:val="008D39BB"/>
    <w:rsid w:val="008D3ED6"/>
    <w:rsid w:val="008D609B"/>
    <w:rsid w:val="008D6FEB"/>
    <w:rsid w:val="008E0076"/>
    <w:rsid w:val="008E06E3"/>
    <w:rsid w:val="008E0732"/>
    <w:rsid w:val="008E2253"/>
    <w:rsid w:val="008E3B8A"/>
    <w:rsid w:val="008E3BC6"/>
    <w:rsid w:val="008E5143"/>
    <w:rsid w:val="008E6FEB"/>
    <w:rsid w:val="008F0C15"/>
    <w:rsid w:val="008F0E06"/>
    <w:rsid w:val="008F1A49"/>
    <w:rsid w:val="008F262B"/>
    <w:rsid w:val="008F2CEB"/>
    <w:rsid w:val="008F336C"/>
    <w:rsid w:val="008F63B3"/>
    <w:rsid w:val="00902BC2"/>
    <w:rsid w:val="00903C8A"/>
    <w:rsid w:val="00904370"/>
    <w:rsid w:val="0090464E"/>
    <w:rsid w:val="00904883"/>
    <w:rsid w:val="0090534E"/>
    <w:rsid w:val="009061F3"/>
    <w:rsid w:val="009079F8"/>
    <w:rsid w:val="00911B42"/>
    <w:rsid w:val="00911D50"/>
    <w:rsid w:val="009138C2"/>
    <w:rsid w:val="00913C00"/>
    <w:rsid w:val="00914CCF"/>
    <w:rsid w:val="00916EF5"/>
    <w:rsid w:val="009207AE"/>
    <w:rsid w:val="0092242F"/>
    <w:rsid w:val="009303D4"/>
    <w:rsid w:val="0093046D"/>
    <w:rsid w:val="00931812"/>
    <w:rsid w:val="00933DCD"/>
    <w:rsid w:val="009361E9"/>
    <w:rsid w:val="00941215"/>
    <w:rsid w:val="009427B8"/>
    <w:rsid w:val="00942DC8"/>
    <w:rsid w:val="0094494A"/>
    <w:rsid w:val="00946061"/>
    <w:rsid w:val="00950F44"/>
    <w:rsid w:val="00950F75"/>
    <w:rsid w:val="0095215E"/>
    <w:rsid w:val="00953B46"/>
    <w:rsid w:val="00953ED5"/>
    <w:rsid w:val="00960DC1"/>
    <w:rsid w:val="009621D8"/>
    <w:rsid w:val="0096661E"/>
    <w:rsid w:val="0097146E"/>
    <w:rsid w:val="00972558"/>
    <w:rsid w:val="0097536E"/>
    <w:rsid w:val="00977ED5"/>
    <w:rsid w:val="00981413"/>
    <w:rsid w:val="0098151E"/>
    <w:rsid w:val="0098271D"/>
    <w:rsid w:val="009837D3"/>
    <w:rsid w:val="00987E9C"/>
    <w:rsid w:val="00991093"/>
    <w:rsid w:val="00991C97"/>
    <w:rsid w:val="00992633"/>
    <w:rsid w:val="009926F1"/>
    <w:rsid w:val="00994049"/>
    <w:rsid w:val="00995E8E"/>
    <w:rsid w:val="0099722F"/>
    <w:rsid w:val="00997AF6"/>
    <w:rsid w:val="009A022F"/>
    <w:rsid w:val="009A119F"/>
    <w:rsid w:val="009A354C"/>
    <w:rsid w:val="009A5C1E"/>
    <w:rsid w:val="009A6A7C"/>
    <w:rsid w:val="009B03FE"/>
    <w:rsid w:val="009B0481"/>
    <w:rsid w:val="009B1530"/>
    <w:rsid w:val="009B238F"/>
    <w:rsid w:val="009B2585"/>
    <w:rsid w:val="009B4C12"/>
    <w:rsid w:val="009B5614"/>
    <w:rsid w:val="009B5C8A"/>
    <w:rsid w:val="009B73F8"/>
    <w:rsid w:val="009C0C5D"/>
    <w:rsid w:val="009C1554"/>
    <w:rsid w:val="009C2674"/>
    <w:rsid w:val="009C67EB"/>
    <w:rsid w:val="009C7F35"/>
    <w:rsid w:val="009D0A90"/>
    <w:rsid w:val="009D2183"/>
    <w:rsid w:val="009D28B5"/>
    <w:rsid w:val="009D3059"/>
    <w:rsid w:val="009D48FE"/>
    <w:rsid w:val="009D4946"/>
    <w:rsid w:val="009D6351"/>
    <w:rsid w:val="009E2487"/>
    <w:rsid w:val="009E275A"/>
    <w:rsid w:val="009E31DD"/>
    <w:rsid w:val="009E41F7"/>
    <w:rsid w:val="009E575B"/>
    <w:rsid w:val="009E6EA4"/>
    <w:rsid w:val="009F1B59"/>
    <w:rsid w:val="009F1EC7"/>
    <w:rsid w:val="009F2787"/>
    <w:rsid w:val="009F4528"/>
    <w:rsid w:val="009F631B"/>
    <w:rsid w:val="009F6E0C"/>
    <w:rsid w:val="009F72C6"/>
    <w:rsid w:val="00A02799"/>
    <w:rsid w:val="00A03277"/>
    <w:rsid w:val="00A0625A"/>
    <w:rsid w:val="00A07897"/>
    <w:rsid w:val="00A079F8"/>
    <w:rsid w:val="00A07D1C"/>
    <w:rsid w:val="00A11AC0"/>
    <w:rsid w:val="00A15F35"/>
    <w:rsid w:val="00A17F5A"/>
    <w:rsid w:val="00A20A0A"/>
    <w:rsid w:val="00A211EF"/>
    <w:rsid w:val="00A21BA2"/>
    <w:rsid w:val="00A24F17"/>
    <w:rsid w:val="00A261EA"/>
    <w:rsid w:val="00A32C7B"/>
    <w:rsid w:val="00A345B1"/>
    <w:rsid w:val="00A405A2"/>
    <w:rsid w:val="00A461D6"/>
    <w:rsid w:val="00A46863"/>
    <w:rsid w:val="00A47D95"/>
    <w:rsid w:val="00A525EE"/>
    <w:rsid w:val="00A536AC"/>
    <w:rsid w:val="00A53B2F"/>
    <w:rsid w:val="00A55DD1"/>
    <w:rsid w:val="00A5630E"/>
    <w:rsid w:val="00A57014"/>
    <w:rsid w:val="00A61254"/>
    <w:rsid w:val="00A62730"/>
    <w:rsid w:val="00A63B7C"/>
    <w:rsid w:val="00A656CB"/>
    <w:rsid w:val="00A66442"/>
    <w:rsid w:val="00A67310"/>
    <w:rsid w:val="00A67A96"/>
    <w:rsid w:val="00A70ACB"/>
    <w:rsid w:val="00A71D4D"/>
    <w:rsid w:val="00A76D43"/>
    <w:rsid w:val="00A771C8"/>
    <w:rsid w:val="00A81656"/>
    <w:rsid w:val="00A82B20"/>
    <w:rsid w:val="00A83349"/>
    <w:rsid w:val="00A853F7"/>
    <w:rsid w:val="00A85855"/>
    <w:rsid w:val="00A9288A"/>
    <w:rsid w:val="00A92F73"/>
    <w:rsid w:val="00A93917"/>
    <w:rsid w:val="00A9434A"/>
    <w:rsid w:val="00A94643"/>
    <w:rsid w:val="00A96766"/>
    <w:rsid w:val="00A97639"/>
    <w:rsid w:val="00AA0470"/>
    <w:rsid w:val="00AA0CEB"/>
    <w:rsid w:val="00AA1154"/>
    <w:rsid w:val="00AA262B"/>
    <w:rsid w:val="00AA4DC0"/>
    <w:rsid w:val="00AB0B53"/>
    <w:rsid w:val="00AB0E80"/>
    <w:rsid w:val="00AC0949"/>
    <w:rsid w:val="00AC164E"/>
    <w:rsid w:val="00AC47F9"/>
    <w:rsid w:val="00AC52B2"/>
    <w:rsid w:val="00AC5C9F"/>
    <w:rsid w:val="00AC61DA"/>
    <w:rsid w:val="00AC64AE"/>
    <w:rsid w:val="00AC6790"/>
    <w:rsid w:val="00AC7257"/>
    <w:rsid w:val="00AD043D"/>
    <w:rsid w:val="00AD1D39"/>
    <w:rsid w:val="00AD2A88"/>
    <w:rsid w:val="00AD3C9A"/>
    <w:rsid w:val="00AD760C"/>
    <w:rsid w:val="00AE315E"/>
    <w:rsid w:val="00AE3304"/>
    <w:rsid w:val="00AE3AEF"/>
    <w:rsid w:val="00AE4A8B"/>
    <w:rsid w:val="00AE7BF2"/>
    <w:rsid w:val="00AF2794"/>
    <w:rsid w:val="00AF2AAB"/>
    <w:rsid w:val="00AF2DAA"/>
    <w:rsid w:val="00AF2E61"/>
    <w:rsid w:val="00AF5005"/>
    <w:rsid w:val="00AF5FCA"/>
    <w:rsid w:val="00AF69C4"/>
    <w:rsid w:val="00AF6B1D"/>
    <w:rsid w:val="00B005B4"/>
    <w:rsid w:val="00B01DC9"/>
    <w:rsid w:val="00B02D8E"/>
    <w:rsid w:val="00B04C2B"/>
    <w:rsid w:val="00B070D7"/>
    <w:rsid w:val="00B07803"/>
    <w:rsid w:val="00B07924"/>
    <w:rsid w:val="00B1264B"/>
    <w:rsid w:val="00B15E90"/>
    <w:rsid w:val="00B1603D"/>
    <w:rsid w:val="00B217F3"/>
    <w:rsid w:val="00B221B7"/>
    <w:rsid w:val="00B22361"/>
    <w:rsid w:val="00B22A01"/>
    <w:rsid w:val="00B24650"/>
    <w:rsid w:val="00B2531C"/>
    <w:rsid w:val="00B26190"/>
    <w:rsid w:val="00B32BBF"/>
    <w:rsid w:val="00B358A9"/>
    <w:rsid w:val="00B37B15"/>
    <w:rsid w:val="00B4023A"/>
    <w:rsid w:val="00B410E5"/>
    <w:rsid w:val="00B42207"/>
    <w:rsid w:val="00B4481E"/>
    <w:rsid w:val="00B45EC8"/>
    <w:rsid w:val="00B47C9A"/>
    <w:rsid w:val="00B5177D"/>
    <w:rsid w:val="00B57DFD"/>
    <w:rsid w:val="00B60143"/>
    <w:rsid w:val="00B60EEA"/>
    <w:rsid w:val="00B615EF"/>
    <w:rsid w:val="00B61877"/>
    <w:rsid w:val="00B61CB2"/>
    <w:rsid w:val="00B62AD1"/>
    <w:rsid w:val="00B62C62"/>
    <w:rsid w:val="00B64BE9"/>
    <w:rsid w:val="00B66F2C"/>
    <w:rsid w:val="00B709B2"/>
    <w:rsid w:val="00B724DC"/>
    <w:rsid w:val="00B724E3"/>
    <w:rsid w:val="00B7317A"/>
    <w:rsid w:val="00B74581"/>
    <w:rsid w:val="00B75314"/>
    <w:rsid w:val="00B80C31"/>
    <w:rsid w:val="00B81221"/>
    <w:rsid w:val="00B826D7"/>
    <w:rsid w:val="00B8399A"/>
    <w:rsid w:val="00B83CAE"/>
    <w:rsid w:val="00B84D5A"/>
    <w:rsid w:val="00B860EA"/>
    <w:rsid w:val="00B90042"/>
    <w:rsid w:val="00B9253E"/>
    <w:rsid w:val="00B9286C"/>
    <w:rsid w:val="00B9649A"/>
    <w:rsid w:val="00BA2670"/>
    <w:rsid w:val="00BA49C5"/>
    <w:rsid w:val="00BA6305"/>
    <w:rsid w:val="00BA7D2C"/>
    <w:rsid w:val="00BB1396"/>
    <w:rsid w:val="00BB1403"/>
    <w:rsid w:val="00BB258E"/>
    <w:rsid w:val="00BB2764"/>
    <w:rsid w:val="00BB4D57"/>
    <w:rsid w:val="00BB5BBB"/>
    <w:rsid w:val="00BB6FBE"/>
    <w:rsid w:val="00BB737B"/>
    <w:rsid w:val="00BB7B4E"/>
    <w:rsid w:val="00BC1C11"/>
    <w:rsid w:val="00BC1DB0"/>
    <w:rsid w:val="00BC2918"/>
    <w:rsid w:val="00BC687F"/>
    <w:rsid w:val="00BC7283"/>
    <w:rsid w:val="00BD2A94"/>
    <w:rsid w:val="00BD5A4F"/>
    <w:rsid w:val="00BD5FC3"/>
    <w:rsid w:val="00BD75B8"/>
    <w:rsid w:val="00BE02A6"/>
    <w:rsid w:val="00BE04F6"/>
    <w:rsid w:val="00BE1E42"/>
    <w:rsid w:val="00BF0A8D"/>
    <w:rsid w:val="00BF10EC"/>
    <w:rsid w:val="00BF11F6"/>
    <w:rsid w:val="00BF1D84"/>
    <w:rsid w:val="00BF28A9"/>
    <w:rsid w:val="00BF2AC3"/>
    <w:rsid w:val="00C040B9"/>
    <w:rsid w:val="00C146A4"/>
    <w:rsid w:val="00C1564D"/>
    <w:rsid w:val="00C15DEC"/>
    <w:rsid w:val="00C17E76"/>
    <w:rsid w:val="00C22098"/>
    <w:rsid w:val="00C222FF"/>
    <w:rsid w:val="00C23B95"/>
    <w:rsid w:val="00C2545E"/>
    <w:rsid w:val="00C267C8"/>
    <w:rsid w:val="00C30696"/>
    <w:rsid w:val="00C31823"/>
    <w:rsid w:val="00C32D0B"/>
    <w:rsid w:val="00C33657"/>
    <w:rsid w:val="00C34906"/>
    <w:rsid w:val="00C35318"/>
    <w:rsid w:val="00C37081"/>
    <w:rsid w:val="00C37521"/>
    <w:rsid w:val="00C37D3C"/>
    <w:rsid w:val="00C40BF0"/>
    <w:rsid w:val="00C427D2"/>
    <w:rsid w:val="00C44E57"/>
    <w:rsid w:val="00C50024"/>
    <w:rsid w:val="00C509CF"/>
    <w:rsid w:val="00C51CC1"/>
    <w:rsid w:val="00C52BAE"/>
    <w:rsid w:val="00C52D0A"/>
    <w:rsid w:val="00C52D2C"/>
    <w:rsid w:val="00C54EDF"/>
    <w:rsid w:val="00C54EF0"/>
    <w:rsid w:val="00C55C0C"/>
    <w:rsid w:val="00C57C12"/>
    <w:rsid w:val="00C6089E"/>
    <w:rsid w:val="00C62070"/>
    <w:rsid w:val="00C6246A"/>
    <w:rsid w:val="00C62D93"/>
    <w:rsid w:val="00C64060"/>
    <w:rsid w:val="00C75451"/>
    <w:rsid w:val="00C757B6"/>
    <w:rsid w:val="00C77743"/>
    <w:rsid w:val="00C80654"/>
    <w:rsid w:val="00C83CC8"/>
    <w:rsid w:val="00C84F93"/>
    <w:rsid w:val="00C85412"/>
    <w:rsid w:val="00C8633B"/>
    <w:rsid w:val="00C915C3"/>
    <w:rsid w:val="00C925D4"/>
    <w:rsid w:val="00C928A4"/>
    <w:rsid w:val="00C92EB4"/>
    <w:rsid w:val="00C93F42"/>
    <w:rsid w:val="00C93FDC"/>
    <w:rsid w:val="00CA1CC7"/>
    <w:rsid w:val="00CA4C66"/>
    <w:rsid w:val="00CA6A67"/>
    <w:rsid w:val="00CA6E1D"/>
    <w:rsid w:val="00CB0539"/>
    <w:rsid w:val="00CB24CE"/>
    <w:rsid w:val="00CB40F4"/>
    <w:rsid w:val="00CB5CC3"/>
    <w:rsid w:val="00CB6325"/>
    <w:rsid w:val="00CB6452"/>
    <w:rsid w:val="00CB6CAB"/>
    <w:rsid w:val="00CB7491"/>
    <w:rsid w:val="00CC0822"/>
    <w:rsid w:val="00CC37D0"/>
    <w:rsid w:val="00CD0373"/>
    <w:rsid w:val="00CD0A47"/>
    <w:rsid w:val="00CD11D5"/>
    <w:rsid w:val="00CD3D48"/>
    <w:rsid w:val="00CD564A"/>
    <w:rsid w:val="00CD58D1"/>
    <w:rsid w:val="00CD679F"/>
    <w:rsid w:val="00CD6ECE"/>
    <w:rsid w:val="00CD7B70"/>
    <w:rsid w:val="00CE2205"/>
    <w:rsid w:val="00CE2B8A"/>
    <w:rsid w:val="00CE55BF"/>
    <w:rsid w:val="00CE6607"/>
    <w:rsid w:val="00CF0C71"/>
    <w:rsid w:val="00CF1442"/>
    <w:rsid w:val="00CF18FA"/>
    <w:rsid w:val="00CF6D3A"/>
    <w:rsid w:val="00CF7650"/>
    <w:rsid w:val="00CF7A8B"/>
    <w:rsid w:val="00D0095C"/>
    <w:rsid w:val="00D014D3"/>
    <w:rsid w:val="00D0325A"/>
    <w:rsid w:val="00D03EAA"/>
    <w:rsid w:val="00D04801"/>
    <w:rsid w:val="00D05F8D"/>
    <w:rsid w:val="00D070ED"/>
    <w:rsid w:val="00D11E27"/>
    <w:rsid w:val="00D12D61"/>
    <w:rsid w:val="00D13F87"/>
    <w:rsid w:val="00D149DE"/>
    <w:rsid w:val="00D15748"/>
    <w:rsid w:val="00D16EE8"/>
    <w:rsid w:val="00D201DE"/>
    <w:rsid w:val="00D2108D"/>
    <w:rsid w:val="00D21985"/>
    <w:rsid w:val="00D22690"/>
    <w:rsid w:val="00D23D0C"/>
    <w:rsid w:val="00D247F0"/>
    <w:rsid w:val="00D25F0E"/>
    <w:rsid w:val="00D2614A"/>
    <w:rsid w:val="00D27CE1"/>
    <w:rsid w:val="00D27DB6"/>
    <w:rsid w:val="00D30280"/>
    <w:rsid w:val="00D30628"/>
    <w:rsid w:val="00D318B1"/>
    <w:rsid w:val="00D33B9F"/>
    <w:rsid w:val="00D340E6"/>
    <w:rsid w:val="00D34245"/>
    <w:rsid w:val="00D34971"/>
    <w:rsid w:val="00D34A88"/>
    <w:rsid w:val="00D37D55"/>
    <w:rsid w:val="00D37E5E"/>
    <w:rsid w:val="00D4024E"/>
    <w:rsid w:val="00D40616"/>
    <w:rsid w:val="00D42423"/>
    <w:rsid w:val="00D42A15"/>
    <w:rsid w:val="00D4447A"/>
    <w:rsid w:val="00D45471"/>
    <w:rsid w:val="00D4704E"/>
    <w:rsid w:val="00D47305"/>
    <w:rsid w:val="00D47926"/>
    <w:rsid w:val="00D50DCA"/>
    <w:rsid w:val="00D51EDC"/>
    <w:rsid w:val="00D51F1A"/>
    <w:rsid w:val="00D52BA2"/>
    <w:rsid w:val="00D60FC2"/>
    <w:rsid w:val="00D610AE"/>
    <w:rsid w:val="00D61C09"/>
    <w:rsid w:val="00D61E51"/>
    <w:rsid w:val="00D635BF"/>
    <w:rsid w:val="00D65526"/>
    <w:rsid w:val="00D71B74"/>
    <w:rsid w:val="00D755DB"/>
    <w:rsid w:val="00D77833"/>
    <w:rsid w:val="00D80A18"/>
    <w:rsid w:val="00D8145E"/>
    <w:rsid w:val="00D827EE"/>
    <w:rsid w:val="00D9176A"/>
    <w:rsid w:val="00D92C75"/>
    <w:rsid w:val="00D92CDE"/>
    <w:rsid w:val="00D9335B"/>
    <w:rsid w:val="00D97CED"/>
    <w:rsid w:val="00DA0CB6"/>
    <w:rsid w:val="00DA2A1F"/>
    <w:rsid w:val="00DA2CF5"/>
    <w:rsid w:val="00DA2D04"/>
    <w:rsid w:val="00DA301F"/>
    <w:rsid w:val="00DA49B6"/>
    <w:rsid w:val="00DA54BD"/>
    <w:rsid w:val="00DA6E49"/>
    <w:rsid w:val="00DA6EC8"/>
    <w:rsid w:val="00DA76F0"/>
    <w:rsid w:val="00DB031E"/>
    <w:rsid w:val="00DB04CB"/>
    <w:rsid w:val="00DB0C41"/>
    <w:rsid w:val="00DB35C5"/>
    <w:rsid w:val="00DB5882"/>
    <w:rsid w:val="00DB6228"/>
    <w:rsid w:val="00DC00B1"/>
    <w:rsid w:val="00DC4583"/>
    <w:rsid w:val="00DC62A6"/>
    <w:rsid w:val="00DC6B05"/>
    <w:rsid w:val="00DC7E6D"/>
    <w:rsid w:val="00DD00D0"/>
    <w:rsid w:val="00DD0AF1"/>
    <w:rsid w:val="00DD0B63"/>
    <w:rsid w:val="00DD1F1E"/>
    <w:rsid w:val="00DD34FD"/>
    <w:rsid w:val="00DD35AE"/>
    <w:rsid w:val="00DD3C65"/>
    <w:rsid w:val="00DD42B1"/>
    <w:rsid w:val="00DD51FA"/>
    <w:rsid w:val="00DD55DE"/>
    <w:rsid w:val="00DD7415"/>
    <w:rsid w:val="00DE0DB2"/>
    <w:rsid w:val="00DE4859"/>
    <w:rsid w:val="00DE4924"/>
    <w:rsid w:val="00DE49A9"/>
    <w:rsid w:val="00DE4ECD"/>
    <w:rsid w:val="00DE554F"/>
    <w:rsid w:val="00DE6038"/>
    <w:rsid w:val="00DE680E"/>
    <w:rsid w:val="00DE77F2"/>
    <w:rsid w:val="00DF3761"/>
    <w:rsid w:val="00DF4505"/>
    <w:rsid w:val="00DF4524"/>
    <w:rsid w:val="00DF604C"/>
    <w:rsid w:val="00E00000"/>
    <w:rsid w:val="00E0149F"/>
    <w:rsid w:val="00E02862"/>
    <w:rsid w:val="00E02BF4"/>
    <w:rsid w:val="00E061D3"/>
    <w:rsid w:val="00E06620"/>
    <w:rsid w:val="00E0674F"/>
    <w:rsid w:val="00E137AC"/>
    <w:rsid w:val="00E169C7"/>
    <w:rsid w:val="00E17500"/>
    <w:rsid w:val="00E20040"/>
    <w:rsid w:val="00E20FB1"/>
    <w:rsid w:val="00E23337"/>
    <w:rsid w:val="00E2590F"/>
    <w:rsid w:val="00E26101"/>
    <w:rsid w:val="00E26F54"/>
    <w:rsid w:val="00E31456"/>
    <w:rsid w:val="00E31BD9"/>
    <w:rsid w:val="00E31C15"/>
    <w:rsid w:val="00E323F0"/>
    <w:rsid w:val="00E34064"/>
    <w:rsid w:val="00E34E22"/>
    <w:rsid w:val="00E34E8B"/>
    <w:rsid w:val="00E35869"/>
    <w:rsid w:val="00E3796D"/>
    <w:rsid w:val="00E40119"/>
    <w:rsid w:val="00E42C42"/>
    <w:rsid w:val="00E43EC2"/>
    <w:rsid w:val="00E45D18"/>
    <w:rsid w:val="00E468BC"/>
    <w:rsid w:val="00E50569"/>
    <w:rsid w:val="00E51D13"/>
    <w:rsid w:val="00E529B7"/>
    <w:rsid w:val="00E53144"/>
    <w:rsid w:val="00E534D7"/>
    <w:rsid w:val="00E53B05"/>
    <w:rsid w:val="00E53C3F"/>
    <w:rsid w:val="00E53D75"/>
    <w:rsid w:val="00E549C4"/>
    <w:rsid w:val="00E6055B"/>
    <w:rsid w:val="00E6164E"/>
    <w:rsid w:val="00E63EC7"/>
    <w:rsid w:val="00E66D5A"/>
    <w:rsid w:val="00E66F86"/>
    <w:rsid w:val="00E72A15"/>
    <w:rsid w:val="00E73F53"/>
    <w:rsid w:val="00E760BB"/>
    <w:rsid w:val="00E82944"/>
    <w:rsid w:val="00E83FBF"/>
    <w:rsid w:val="00E8418B"/>
    <w:rsid w:val="00E84865"/>
    <w:rsid w:val="00E84D4B"/>
    <w:rsid w:val="00E85303"/>
    <w:rsid w:val="00E85A17"/>
    <w:rsid w:val="00E86476"/>
    <w:rsid w:val="00E8735E"/>
    <w:rsid w:val="00E9010D"/>
    <w:rsid w:val="00E90F3B"/>
    <w:rsid w:val="00E92464"/>
    <w:rsid w:val="00E93BDC"/>
    <w:rsid w:val="00E956A2"/>
    <w:rsid w:val="00E957D2"/>
    <w:rsid w:val="00E958DD"/>
    <w:rsid w:val="00E96A19"/>
    <w:rsid w:val="00EA1B3C"/>
    <w:rsid w:val="00EA4313"/>
    <w:rsid w:val="00EA7D47"/>
    <w:rsid w:val="00EB2815"/>
    <w:rsid w:val="00EB4221"/>
    <w:rsid w:val="00EB4553"/>
    <w:rsid w:val="00EB4987"/>
    <w:rsid w:val="00EB6430"/>
    <w:rsid w:val="00EB6F29"/>
    <w:rsid w:val="00EB76D7"/>
    <w:rsid w:val="00EB7C29"/>
    <w:rsid w:val="00EC00A9"/>
    <w:rsid w:val="00EC094C"/>
    <w:rsid w:val="00EC0A9D"/>
    <w:rsid w:val="00EC36B4"/>
    <w:rsid w:val="00EC3AEA"/>
    <w:rsid w:val="00EC6BFA"/>
    <w:rsid w:val="00ED3834"/>
    <w:rsid w:val="00EE2F8C"/>
    <w:rsid w:val="00EE46A4"/>
    <w:rsid w:val="00EE51E9"/>
    <w:rsid w:val="00EE7EDA"/>
    <w:rsid w:val="00EF0D11"/>
    <w:rsid w:val="00EF3C83"/>
    <w:rsid w:val="00EF41F4"/>
    <w:rsid w:val="00EF48F6"/>
    <w:rsid w:val="00EF4BF9"/>
    <w:rsid w:val="00EF55E2"/>
    <w:rsid w:val="00EF7344"/>
    <w:rsid w:val="00EF7514"/>
    <w:rsid w:val="00EF76AA"/>
    <w:rsid w:val="00F01930"/>
    <w:rsid w:val="00F022DD"/>
    <w:rsid w:val="00F02477"/>
    <w:rsid w:val="00F02630"/>
    <w:rsid w:val="00F04537"/>
    <w:rsid w:val="00F05111"/>
    <w:rsid w:val="00F06C17"/>
    <w:rsid w:val="00F06DCB"/>
    <w:rsid w:val="00F100AA"/>
    <w:rsid w:val="00F10F93"/>
    <w:rsid w:val="00F1112C"/>
    <w:rsid w:val="00F12E2B"/>
    <w:rsid w:val="00F177A4"/>
    <w:rsid w:val="00F203A5"/>
    <w:rsid w:val="00F20B8F"/>
    <w:rsid w:val="00F23241"/>
    <w:rsid w:val="00F24B21"/>
    <w:rsid w:val="00F26A0A"/>
    <w:rsid w:val="00F26FD0"/>
    <w:rsid w:val="00F311CD"/>
    <w:rsid w:val="00F31B54"/>
    <w:rsid w:val="00F35492"/>
    <w:rsid w:val="00F40B76"/>
    <w:rsid w:val="00F4291D"/>
    <w:rsid w:val="00F4298F"/>
    <w:rsid w:val="00F42E43"/>
    <w:rsid w:val="00F42F6E"/>
    <w:rsid w:val="00F44550"/>
    <w:rsid w:val="00F44CDF"/>
    <w:rsid w:val="00F45860"/>
    <w:rsid w:val="00F46244"/>
    <w:rsid w:val="00F511B3"/>
    <w:rsid w:val="00F51C62"/>
    <w:rsid w:val="00F53135"/>
    <w:rsid w:val="00F557A0"/>
    <w:rsid w:val="00F56E1C"/>
    <w:rsid w:val="00F62FF1"/>
    <w:rsid w:val="00F65239"/>
    <w:rsid w:val="00F70695"/>
    <w:rsid w:val="00F707E8"/>
    <w:rsid w:val="00F7125E"/>
    <w:rsid w:val="00F73B8D"/>
    <w:rsid w:val="00F74B30"/>
    <w:rsid w:val="00F759E5"/>
    <w:rsid w:val="00F81ED1"/>
    <w:rsid w:val="00F83116"/>
    <w:rsid w:val="00F83C46"/>
    <w:rsid w:val="00F9010C"/>
    <w:rsid w:val="00F912AF"/>
    <w:rsid w:val="00F918CE"/>
    <w:rsid w:val="00F925A6"/>
    <w:rsid w:val="00F95734"/>
    <w:rsid w:val="00FA0BE9"/>
    <w:rsid w:val="00FA3A9F"/>
    <w:rsid w:val="00FB1DEA"/>
    <w:rsid w:val="00FB2B6D"/>
    <w:rsid w:val="00FB3358"/>
    <w:rsid w:val="00FB43D0"/>
    <w:rsid w:val="00FB71B2"/>
    <w:rsid w:val="00FB77C9"/>
    <w:rsid w:val="00FC2787"/>
    <w:rsid w:val="00FC304E"/>
    <w:rsid w:val="00FC3DFE"/>
    <w:rsid w:val="00FC6DCE"/>
    <w:rsid w:val="00FC7C76"/>
    <w:rsid w:val="00FD227B"/>
    <w:rsid w:val="00FD2C0B"/>
    <w:rsid w:val="00FD4BE6"/>
    <w:rsid w:val="00FD5318"/>
    <w:rsid w:val="00FD7689"/>
    <w:rsid w:val="00FE0293"/>
    <w:rsid w:val="00FE310F"/>
    <w:rsid w:val="00FE3B07"/>
    <w:rsid w:val="00FE3F67"/>
    <w:rsid w:val="00FE54E2"/>
    <w:rsid w:val="00FE562B"/>
    <w:rsid w:val="00FE5EC3"/>
    <w:rsid w:val="00FE6059"/>
    <w:rsid w:val="00FE7754"/>
    <w:rsid w:val="00FF0E57"/>
    <w:rsid w:val="00FF3C6F"/>
    <w:rsid w:val="00FF5F1F"/>
    <w:rsid w:val="00FF798F"/>
    <w:rsid w:val="00FF7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E54EC55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1F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F19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A5DA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5DAA"/>
  </w:style>
  <w:style w:type="character" w:styleId="PageNumber">
    <w:name w:val="page number"/>
    <w:basedOn w:val="DefaultParagraphFont"/>
    <w:uiPriority w:val="99"/>
    <w:semiHidden/>
    <w:unhideWhenUsed/>
    <w:rsid w:val="002A5DAA"/>
  </w:style>
  <w:style w:type="character" w:styleId="Hyperlink">
    <w:name w:val="Hyperlink"/>
    <w:basedOn w:val="DefaultParagraphFont"/>
    <w:uiPriority w:val="99"/>
    <w:unhideWhenUsed/>
    <w:rsid w:val="003913E1"/>
    <w:rPr>
      <w:color w:val="0000FF" w:themeColor="hyperlink"/>
      <w:u w:val="single"/>
    </w:rPr>
  </w:style>
  <w:style w:type="character" w:customStyle="1" w:styleId="texhtml">
    <w:name w:val="texhtml"/>
    <w:basedOn w:val="DefaultParagraphFont"/>
    <w:rsid w:val="001A36FE"/>
  </w:style>
  <w:style w:type="table" w:styleId="TableGrid">
    <w:name w:val="Table Grid"/>
    <w:basedOn w:val="TableNormal"/>
    <w:uiPriority w:val="59"/>
    <w:rsid w:val="001148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904A4"/>
  </w:style>
  <w:style w:type="paragraph" w:styleId="Header">
    <w:name w:val="header"/>
    <w:basedOn w:val="Normal"/>
    <w:link w:val="HeaderChar"/>
    <w:uiPriority w:val="99"/>
    <w:unhideWhenUsed/>
    <w:rsid w:val="00E137A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37AC"/>
  </w:style>
  <w:style w:type="paragraph" w:customStyle="1" w:styleId="EndNoteBibliographyTitle">
    <w:name w:val="EndNote Bibliography Title"/>
    <w:basedOn w:val="Normal"/>
    <w:rsid w:val="0085325C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85325C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E014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4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4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14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149F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F202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87511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9F1EC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1F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F19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A5DA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5DAA"/>
  </w:style>
  <w:style w:type="character" w:styleId="PageNumber">
    <w:name w:val="page number"/>
    <w:basedOn w:val="DefaultParagraphFont"/>
    <w:uiPriority w:val="99"/>
    <w:semiHidden/>
    <w:unhideWhenUsed/>
    <w:rsid w:val="002A5DAA"/>
  </w:style>
  <w:style w:type="character" w:styleId="Hyperlink">
    <w:name w:val="Hyperlink"/>
    <w:basedOn w:val="DefaultParagraphFont"/>
    <w:uiPriority w:val="99"/>
    <w:unhideWhenUsed/>
    <w:rsid w:val="003913E1"/>
    <w:rPr>
      <w:color w:val="0000FF" w:themeColor="hyperlink"/>
      <w:u w:val="single"/>
    </w:rPr>
  </w:style>
  <w:style w:type="character" w:customStyle="1" w:styleId="texhtml">
    <w:name w:val="texhtml"/>
    <w:basedOn w:val="DefaultParagraphFont"/>
    <w:rsid w:val="001A36FE"/>
  </w:style>
  <w:style w:type="table" w:styleId="TableGrid">
    <w:name w:val="Table Grid"/>
    <w:basedOn w:val="TableNormal"/>
    <w:uiPriority w:val="59"/>
    <w:rsid w:val="001148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904A4"/>
  </w:style>
  <w:style w:type="paragraph" w:styleId="Header">
    <w:name w:val="header"/>
    <w:basedOn w:val="Normal"/>
    <w:link w:val="HeaderChar"/>
    <w:uiPriority w:val="99"/>
    <w:unhideWhenUsed/>
    <w:rsid w:val="00E137A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37AC"/>
  </w:style>
  <w:style w:type="paragraph" w:customStyle="1" w:styleId="EndNoteBibliographyTitle">
    <w:name w:val="EndNote Bibliography Title"/>
    <w:basedOn w:val="Normal"/>
    <w:rsid w:val="0085325C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85325C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E014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4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4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14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149F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F202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87511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9F1E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175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4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0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47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74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72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93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38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04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76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45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5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3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2.png"/><Relationship Id="rId12" Type="http://schemas.openxmlformats.org/officeDocument/2006/relationships/image" Target="media/image3.png"/><Relationship Id="rId13" Type="http://schemas.openxmlformats.org/officeDocument/2006/relationships/image" Target="media/image4.png"/><Relationship Id="rId14" Type="http://schemas.openxmlformats.org/officeDocument/2006/relationships/image" Target="media/image5.png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33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25" Type="http://schemas.microsoft.com/office/2011/relationships/people" Target="people.xml"/><Relationship Id="rId32" Type="http://schemas.microsoft.com/office/2016/09/relationships/commentsIds" Target="commentsIds.xml"/><Relationship Id="rId10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A489FD1-65A4-414E-9625-DD17400DC7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773</Words>
  <Characters>4408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Van Tan</dc:creator>
  <cp:keywords/>
  <dc:description/>
  <cp:lastModifiedBy>Le Van Tan</cp:lastModifiedBy>
  <cp:revision>10</cp:revision>
  <dcterms:created xsi:type="dcterms:W3CDTF">2021-09-05T09:51:00Z</dcterms:created>
  <dcterms:modified xsi:type="dcterms:W3CDTF">2021-09-09T06:17:00Z</dcterms:modified>
</cp:coreProperties>
</file>